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44286" w14:textId="737C8A93" w:rsidR="00637530" w:rsidRPr="009654D4" w:rsidRDefault="009654D4" w:rsidP="00230C6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654D4">
        <w:rPr>
          <w:rFonts w:ascii="Times New Roman" w:hAnsi="Times New Roman" w:cs="Times New Roman" w:hint="eastAsia"/>
          <w:b/>
          <w:sz w:val="24"/>
          <w:szCs w:val="24"/>
          <w:u w:val="single"/>
        </w:rPr>
        <w:t>S</w:t>
      </w:r>
      <w:r w:rsidRPr="009654D4">
        <w:rPr>
          <w:rFonts w:ascii="Times New Roman" w:hAnsi="Times New Roman" w:cs="Times New Roman"/>
          <w:b/>
          <w:sz w:val="24"/>
          <w:szCs w:val="24"/>
          <w:u w:val="single"/>
        </w:rPr>
        <w:t>upplementa</w:t>
      </w:r>
      <w:r w:rsidR="00CA210D">
        <w:rPr>
          <w:rFonts w:ascii="Times New Roman" w:hAnsi="Times New Roman" w:cs="Times New Roman" w:hint="eastAsia"/>
          <w:b/>
          <w:sz w:val="24"/>
          <w:szCs w:val="24"/>
          <w:u w:val="single"/>
        </w:rPr>
        <w:t>r</w:t>
      </w:r>
      <w:r w:rsidR="00CA210D">
        <w:rPr>
          <w:rFonts w:ascii="Times New Roman" w:hAnsi="Times New Roman" w:cs="Times New Roman"/>
          <w:b/>
          <w:sz w:val="24"/>
          <w:szCs w:val="24"/>
          <w:u w:val="single"/>
        </w:rPr>
        <w:t>y Materials</w:t>
      </w:r>
    </w:p>
    <w:p w14:paraId="1B1B7567" w14:textId="71B36A99" w:rsidR="004F6BF7" w:rsidRPr="00B16B4E" w:rsidRDefault="00223572" w:rsidP="00CE76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B0D32">
        <w:rPr>
          <w:rFonts w:ascii="Times New Roman" w:hAnsi="Times New Roman" w:cs="Times New Roman"/>
          <w:b/>
          <w:bCs/>
          <w:sz w:val="24"/>
          <w:szCs w:val="24"/>
        </w:rPr>
        <w:t>Comparison of high-dose IVIG and rituximab versus rituximab as a preemptive therapy for de novo donor-specific antibodies in kidney transplant patients</w:t>
      </w:r>
    </w:p>
    <w:p w14:paraId="0773A83E" w14:textId="10C39219" w:rsidR="004F6BF7" w:rsidRPr="00904D6E" w:rsidRDefault="00DE451B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04D6E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904D6E">
        <w:rPr>
          <w:rFonts w:ascii="Times New Roman" w:hAnsi="Times New Roman" w:cs="Times New Roman"/>
          <w:b/>
          <w:sz w:val="24"/>
          <w:szCs w:val="24"/>
        </w:rPr>
        <w:t xml:space="preserve">orresponding author: </w:t>
      </w:r>
      <w:r w:rsidRPr="00904D6E">
        <w:rPr>
          <w:rFonts w:ascii="Times New Roman" w:hAnsi="Times New Roman" w:cs="Times New Roman"/>
          <w:sz w:val="24"/>
          <w:szCs w:val="24"/>
        </w:rPr>
        <w:t>Jaeseok Yang (jcyjs@yuhs.ac)</w:t>
      </w:r>
      <w:r w:rsidR="003C42B6" w:rsidRPr="00904D6E">
        <w:rPr>
          <w:rFonts w:ascii="Times New Roman" w:hAnsi="Times New Roman" w:cs="Times New Roman"/>
          <w:sz w:val="24"/>
          <w:szCs w:val="24"/>
        </w:rPr>
        <w:t xml:space="preserve"> and Kyu Ha Huh (KHHUH@yuhs.ac)</w:t>
      </w:r>
    </w:p>
    <w:p w14:paraId="65817AE5" w14:textId="2D8AEE02" w:rsidR="00DE451B" w:rsidRDefault="00DE451B" w:rsidP="004F6BF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B566B2" w14:textId="2CE95A2B" w:rsidR="00C10732" w:rsidRPr="00C10732" w:rsidRDefault="00C10732" w:rsidP="00C107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1073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10732">
        <w:rPr>
          <w:rFonts w:ascii="Times New Roman" w:hAnsi="Times New Roman" w:cs="Times New Roman"/>
          <w:b/>
          <w:sz w:val="24"/>
          <w:szCs w:val="24"/>
        </w:rPr>
        <w:t>upplemental Method</w:t>
      </w:r>
    </w:p>
    <w:p w14:paraId="0823660B" w14:textId="1BA8DE71" w:rsidR="004F0604" w:rsidRPr="008222E3" w:rsidRDefault="004F0604" w:rsidP="00C1073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04D6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04D6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904D6E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04D6E">
        <w:rPr>
          <w:rFonts w:ascii="Times New Roman" w:hAnsi="Times New Roman" w:cs="Times New Roman"/>
          <w:b/>
          <w:sz w:val="24"/>
          <w:szCs w:val="24"/>
        </w:rPr>
        <w:t>.</w:t>
      </w:r>
      <w:r w:rsidRPr="004F060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222E3">
        <w:rPr>
          <w:rFonts w:ascii="Times New Roman" w:hAnsi="Times New Roman" w:cs="Times New Roman"/>
          <w:bCs/>
          <w:sz w:val="24"/>
          <w:szCs w:val="24"/>
        </w:rPr>
        <w:t xml:space="preserve">Generalized </w:t>
      </w:r>
      <w:r w:rsidRPr="008222E3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8222E3">
        <w:rPr>
          <w:rFonts w:ascii="Times New Roman" w:hAnsi="Times New Roman" w:cs="Times New Roman"/>
          <w:bCs/>
          <w:sz w:val="24"/>
          <w:szCs w:val="24"/>
        </w:rPr>
        <w:t xml:space="preserve">stimating equation </w:t>
      </w:r>
      <w:r w:rsidRPr="008222E3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8222E3">
        <w:rPr>
          <w:rFonts w:ascii="Times New Roman" w:hAnsi="Times New Roman" w:cs="Times New Roman"/>
          <w:bCs/>
          <w:sz w:val="24"/>
          <w:szCs w:val="24"/>
        </w:rPr>
        <w:t xml:space="preserve">nalysis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comparing </w:t>
      </w:r>
      <w:r w:rsidRPr="008222E3">
        <w:rPr>
          <w:rFonts w:ascii="Times New Roman" w:hAnsi="Times New Roman" w:cs="Times New Roman"/>
          <w:bCs/>
          <w:sz w:val="24"/>
          <w:szCs w:val="24"/>
        </w:rPr>
        <w:t>the treatment effect of IVIG</w:t>
      </w:r>
      <w:r>
        <w:rPr>
          <w:rFonts w:ascii="Times New Roman" w:hAnsi="Times New Roman" w:cs="Times New Roman"/>
          <w:bCs/>
          <w:sz w:val="24"/>
          <w:szCs w:val="24"/>
        </w:rPr>
        <w:t>/rituximab with that of rituximab alone</w:t>
      </w:r>
      <w:r w:rsidRPr="008222E3">
        <w:rPr>
          <w:rFonts w:ascii="Times New Roman" w:hAnsi="Times New Roman" w:cs="Times New Roman"/>
          <w:bCs/>
          <w:sz w:val="24"/>
          <w:szCs w:val="24"/>
        </w:rPr>
        <w:t xml:space="preserve"> on </w:t>
      </w:r>
      <w:r w:rsidRPr="008222E3">
        <w:rPr>
          <w:rFonts w:ascii="Times New Roman" w:hAnsi="Times New Roman" w:cs="Times New Roman" w:hint="eastAsia"/>
          <w:bCs/>
          <w:sz w:val="24"/>
          <w:szCs w:val="24"/>
        </w:rPr>
        <w:t>k</w:t>
      </w:r>
      <w:r w:rsidRPr="008222E3">
        <w:rPr>
          <w:rFonts w:ascii="Times New Roman" w:hAnsi="Times New Roman" w:cs="Times New Roman"/>
          <w:bCs/>
          <w:sz w:val="24"/>
          <w:szCs w:val="24"/>
        </w:rPr>
        <w:t>idney function</w:t>
      </w:r>
    </w:p>
    <w:p w14:paraId="4444C74B" w14:textId="1C05FDC1" w:rsidR="00CA4587" w:rsidRPr="00904D6E" w:rsidRDefault="00CA4587" w:rsidP="004F06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4D6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04D6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904D6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F0604">
        <w:rPr>
          <w:rFonts w:ascii="Times New Roman" w:hAnsi="Times New Roman" w:cs="Times New Roman"/>
          <w:b/>
          <w:sz w:val="24"/>
          <w:szCs w:val="24"/>
        </w:rPr>
        <w:t>2</w:t>
      </w:r>
      <w:r w:rsidRPr="00904D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04D6E">
        <w:rPr>
          <w:rFonts w:ascii="Times New Roman" w:hAnsi="Times New Roman" w:cs="Times New Roman"/>
          <w:sz w:val="24"/>
          <w:szCs w:val="24"/>
        </w:rPr>
        <w:t>Adverse event</w:t>
      </w:r>
      <w:r w:rsidRPr="00904D6E">
        <w:rPr>
          <w:rFonts w:ascii="Times New Roman" w:hAnsi="Times New Roman" w:cs="Times New Roman" w:hint="eastAsia"/>
          <w:sz w:val="24"/>
          <w:szCs w:val="24"/>
        </w:rPr>
        <w:t>s</w:t>
      </w:r>
      <w:r w:rsidRPr="00904D6E">
        <w:rPr>
          <w:rFonts w:ascii="Times New Roman" w:hAnsi="Times New Roman" w:cs="Times New Roman"/>
          <w:sz w:val="24"/>
          <w:szCs w:val="24"/>
        </w:rPr>
        <w:t xml:space="preserve"> during study period</w:t>
      </w:r>
    </w:p>
    <w:p w14:paraId="675BD956" w14:textId="56EB73EE" w:rsidR="00DE451B" w:rsidRPr="00904D6E" w:rsidRDefault="00DE451B" w:rsidP="004F060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04D6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04D6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904D6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F0604">
        <w:rPr>
          <w:rFonts w:ascii="Times New Roman" w:hAnsi="Times New Roman" w:cs="Times New Roman"/>
          <w:b/>
          <w:sz w:val="24"/>
          <w:szCs w:val="24"/>
        </w:rPr>
        <w:t>3</w:t>
      </w:r>
      <w:r w:rsidRPr="00904D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04D6E">
        <w:rPr>
          <w:rFonts w:ascii="Times New Roman" w:hAnsi="Times New Roman" w:cs="Times New Roman"/>
          <w:bCs/>
          <w:sz w:val="24"/>
          <w:szCs w:val="24"/>
        </w:rPr>
        <w:t xml:space="preserve">Baseline characteristics of patients including historic control </w:t>
      </w:r>
    </w:p>
    <w:p w14:paraId="08A0AB80" w14:textId="1202D8E5" w:rsidR="00806B3B" w:rsidRPr="00904D6E" w:rsidRDefault="00806B3B" w:rsidP="004F060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04D6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04D6E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4F060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04D6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04D6E">
        <w:rPr>
          <w:rFonts w:ascii="Times New Roman" w:hAnsi="Times New Roman" w:cs="Times New Roman"/>
          <w:bCs/>
          <w:sz w:val="24"/>
          <w:szCs w:val="24"/>
        </w:rPr>
        <w:t xml:space="preserve">Generalized </w:t>
      </w:r>
      <w:r w:rsidRPr="00904D6E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904D6E">
        <w:rPr>
          <w:rFonts w:ascii="Times New Roman" w:hAnsi="Times New Roman" w:cs="Times New Roman"/>
          <w:bCs/>
          <w:sz w:val="24"/>
          <w:szCs w:val="24"/>
        </w:rPr>
        <w:t xml:space="preserve">stimating equation </w:t>
      </w:r>
      <w:r w:rsidRPr="00904D6E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904D6E">
        <w:rPr>
          <w:rFonts w:ascii="Times New Roman" w:hAnsi="Times New Roman" w:cs="Times New Roman"/>
          <w:bCs/>
          <w:sz w:val="24"/>
          <w:szCs w:val="24"/>
        </w:rPr>
        <w:t>nalysis for the treatment effect on class II immuno-dominant dnDSA (</w:t>
      </w:r>
      <w:r w:rsidRPr="00904D6E">
        <w:rPr>
          <w:rFonts w:ascii="Times New Roman" w:hAnsi="Times New Roman" w:cs="Times New Roman"/>
          <w:sz w:val="24"/>
          <w:szCs w:val="24"/>
        </w:rPr>
        <w:t>Treat group vs. control group)</w:t>
      </w:r>
    </w:p>
    <w:p w14:paraId="2EB63B2E" w14:textId="5B3EA106" w:rsidR="00DE451B" w:rsidRPr="00904D6E" w:rsidRDefault="00DE451B" w:rsidP="004F06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4D6E">
        <w:rPr>
          <w:rFonts w:ascii="Times New Roman" w:hAnsi="Times New Roman" w:cs="Times New Roman"/>
          <w:b/>
          <w:sz w:val="24"/>
          <w:szCs w:val="24"/>
        </w:rPr>
        <w:t>Table S</w:t>
      </w:r>
      <w:r w:rsidR="004F0604">
        <w:rPr>
          <w:rFonts w:ascii="Times New Roman" w:hAnsi="Times New Roman" w:cs="Times New Roman"/>
          <w:b/>
          <w:sz w:val="24"/>
          <w:szCs w:val="24"/>
        </w:rPr>
        <w:t>5</w:t>
      </w:r>
      <w:r w:rsidRPr="00904D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04D6E">
        <w:rPr>
          <w:rFonts w:ascii="Times New Roman" w:hAnsi="Times New Roman" w:cs="Times New Roman"/>
          <w:bCs/>
          <w:sz w:val="24"/>
          <w:szCs w:val="24"/>
        </w:rPr>
        <w:t xml:space="preserve">Generalized </w:t>
      </w:r>
      <w:r w:rsidRPr="00904D6E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904D6E">
        <w:rPr>
          <w:rFonts w:ascii="Times New Roman" w:hAnsi="Times New Roman" w:cs="Times New Roman"/>
          <w:bCs/>
          <w:sz w:val="24"/>
          <w:szCs w:val="24"/>
        </w:rPr>
        <w:t xml:space="preserve">stimating equation </w:t>
      </w:r>
      <w:r w:rsidRPr="00904D6E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904D6E">
        <w:rPr>
          <w:rFonts w:ascii="Times New Roman" w:hAnsi="Times New Roman" w:cs="Times New Roman"/>
          <w:bCs/>
          <w:sz w:val="24"/>
          <w:szCs w:val="24"/>
        </w:rPr>
        <w:t>nalysis for the treatment effect on</w:t>
      </w:r>
      <w:r w:rsidRPr="00904D6E">
        <w:t xml:space="preserve"> </w:t>
      </w:r>
      <w:r w:rsidRPr="00904D6E">
        <w:rPr>
          <w:rFonts w:ascii="Times New Roman" w:hAnsi="Times New Roman" w:cs="Times New Roman"/>
          <w:bCs/>
          <w:sz w:val="24"/>
          <w:szCs w:val="24"/>
        </w:rPr>
        <w:t>class II dnDSA sum (</w:t>
      </w:r>
      <w:r w:rsidRPr="00904D6E">
        <w:rPr>
          <w:rFonts w:ascii="Times New Roman" w:hAnsi="Times New Roman" w:cs="Times New Roman"/>
          <w:sz w:val="24"/>
          <w:szCs w:val="24"/>
        </w:rPr>
        <w:t>Treat group vs. control group)</w:t>
      </w:r>
    </w:p>
    <w:p w14:paraId="6CEB4BAD" w14:textId="77777777" w:rsidR="00CA4587" w:rsidRDefault="00CA4587" w:rsidP="00DE451B">
      <w:pPr>
        <w:spacing w:line="480" w:lineRule="auto"/>
        <w:sectPr w:rsidR="00CA4587" w:rsidSect="00637530">
          <w:footerReference w:type="default" r:id="rId8"/>
          <w:footerReference w:type="first" r:id="rId9"/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703673FB" w14:textId="77777777" w:rsidR="00C10732" w:rsidRPr="00C10732" w:rsidRDefault="00C10732" w:rsidP="00C107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10732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C10732">
        <w:rPr>
          <w:rFonts w:ascii="Times New Roman" w:hAnsi="Times New Roman" w:cs="Times New Roman"/>
          <w:b/>
          <w:sz w:val="24"/>
          <w:szCs w:val="24"/>
        </w:rPr>
        <w:t>upplemental Method</w:t>
      </w:r>
    </w:p>
    <w:p w14:paraId="19AB1382" w14:textId="5DF72C58" w:rsidR="00C10732" w:rsidRDefault="00786E53" w:rsidP="004757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20437613"/>
      <w:r w:rsidRPr="008222E3">
        <w:rPr>
          <w:rFonts w:ascii="Times New Roman" w:hAnsi="Times New Roman" w:cs="Times New Roman"/>
          <w:sz w:val="24"/>
          <w:szCs w:val="24"/>
        </w:rPr>
        <w:t xml:space="preserve">Generalized estimating equation </w:t>
      </w:r>
      <w:bookmarkEnd w:id="0"/>
      <w:r w:rsidRPr="008222E3">
        <w:rPr>
          <w:rFonts w:ascii="Times New Roman" w:hAnsi="Times New Roman" w:cs="Times New Roman"/>
          <w:sz w:val="24"/>
          <w:szCs w:val="24"/>
        </w:rPr>
        <w:t xml:space="preserve">(GEE) models were used to examine the effect of the treatment on </w:t>
      </w:r>
      <w:r w:rsidR="00A4786B">
        <w:rPr>
          <w:rFonts w:ascii="Times New Roman" w:hAnsi="Times New Roman" w:cs="Times New Roman"/>
          <w:sz w:val="24"/>
          <w:szCs w:val="24"/>
        </w:rPr>
        <w:t xml:space="preserve">de novo donor-specific antibody </w:t>
      </w:r>
      <w:r w:rsidRPr="008222E3">
        <w:rPr>
          <w:rFonts w:ascii="Times New Roman" w:hAnsi="Times New Roman" w:cs="Times New Roman"/>
          <w:sz w:val="24"/>
          <w:szCs w:val="24"/>
        </w:rPr>
        <w:t xml:space="preserve">titer between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="001B0AE6" w:rsidRPr="00BE0F18">
        <w:rPr>
          <w:rFonts w:ascii="Times New Roman" w:hAnsi="Times New Roman" w:cs="Times New Roman"/>
          <w:sz w:val="24"/>
          <w:szCs w:val="24"/>
        </w:rPr>
        <w:t xml:space="preserve">rituximab combined with </w:t>
      </w:r>
      <w:r w:rsidR="00921607">
        <w:rPr>
          <w:rFonts w:ascii="Times New Roman" w:hAnsi="Times New Roman" w:cs="Times New Roman"/>
          <w:sz w:val="24"/>
          <w:szCs w:val="24"/>
        </w:rPr>
        <w:t>intravenous immunoglobulin</w:t>
      </w:r>
      <w:r w:rsidR="001B0AE6" w:rsidRPr="008222E3">
        <w:rPr>
          <w:rFonts w:ascii="Times New Roman" w:hAnsi="Times New Roman" w:cs="Times New Roman"/>
          <w:sz w:val="24"/>
          <w:szCs w:val="24"/>
        </w:rPr>
        <w:t xml:space="preserve"> </w:t>
      </w:r>
      <w:r w:rsidR="00A819F2">
        <w:rPr>
          <w:rFonts w:ascii="Times New Roman" w:hAnsi="Times New Roman" w:cs="Times New Roman"/>
          <w:sz w:val="24"/>
          <w:szCs w:val="24"/>
        </w:rPr>
        <w:t>(</w:t>
      </w:r>
      <w:r w:rsidRPr="008222E3">
        <w:rPr>
          <w:rFonts w:ascii="Times New Roman" w:hAnsi="Times New Roman" w:cs="Times New Roman"/>
          <w:sz w:val="24"/>
          <w:szCs w:val="24"/>
        </w:rPr>
        <w:t>IVIG+</w:t>
      </w:r>
      <w:r w:rsidR="00A819F2">
        <w:rPr>
          <w:rFonts w:ascii="Times New Roman" w:hAnsi="Times New Roman" w:cs="Times New Roman"/>
          <w:sz w:val="24"/>
          <w:szCs w:val="24"/>
        </w:rPr>
        <w:t>)</w:t>
      </w:r>
      <w:r w:rsidRPr="008222E3">
        <w:rPr>
          <w:rFonts w:ascii="Times New Roman" w:hAnsi="Times New Roman" w:cs="Times New Roman"/>
          <w:sz w:val="24"/>
          <w:szCs w:val="24"/>
        </w:rPr>
        <w:t xml:space="preserve"> and </w:t>
      </w:r>
      <w:r w:rsidR="00921607" w:rsidRPr="00BE0F18">
        <w:rPr>
          <w:rFonts w:ascii="Times New Roman" w:hAnsi="Times New Roman" w:cs="Times New Roman"/>
          <w:sz w:val="24"/>
          <w:szCs w:val="24"/>
        </w:rPr>
        <w:t>rituximab</w:t>
      </w:r>
      <w:r w:rsidR="00921607" w:rsidRPr="008222E3">
        <w:rPr>
          <w:rFonts w:ascii="Times New Roman" w:hAnsi="Times New Roman" w:cs="Times New Roman"/>
          <w:sz w:val="24"/>
          <w:szCs w:val="24"/>
        </w:rPr>
        <w:t xml:space="preserve"> </w:t>
      </w:r>
      <w:r w:rsidR="00921607">
        <w:rPr>
          <w:rFonts w:ascii="Times New Roman" w:hAnsi="Times New Roman" w:cs="Times New Roman"/>
          <w:sz w:val="24"/>
          <w:szCs w:val="24"/>
        </w:rPr>
        <w:t>(</w:t>
      </w:r>
      <w:r w:rsidRPr="008222E3">
        <w:rPr>
          <w:rFonts w:ascii="Times New Roman" w:hAnsi="Times New Roman" w:cs="Times New Roman"/>
          <w:sz w:val="24"/>
          <w:szCs w:val="24"/>
        </w:rPr>
        <w:t>IVIG-</w:t>
      </w:r>
      <w:r w:rsidR="00921607">
        <w:rPr>
          <w:rFonts w:ascii="Times New Roman" w:hAnsi="Times New Roman" w:cs="Times New Roman"/>
          <w:sz w:val="24"/>
          <w:szCs w:val="24"/>
        </w:rPr>
        <w:t>)</w:t>
      </w:r>
      <w:r w:rsidRPr="008222E3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eastAsia="맑은 고딕" w:hAnsi="Times New Roman" w:cs="Times New Roman"/>
          <w:sz w:val="24"/>
          <w:szCs w:val="24"/>
        </w:rPr>
        <w:t>s</w:t>
      </w:r>
      <w:r w:rsidRPr="008222E3">
        <w:rPr>
          <w:rFonts w:ascii="Times New Roman" w:hAnsi="Times New Roman" w:cs="Times New Roman"/>
          <w:sz w:val="24"/>
          <w:szCs w:val="24"/>
        </w:rPr>
        <w:t xml:space="preserve"> at 3 and 12 months with baseline</w:t>
      </w:r>
      <w:r w:rsidR="00E36C87">
        <w:rPr>
          <w:rFonts w:ascii="Times New Roman" w:hAnsi="Times New Roman" w:cs="Times New Roman"/>
          <w:sz w:val="24"/>
          <w:szCs w:val="24"/>
        </w:rPr>
        <w:t xml:space="preserve"> </w:t>
      </w:r>
      <w:r w:rsidR="00E36C87" w:rsidRPr="008222E3">
        <w:rPr>
          <w:rFonts w:ascii="Times New Roman" w:hAnsi="Times New Roman" w:cs="Times New Roman"/>
          <w:sz w:val="24"/>
          <w:szCs w:val="24"/>
        </w:rPr>
        <w:t xml:space="preserve">in terms of (1) between-group differences (group effects), (2) within-group changes from baseline (time effects), and (3) between-group differences in change from baseline (group-by-time interaction effects). The β coefficient </w:t>
      </w:r>
      <w:r w:rsidR="00E36C87">
        <w:rPr>
          <w:rFonts w:ascii="Times New Roman" w:eastAsia="맑은 고딕" w:hAnsi="Times New Roman" w:cs="Times New Roman"/>
          <w:sz w:val="24"/>
          <w:szCs w:val="24"/>
        </w:rPr>
        <w:t xml:space="preserve">was estimated </w:t>
      </w:r>
      <w:r w:rsidR="00E36C87" w:rsidRPr="008222E3">
        <w:rPr>
          <w:rFonts w:ascii="Times New Roman" w:hAnsi="Times New Roman" w:cs="Times New Roman"/>
          <w:sz w:val="24"/>
          <w:szCs w:val="24"/>
        </w:rPr>
        <w:t xml:space="preserve">using multivariate GEE models. The β coefficients of the group-by-time interaction terms represent the difference in mean changes at each visit </w:t>
      </w:r>
      <w:r w:rsidR="00E36C87">
        <w:rPr>
          <w:rFonts w:ascii="Times New Roman" w:hAnsi="Times New Roman" w:cs="Times New Roman"/>
          <w:sz w:val="24"/>
          <w:szCs w:val="24"/>
        </w:rPr>
        <w:t>concerning</w:t>
      </w:r>
      <w:r w:rsidR="00E36C87" w:rsidRPr="008222E3">
        <w:rPr>
          <w:rFonts w:ascii="Times New Roman" w:hAnsi="Times New Roman" w:cs="Times New Roman"/>
          <w:sz w:val="24"/>
          <w:szCs w:val="24"/>
        </w:rPr>
        <w:t xml:space="preserve"> the baseline between </w:t>
      </w:r>
      <w:r w:rsidR="00E36C87">
        <w:rPr>
          <w:rFonts w:ascii="Times New Roman" w:eastAsia="맑은 고딕" w:hAnsi="Times New Roman" w:cs="Times New Roman"/>
          <w:sz w:val="24"/>
          <w:szCs w:val="24"/>
        </w:rPr>
        <w:t>the IVIG+ and IVIG</w:t>
      </w:r>
      <w:r w:rsidR="00E36C87" w:rsidRPr="008222E3">
        <w:rPr>
          <w:rFonts w:ascii="Times New Roman" w:hAnsi="Times New Roman" w:cs="Times New Roman"/>
          <w:sz w:val="24"/>
          <w:szCs w:val="24"/>
        </w:rPr>
        <w:t>− group</w:t>
      </w:r>
      <w:r w:rsidR="00E36C87">
        <w:rPr>
          <w:rFonts w:ascii="Times New Roman" w:eastAsia="맑은 고딕" w:hAnsi="Times New Roman" w:cs="Times New Roman"/>
          <w:sz w:val="24"/>
          <w:szCs w:val="24"/>
        </w:rPr>
        <w:t>s (mean change in IVIG+ group − mean change in IVIG</w:t>
      </w:r>
      <w:r w:rsidR="00E36C87" w:rsidRPr="008222E3">
        <w:rPr>
          <w:rFonts w:ascii="Times New Roman" w:hAnsi="Times New Roman" w:cs="Times New Roman"/>
          <w:sz w:val="24"/>
          <w:szCs w:val="24"/>
        </w:rPr>
        <w:t>− group).</w:t>
      </w:r>
    </w:p>
    <w:p w14:paraId="090AD307" w14:textId="77777777" w:rsidR="00C10732" w:rsidRDefault="00C10732" w:rsidP="004F0604">
      <w:pPr>
        <w:rPr>
          <w:rFonts w:ascii="Times New Roman" w:hAnsi="Times New Roman" w:cs="Times New Roman"/>
          <w:b/>
          <w:sz w:val="24"/>
          <w:szCs w:val="24"/>
        </w:rPr>
      </w:pPr>
    </w:p>
    <w:p w14:paraId="65609B6A" w14:textId="77777777" w:rsidR="00C10732" w:rsidRDefault="00C10732" w:rsidP="004F0604">
      <w:pPr>
        <w:rPr>
          <w:rFonts w:ascii="Times New Roman" w:hAnsi="Times New Roman" w:cs="Times New Roman"/>
          <w:b/>
          <w:sz w:val="24"/>
          <w:szCs w:val="24"/>
        </w:rPr>
      </w:pPr>
    </w:p>
    <w:p w14:paraId="60BBB108" w14:textId="77777777" w:rsidR="00C10732" w:rsidRDefault="00C10732" w:rsidP="004F0604">
      <w:pPr>
        <w:rPr>
          <w:rFonts w:ascii="Times New Roman" w:hAnsi="Times New Roman" w:cs="Times New Roman"/>
          <w:b/>
          <w:sz w:val="24"/>
          <w:szCs w:val="24"/>
        </w:rPr>
      </w:pPr>
    </w:p>
    <w:p w14:paraId="1E46CA50" w14:textId="77777777" w:rsidR="00C10732" w:rsidRDefault="00C10732" w:rsidP="004F0604">
      <w:pPr>
        <w:rPr>
          <w:rFonts w:ascii="Times New Roman" w:hAnsi="Times New Roman" w:cs="Times New Roman"/>
          <w:b/>
          <w:sz w:val="24"/>
          <w:szCs w:val="24"/>
        </w:rPr>
      </w:pPr>
    </w:p>
    <w:p w14:paraId="50AEDD1B" w14:textId="77777777" w:rsidR="0047579A" w:rsidRDefault="0047579A" w:rsidP="004F0604">
      <w:pPr>
        <w:rPr>
          <w:rFonts w:ascii="Times New Roman" w:hAnsi="Times New Roman" w:cs="Times New Roman"/>
          <w:b/>
          <w:sz w:val="24"/>
          <w:szCs w:val="24"/>
        </w:rPr>
      </w:pPr>
    </w:p>
    <w:p w14:paraId="4725EEB4" w14:textId="77777777" w:rsidR="0047579A" w:rsidRDefault="0047579A" w:rsidP="004F0604">
      <w:pPr>
        <w:rPr>
          <w:rFonts w:ascii="Times New Roman" w:hAnsi="Times New Roman" w:cs="Times New Roman"/>
          <w:b/>
          <w:sz w:val="24"/>
          <w:szCs w:val="24"/>
        </w:rPr>
      </w:pPr>
    </w:p>
    <w:p w14:paraId="60B975C8" w14:textId="77777777" w:rsidR="0047579A" w:rsidRDefault="0047579A" w:rsidP="004F0604">
      <w:pPr>
        <w:rPr>
          <w:rFonts w:ascii="Times New Roman" w:hAnsi="Times New Roman" w:cs="Times New Roman"/>
          <w:b/>
          <w:sz w:val="24"/>
          <w:szCs w:val="24"/>
        </w:rPr>
        <w:sectPr w:rsidR="0047579A" w:rsidSect="00637530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39329A1D" w14:textId="56FAA642" w:rsidR="004F0604" w:rsidRPr="008222E3" w:rsidRDefault="004F0604" w:rsidP="004F0604">
      <w:pPr>
        <w:rPr>
          <w:rFonts w:ascii="Times New Roman" w:hAnsi="Times New Roman" w:cs="Times New Roman"/>
          <w:bCs/>
          <w:sz w:val="24"/>
          <w:szCs w:val="24"/>
        </w:rPr>
      </w:pPr>
      <w:r w:rsidRPr="008222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8222E3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122346092"/>
      <w:r w:rsidRPr="008222E3">
        <w:rPr>
          <w:rFonts w:ascii="Times New Roman" w:hAnsi="Times New Roman" w:cs="Times New Roman"/>
          <w:bCs/>
          <w:sz w:val="24"/>
          <w:szCs w:val="24"/>
        </w:rPr>
        <w:t xml:space="preserve">Generalized </w:t>
      </w:r>
      <w:r w:rsidRPr="008222E3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8222E3">
        <w:rPr>
          <w:rFonts w:ascii="Times New Roman" w:hAnsi="Times New Roman" w:cs="Times New Roman"/>
          <w:bCs/>
          <w:sz w:val="24"/>
          <w:szCs w:val="24"/>
        </w:rPr>
        <w:t xml:space="preserve">stimating equation </w:t>
      </w:r>
      <w:r w:rsidRPr="008222E3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8222E3">
        <w:rPr>
          <w:rFonts w:ascii="Times New Roman" w:hAnsi="Times New Roman" w:cs="Times New Roman"/>
          <w:bCs/>
          <w:sz w:val="24"/>
          <w:szCs w:val="24"/>
        </w:rPr>
        <w:t xml:space="preserve">nalysis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comparing </w:t>
      </w:r>
      <w:r w:rsidRPr="008222E3">
        <w:rPr>
          <w:rFonts w:ascii="Times New Roman" w:hAnsi="Times New Roman" w:cs="Times New Roman"/>
          <w:bCs/>
          <w:sz w:val="24"/>
          <w:szCs w:val="24"/>
        </w:rPr>
        <w:t>the treatment effect of IVIG</w:t>
      </w:r>
      <w:r>
        <w:rPr>
          <w:rFonts w:ascii="Times New Roman" w:hAnsi="Times New Roman" w:cs="Times New Roman"/>
          <w:bCs/>
          <w:sz w:val="24"/>
          <w:szCs w:val="24"/>
        </w:rPr>
        <w:t>/rituximab with that of rituximab alone</w:t>
      </w:r>
      <w:r w:rsidRPr="008222E3">
        <w:rPr>
          <w:rFonts w:ascii="Times New Roman" w:hAnsi="Times New Roman" w:cs="Times New Roman"/>
          <w:bCs/>
          <w:sz w:val="24"/>
          <w:szCs w:val="24"/>
        </w:rPr>
        <w:t xml:space="preserve"> on </w:t>
      </w:r>
      <w:r w:rsidRPr="008222E3">
        <w:rPr>
          <w:rFonts w:ascii="Times New Roman" w:hAnsi="Times New Roman" w:cs="Times New Roman" w:hint="eastAsia"/>
          <w:bCs/>
          <w:sz w:val="24"/>
          <w:szCs w:val="24"/>
        </w:rPr>
        <w:t>k</w:t>
      </w:r>
      <w:r w:rsidRPr="008222E3">
        <w:rPr>
          <w:rFonts w:ascii="Times New Roman" w:hAnsi="Times New Roman" w:cs="Times New Roman"/>
          <w:bCs/>
          <w:sz w:val="24"/>
          <w:szCs w:val="24"/>
        </w:rPr>
        <w:t>idney function</w:t>
      </w:r>
    </w:p>
    <w:bookmarkEnd w:id="1"/>
    <w:tbl>
      <w:tblPr>
        <w:tblStyle w:val="a3"/>
        <w:tblW w:w="10348" w:type="dxa"/>
        <w:tblLook w:val="04A0" w:firstRow="1" w:lastRow="0" w:firstColumn="1" w:lastColumn="0" w:noHBand="0" w:noVBand="1"/>
      </w:tblPr>
      <w:tblGrid>
        <w:gridCol w:w="1072"/>
        <w:gridCol w:w="2189"/>
        <w:gridCol w:w="850"/>
        <w:gridCol w:w="2268"/>
        <w:gridCol w:w="851"/>
        <w:gridCol w:w="2268"/>
        <w:gridCol w:w="850"/>
      </w:tblGrid>
      <w:tr w:rsidR="004F0604" w14:paraId="6502CDB1" w14:textId="77777777" w:rsidTr="006F369C">
        <w:tc>
          <w:tcPr>
            <w:tcW w:w="1072" w:type="dxa"/>
            <w:vMerge w:val="restart"/>
            <w:tcBorders>
              <w:top w:val="single" w:sz="12" w:space="0" w:color="auto"/>
              <w:left w:val="nil"/>
            </w:tcBorders>
            <w:shd w:val="clear" w:color="auto" w:fill="D0CECE" w:themeFill="background2" w:themeFillShade="E6"/>
            <w:vAlign w:val="center"/>
          </w:tcPr>
          <w:p w14:paraId="654F22E0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3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F9CB23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/>
                <w:b/>
                <w:sz w:val="24"/>
                <w:szCs w:val="24"/>
              </w:rPr>
              <w:t>Group effect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4F2B670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/>
                <w:b/>
                <w:sz w:val="24"/>
                <w:szCs w:val="24"/>
              </w:rPr>
              <w:t>Time effect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E4DAD6B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/>
                <w:b/>
                <w:sz w:val="24"/>
                <w:szCs w:val="24"/>
              </w:rPr>
              <w:t>Group * time effect</w:t>
            </w:r>
          </w:p>
        </w:tc>
      </w:tr>
      <w:tr w:rsidR="004F0604" w14:paraId="6681D15D" w14:textId="77777777" w:rsidTr="006F369C">
        <w:tc>
          <w:tcPr>
            <w:tcW w:w="1072" w:type="dxa"/>
            <w:vMerge/>
            <w:tcBorders>
              <w:left w:val="nil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799E7C0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65C9289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2E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86E46D2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99FB0D8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2E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E501E0C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29D6217" w14:textId="77777777" w:rsidR="004F0604" w:rsidRPr="008222E3" w:rsidRDefault="004F0604" w:rsidP="006F369C">
            <w:pPr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8222E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AC8DAE1" w14:textId="77777777" w:rsidR="004F0604" w:rsidRPr="008222E3" w:rsidRDefault="004F0604" w:rsidP="006F369C">
            <w:pPr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4F0604" w14:paraId="4FE4CF4D" w14:textId="77777777" w:rsidTr="006F369C">
        <w:tc>
          <w:tcPr>
            <w:tcW w:w="1072" w:type="dxa"/>
            <w:tcBorders>
              <w:top w:val="single" w:sz="12" w:space="0" w:color="auto"/>
              <w:left w:val="nil"/>
            </w:tcBorders>
          </w:tcPr>
          <w:p w14:paraId="1D49BEA5" w14:textId="77777777" w:rsidR="004F0604" w:rsidRPr="008222E3" w:rsidRDefault="004F0604" w:rsidP="006F3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</w:t>
            </w:r>
            <w:r w:rsidRPr="008222E3">
              <w:rPr>
                <w:rFonts w:ascii="Times New Roman" w:hAnsi="Times New Roman" w:cs="Times New Roman"/>
                <w:b/>
                <w:sz w:val="24"/>
                <w:szCs w:val="24"/>
              </w:rPr>
              <w:t>aseline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1237BF6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22E3">
              <w:rPr>
                <w:rFonts w:ascii="Times New Roman" w:hAnsi="Times New Roman" w:cs="Times New Roman"/>
                <w:sz w:val="24"/>
                <w:szCs w:val="24"/>
              </w:rPr>
              <w:t>.04 (-0.11 to 0.19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95752CD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22E3">
              <w:rPr>
                <w:rFonts w:ascii="Times New Roman" w:hAnsi="Times New Roman" w:cs="Times New Roman"/>
                <w:sz w:val="24"/>
                <w:szCs w:val="24"/>
              </w:rPr>
              <w:t>.61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610526B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B36CBCF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0357E1F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F342E66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F0604" w14:paraId="38227E53" w14:textId="77777777" w:rsidTr="006F369C">
        <w:tc>
          <w:tcPr>
            <w:tcW w:w="1072" w:type="dxa"/>
            <w:tcBorders>
              <w:left w:val="nil"/>
            </w:tcBorders>
          </w:tcPr>
          <w:p w14:paraId="17F1AB6B" w14:textId="77777777" w:rsidR="004F0604" w:rsidRPr="008222E3" w:rsidRDefault="004F0604" w:rsidP="006F3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Pr="008222E3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2189" w:type="dxa"/>
            <w:vMerge/>
            <w:shd w:val="clear" w:color="auto" w:fill="FFFFFF" w:themeFill="background1"/>
            <w:vAlign w:val="center"/>
          </w:tcPr>
          <w:p w14:paraId="2D49F7AC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14:paraId="09AF461F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421D56D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222E3">
              <w:rPr>
                <w:rFonts w:ascii="Times New Roman" w:hAnsi="Times New Roman" w:cs="Times New Roman"/>
                <w:sz w:val="24"/>
                <w:szCs w:val="24"/>
              </w:rPr>
              <w:t>0.02 (-0.07 to 0.0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10578FC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22E3">
              <w:rPr>
                <w:rFonts w:ascii="Times New Roman" w:hAnsi="Times New Roman" w:cs="Times New Roman"/>
                <w:sz w:val="24"/>
                <w:szCs w:val="24"/>
              </w:rPr>
              <w:t>.45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9FF32D8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22E3">
              <w:rPr>
                <w:rFonts w:ascii="Times New Roman" w:hAnsi="Times New Roman" w:cs="Times New Roman"/>
                <w:sz w:val="24"/>
                <w:szCs w:val="24"/>
              </w:rPr>
              <w:t>.01 (-0.05 to 0.07)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E4E2D09" w14:textId="77777777" w:rsidR="004F0604" w:rsidRPr="008222E3" w:rsidRDefault="004F0604" w:rsidP="006F3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22E3">
              <w:rPr>
                <w:rFonts w:ascii="Times New Roman" w:hAnsi="Times New Roman" w:cs="Times New Roman"/>
                <w:sz w:val="24"/>
                <w:szCs w:val="24"/>
              </w:rPr>
              <w:t>.720</w:t>
            </w:r>
          </w:p>
        </w:tc>
      </w:tr>
      <w:tr w:rsidR="004F0604" w14:paraId="78F36E3C" w14:textId="77777777" w:rsidTr="006F369C">
        <w:tc>
          <w:tcPr>
            <w:tcW w:w="1072" w:type="dxa"/>
            <w:tcBorders>
              <w:left w:val="nil"/>
              <w:bottom w:val="single" w:sz="12" w:space="0" w:color="auto"/>
            </w:tcBorders>
          </w:tcPr>
          <w:p w14:paraId="1E54F7A4" w14:textId="77777777" w:rsidR="004F0604" w:rsidRPr="008222E3" w:rsidRDefault="004F0604" w:rsidP="006F36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2E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 w:rsidRPr="008222E3">
              <w:rPr>
                <w:rFonts w:ascii="Times New Roman" w:hAnsi="Times New Roman" w:cs="Times New Roman"/>
                <w:b/>
                <w:sz w:val="24"/>
                <w:szCs w:val="24"/>
              </w:rPr>
              <w:t>2M</w:t>
            </w: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CAD1EFA" w14:textId="77777777" w:rsidR="004F0604" w:rsidRPr="008222E3" w:rsidRDefault="004F0604" w:rsidP="006F369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88A32D6" w14:textId="77777777" w:rsidR="004F0604" w:rsidRPr="008222E3" w:rsidRDefault="004F0604" w:rsidP="006F369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8CD29A9" w14:textId="77777777" w:rsidR="004F0604" w:rsidRPr="008222E3" w:rsidRDefault="004F0604" w:rsidP="006F369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22E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 w:rsidRPr="008222E3">
              <w:rPr>
                <w:rFonts w:ascii="Times New Roman" w:eastAsia="맑은 고딕" w:hAnsi="Times New Roman" w:cs="Times New Roman"/>
                <w:sz w:val="24"/>
                <w:szCs w:val="24"/>
              </w:rPr>
              <w:t>0.05 (-0.10 to 0.0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1C42425" w14:textId="77777777" w:rsidR="004F0604" w:rsidRPr="008222E3" w:rsidRDefault="004F0604" w:rsidP="006F369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22E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8222E3">
              <w:rPr>
                <w:rFonts w:ascii="Times New Roman" w:eastAsia="맑은 고딕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CAB5A8F" w14:textId="77777777" w:rsidR="004F0604" w:rsidRPr="008222E3" w:rsidRDefault="004F0604" w:rsidP="006F369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22E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  <w:r w:rsidRPr="008222E3">
              <w:rPr>
                <w:rFonts w:ascii="Times New Roman" w:eastAsia="맑은 고딕" w:hAnsi="Times New Roman" w:cs="Times New Roman"/>
                <w:sz w:val="24"/>
                <w:szCs w:val="24"/>
              </w:rPr>
              <w:t>0.01 (-0.08 to 0.05)</w:t>
            </w:r>
          </w:p>
        </w:tc>
        <w:tc>
          <w:tcPr>
            <w:tcW w:w="850" w:type="dxa"/>
            <w:tcBorders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4BE05DB" w14:textId="77777777" w:rsidR="004F0604" w:rsidRPr="008222E3" w:rsidRDefault="004F0604" w:rsidP="006F369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222E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8222E3">
              <w:rPr>
                <w:rFonts w:ascii="Times New Roman" w:eastAsia="맑은 고딕" w:hAnsi="Times New Roman" w:cs="Times New Roman"/>
                <w:sz w:val="24"/>
                <w:szCs w:val="24"/>
              </w:rPr>
              <w:t>.720</w:t>
            </w:r>
          </w:p>
        </w:tc>
      </w:tr>
    </w:tbl>
    <w:p w14:paraId="2DD8DF2C" w14:textId="77777777" w:rsidR="004F0604" w:rsidRPr="008222E3" w:rsidRDefault="004F0604" w:rsidP="004F06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22E3">
        <w:rPr>
          <w:rFonts w:ascii="Times New Roman" w:hAnsi="Times New Roman" w:cs="Times New Roman"/>
          <w:b/>
          <w:i/>
          <w:sz w:val="24"/>
          <w:szCs w:val="24"/>
        </w:rPr>
        <w:t>Note:</w:t>
      </w:r>
      <w:r w:rsidRPr="008222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22E3">
        <w:rPr>
          <w:rFonts w:ascii="Times New Roman" w:hAnsi="Times New Roman" w:cs="Times New Roman"/>
          <w:bCs/>
          <w:sz w:val="24"/>
          <w:szCs w:val="24"/>
        </w:rPr>
        <w:t xml:space="preserve">Visit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was treated as a categorical variable</w:t>
      </w:r>
      <w:r w:rsidRPr="008222E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8222E3">
        <w:rPr>
          <w:rFonts w:ascii="Times New Roman" w:hAnsi="Times New Roman" w:cs="Times New Roman"/>
          <w:sz w:val="24"/>
          <w:szCs w:val="24"/>
        </w:rPr>
        <w:t>β refers to the coefficient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estimated from the multivariate generalized estimating equation</w:t>
      </w:r>
      <w:r w:rsidRPr="008222E3">
        <w:rPr>
          <w:rFonts w:ascii="Times New Roman" w:hAnsi="Times New Roman" w:cs="Times New Roman"/>
          <w:sz w:val="24"/>
          <w:szCs w:val="24"/>
        </w:rPr>
        <w:t xml:space="preserve"> model. The β coefficients of the group × time interaction terms represent the difference in mean changes in MFI values at each time point with respect to the baseline between the IVIG+ and IVIG- groups (mean change in IVIG+ group − mean change in IVIG- group).</w:t>
      </w:r>
    </w:p>
    <w:p w14:paraId="73F659B2" w14:textId="77777777" w:rsidR="004F0604" w:rsidRPr="008222E3" w:rsidRDefault="004F0604" w:rsidP="004F06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22E3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breviations:</w:t>
      </w:r>
      <w:r w:rsidRPr="008222E3">
        <w:rPr>
          <w:rFonts w:ascii="Times New Roman" w:hAnsi="Times New Roman" w:cs="Times New Roman"/>
          <w:sz w:val="24"/>
          <w:szCs w:val="24"/>
        </w:rPr>
        <w:t xml:space="preserve"> dnDSA, de novo donor-specific antibody; IVIG, intravenous immunoglobulin.</w:t>
      </w:r>
    </w:p>
    <w:p w14:paraId="5A383413" w14:textId="4FE2A772" w:rsidR="004F0604" w:rsidRDefault="004F0604" w:rsidP="00CA45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3E8DBD" w14:textId="0BD076E3" w:rsidR="004F0604" w:rsidRDefault="004F0604" w:rsidP="00CA45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6D932B" w14:textId="21B3B503" w:rsidR="004F0604" w:rsidRDefault="004F0604" w:rsidP="00CA45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33E625" w14:textId="1010D9CF" w:rsidR="004F0604" w:rsidRDefault="004F0604" w:rsidP="00CA45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808ECC" w14:textId="6BF31594" w:rsidR="004F0604" w:rsidRDefault="004F0604" w:rsidP="00CA45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8FB723" w14:textId="0F71BAF8" w:rsidR="004F0604" w:rsidRDefault="004F0604" w:rsidP="00CA45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1E7C3C" w14:textId="4190CFDB" w:rsidR="004F0604" w:rsidRDefault="004F0604" w:rsidP="00CA45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B82D807" w14:textId="15A66BB9" w:rsidR="004F0604" w:rsidRDefault="004F0604" w:rsidP="00CA45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7F5054" w14:textId="2B39823B" w:rsidR="004F0604" w:rsidRDefault="004F0604" w:rsidP="00CA45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845D17F" w14:textId="0982DA98" w:rsidR="004F0604" w:rsidRDefault="004F0604" w:rsidP="00CA45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08AA71" w14:textId="737FBE36" w:rsidR="004F0604" w:rsidRDefault="004F0604" w:rsidP="00CA45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1B35412" w14:textId="77777777" w:rsidR="004F0604" w:rsidRDefault="004F0604" w:rsidP="00CA45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4F0604" w:rsidSect="00637530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19C32A2E" w14:textId="710EBE6B" w:rsidR="00CA4587" w:rsidRPr="002618F7" w:rsidRDefault="00CA4587" w:rsidP="00CA45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53AC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EB53A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F0604">
        <w:rPr>
          <w:rFonts w:ascii="Times New Roman" w:hAnsi="Times New Roman" w:cs="Times New Roman"/>
          <w:b/>
          <w:sz w:val="24"/>
          <w:szCs w:val="24"/>
        </w:rPr>
        <w:t>2</w:t>
      </w:r>
      <w:r w:rsidRPr="00EB53A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618F7">
        <w:rPr>
          <w:rFonts w:ascii="Times New Roman" w:hAnsi="Times New Roman" w:cs="Times New Roman"/>
          <w:sz w:val="24"/>
          <w:szCs w:val="24"/>
        </w:rPr>
        <w:t>Adverse eve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during study period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2463"/>
        <w:gridCol w:w="2464"/>
        <w:gridCol w:w="972"/>
      </w:tblGrid>
      <w:tr w:rsidR="00CA4587" w:rsidRPr="00E14CE3" w14:paraId="210D4E5D" w14:textId="77777777" w:rsidTr="00183275"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0CECE" w:themeFill="background2" w:themeFillShade="E6"/>
          </w:tcPr>
          <w:p w14:paraId="6F35E3C6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0170248F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b/>
                <w:sz w:val="24"/>
                <w:szCs w:val="24"/>
              </w:rPr>
              <w:t>IVIG + group</w:t>
            </w:r>
          </w:p>
        </w:tc>
        <w:tc>
          <w:tcPr>
            <w:tcW w:w="24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46373EB7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VIG - group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506DD83C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CA4587" w:rsidRPr="00E14CE3" w14:paraId="7229F1A5" w14:textId="77777777" w:rsidTr="00183275">
        <w:tc>
          <w:tcPr>
            <w:tcW w:w="3119" w:type="dxa"/>
            <w:tcBorders>
              <w:top w:val="single" w:sz="12" w:space="0" w:color="auto"/>
              <w:left w:val="nil"/>
            </w:tcBorders>
          </w:tcPr>
          <w:p w14:paraId="16841417" w14:textId="77777777" w:rsidR="00CA4587" w:rsidRPr="00150BE3" w:rsidRDefault="00CA4587" w:rsidP="001832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b/>
                <w:sz w:val="24"/>
                <w:szCs w:val="24"/>
              </w:rPr>
              <w:t>Any adverse events, n</w:t>
            </w:r>
          </w:p>
        </w:tc>
        <w:tc>
          <w:tcPr>
            <w:tcW w:w="2463" w:type="dxa"/>
            <w:tcBorders>
              <w:top w:val="single" w:sz="12" w:space="0" w:color="auto"/>
            </w:tcBorders>
          </w:tcPr>
          <w:p w14:paraId="640362B6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464" w:type="dxa"/>
            <w:tcBorders>
              <w:top w:val="single" w:sz="12" w:space="0" w:color="auto"/>
            </w:tcBorders>
          </w:tcPr>
          <w:p w14:paraId="70EECE56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72" w:type="dxa"/>
            <w:tcBorders>
              <w:top w:val="single" w:sz="12" w:space="0" w:color="auto"/>
              <w:right w:val="nil"/>
            </w:tcBorders>
          </w:tcPr>
          <w:p w14:paraId="146E9A81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587" w:rsidRPr="00E14CE3" w14:paraId="587AAA8C" w14:textId="77777777" w:rsidTr="00183275">
        <w:tc>
          <w:tcPr>
            <w:tcW w:w="3119" w:type="dxa"/>
            <w:tcBorders>
              <w:left w:val="nil"/>
            </w:tcBorders>
          </w:tcPr>
          <w:p w14:paraId="4E283C47" w14:textId="77777777" w:rsidR="00CA4587" w:rsidRPr="00150BE3" w:rsidRDefault="00CA4587" w:rsidP="001832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b/>
                <w:sz w:val="24"/>
                <w:szCs w:val="24"/>
              </w:rPr>
              <w:t>Spilker classification</w:t>
            </w:r>
          </w:p>
        </w:tc>
        <w:tc>
          <w:tcPr>
            <w:tcW w:w="2463" w:type="dxa"/>
          </w:tcPr>
          <w:p w14:paraId="789D5B03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4" w:type="dxa"/>
          </w:tcPr>
          <w:p w14:paraId="47B97F85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right w:val="nil"/>
            </w:tcBorders>
          </w:tcPr>
          <w:p w14:paraId="325DEDDB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A4587" w:rsidRPr="00E14CE3" w14:paraId="40C284B6" w14:textId="77777777" w:rsidTr="00183275">
        <w:tc>
          <w:tcPr>
            <w:tcW w:w="3119" w:type="dxa"/>
            <w:tcBorders>
              <w:left w:val="nil"/>
            </w:tcBorders>
          </w:tcPr>
          <w:p w14:paraId="74ED9B57" w14:textId="77777777" w:rsidR="00CA4587" w:rsidRPr="00150BE3" w:rsidRDefault="00CA4587" w:rsidP="001832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Mild, n (%)</w:t>
            </w:r>
          </w:p>
        </w:tc>
        <w:tc>
          <w:tcPr>
            <w:tcW w:w="2463" w:type="dxa"/>
          </w:tcPr>
          <w:p w14:paraId="5A6D5AAE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29 (80.6)</w:t>
            </w:r>
          </w:p>
        </w:tc>
        <w:tc>
          <w:tcPr>
            <w:tcW w:w="2464" w:type="dxa"/>
          </w:tcPr>
          <w:p w14:paraId="303CABA4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34 (82.9)</w:t>
            </w:r>
          </w:p>
        </w:tc>
        <w:tc>
          <w:tcPr>
            <w:tcW w:w="972" w:type="dxa"/>
            <w:tcBorders>
              <w:right w:val="nil"/>
            </w:tcBorders>
          </w:tcPr>
          <w:p w14:paraId="229171AB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587" w:rsidRPr="00E14CE3" w14:paraId="637F83EA" w14:textId="77777777" w:rsidTr="00183275">
        <w:tc>
          <w:tcPr>
            <w:tcW w:w="3119" w:type="dxa"/>
            <w:tcBorders>
              <w:left w:val="nil"/>
            </w:tcBorders>
          </w:tcPr>
          <w:p w14:paraId="016A20EC" w14:textId="77777777" w:rsidR="00CA4587" w:rsidRPr="00150BE3" w:rsidRDefault="00CA4587" w:rsidP="001832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Moderate, n (%)</w:t>
            </w:r>
          </w:p>
        </w:tc>
        <w:tc>
          <w:tcPr>
            <w:tcW w:w="2463" w:type="dxa"/>
          </w:tcPr>
          <w:p w14:paraId="5F7DB94D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7 (19.4)</w:t>
            </w:r>
          </w:p>
        </w:tc>
        <w:tc>
          <w:tcPr>
            <w:tcW w:w="2464" w:type="dxa"/>
          </w:tcPr>
          <w:p w14:paraId="753AA852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7 (17.1)</w:t>
            </w:r>
          </w:p>
        </w:tc>
        <w:tc>
          <w:tcPr>
            <w:tcW w:w="972" w:type="dxa"/>
            <w:tcBorders>
              <w:right w:val="nil"/>
            </w:tcBorders>
          </w:tcPr>
          <w:p w14:paraId="665845ED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587" w:rsidRPr="00E14CE3" w14:paraId="16C71700" w14:textId="77777777" w:rsidTr="00183275">
        <w:tc>
          <w:tcPr>
            <w:tcW w:w="3119" w:type="dxa"/>
            <w:tcBorders>
              <w:left w:val="nil"/>
            </w:tcBorders>
          </w:tcPr>
          <w:p w14:paraId="2DF49AA6" w14:textId="77777777" w:rsidR="00CA4587" w:rsidRPr="00150BE3" w:rsidRDefault="00CA4587" w:rsidP="001832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Severe, n (%)</w:t>
            </w:r>
          </w:p>
        </w:tc>
        <w:tc>
          <w:tcPr>
            <w:tcW w:w="2463" w:type="dxa"/>
          </w:tcPr>
          <w:p w14:paraId="1BDDA8B3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64" w:type="dxa"/>
          </w:tcPr>
          <w:p w14:paraId="219D9F10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72" w:type="dxa"/>
            <w:tcBorders>
              <w:right w:val="nil"/>
            </w:tcBorders>
          </w:tcPr>
          <w:p w14:paraId="36EBFFF4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587" w:rsidRPr="00E14CE3" w14:paraId="70DEF4FE" w14:textId="77777777" w:rsidTr="00183275">
        <w:tc>
          <w:tcPr>
            <w:tcW w:w="3119" w:type="dxa"/>
            <w:tcBorders>
              <w:left w:val="nil"/>
            </w:tcBorders>
          </w:tcPr>
          <w:p w14:paraId="6ECA08EE" w14:textId="77777777" w:rsidR="00CA4587" w:rsidRPr="00150BE3" w:rsidRDefault="00CA4587" w:rsidP="001832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b/>
                <w:sz w:val="24"/>
                <w:szCs w:val="24"/>
              </w:rPr>
              <w:t>Relationship to study drug</w:t>
            </w:r>
          </w:p>
        </w:tc>
        <w:tc>
          <w:tcPr>
            <w:tcW w:w="2463" w:type="dxa"/>
          </w:tcPr>
          <w:p w14:paraId="57C57990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4" w:type="dxa"/>
          </w:tcPr>
          <w:p w14:paraId="4DD560C1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right w:val="nil"/>
            </w:tcBorders>
          </w:tcPr>
          <w:p w14:paraId="0DEDA4FB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A4587" w:rsidRPr="00E14CE3" w14:paraId="0694BB12" w14:textId="77777777" w:rsidTr="00183275">
        <w:tc>
          <w:tcPr>
            <w:tcW w:w="3119" w:type="dxa"/>
            <w:tcBorders>
              <w:left w:val="nil"/>
            </w:tcBorders>
          </w:tcPr>
          <w:p w14:paraId="34699CE0" w14:textId="77777777" w:rsidR="00CA4587" w:rsidRPr="00150BE3" w:rsidRDefault="00CA4587" w:rsidP="001832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Not related</w:t>
            </w:r>
          </w:p>
        </w:tc>
        <w:tc>
          <w:tcPr>
            <w:tcW w:w="2463" w:type="dxa"/>
          </w:tcPr>
          <w:p w14:paraId="52B406BB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10 (27.8)</w:t>
            </w:r>
          </w:p>
        </w:tc>
        <w:tc>
          <w:tcPr>
            <w:tcW w:w="2464" w:type="dxa"/>
          </w:tcPr>
          <w:p w14:paraId="5F73071A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25 (61.0)</w:t>
            </w:r>
          </w:p>
        </w:tc>
        <w:tc>
          <w:tcPr>
            <w:tcW w:w="972" w:type="dxa"/>
            <w:tcBorders>
              <w:right w:val="nil"/>
            </w:tcBorders>
          </w:tcPr>
          <w:p w14:paraId="5AE4621C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587" w:rsidRPr="00E14CE3" w14:paraId="302D4A7E" w14:textId="77777777" w:rsidTr="00183275">
        <w:tc>
          <w:tcPr>
            <w:tcW w:w="3119" w:type="dxa"/>
            <w:tcBorders>
              <w:left w:val="nil"/>
              <w:bottom w:val="single" w:sz="4" w:space="0" w:color="auto"/>
            </w:tcBorders>
          </w:tcPr>
          <w:p w14:paraId="12D94E6D" w14:textId="77777777" w:rsidR="00CA4587" w:rsidRPr="00150BE3" w:rsidRDefault="00CA4587" w:rsidP="001832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Possible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14:paraId="35A25782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11 (30.6)</w:t>
            </w:r>
          </w:p>
        </w:tc>
        <w:tc>
          <w:tcPr>
            <w:tcW w:w="2464" w:type="dxa"/>
            <w:tcBorders>
              <w:bottom w:val="single" w:sz="4" w:space="0" w:color="auto"/>
            </w:tcBorders>
          </w:tcPr>
          <w:p w14:paraId="3003DAA3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11 (26.8)</w:t>
            </w:r>
          </w:p>
        </w:tc>
        <w:tc>
          <w:tcPr>
            <w:tcW w:w="972" w:type="dxa"/>
            <w:tcBorders>
              <w:bottom w:val="single" w:sz="4" w:space="0" w:color="auto"/>
              <w:right w:val="nil"/>
            </w:tcBorders>
          </w:tcPr>
          <w:p w14:paraId="1EE772D6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587" w:rsidRPr="00E14CE3" w14:paraId="6754EDCA" w14:textId="77777777" w:rsidTr="00183275">
        <w:tc>
          <w:tcPr>
            <w:tcW w:w="3119" w:type="dxa"/>
            <w:tcBorders>
              <w:left w:val="nil"/>
              <w:bottom w:val="single" w:sz="12" w:space="0" w:color="auto"/>
            </w:tcBorders>
          </w:tcPr>
          <w:p w14:paraId="548F99F1" w14:textId="77777777" w:rsidR="00CA4587" w:rsidRPr="00150BE3" w:rsidRDefault="00CA4587" w:rsidP="001832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Probable</w:t>
            </w:r>
          </w:p>
        </w:tc>
        <w:tc>
          <w:tcPr>
            <w:tcW w:w="2463" w:type="dxa"/>
            <w:tcBorders>
              <w:bottom w:val="single" w:sz="12" w:space="0" w:color="auto"/>
            </w:tcBorders>
          </w:tcPr>
          <w:p w14:paraId="2411880C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15 (41.7)</w:t>
            </w:r>
          </w:p>
        </w:tc>
        <w:tc>
          <w:tcPr>
            <w:tcW w:w="2464" w:type="dxa"/>
            <w:tcBorders>
              <w:bottom w:val="single" w:sz="12" w:space="0" w:color="auto"/>
            </w:tcBorders>
          </w:tcPr>
          <w:p w14:paraId="4F9CF180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E3">
              <w:rPr>
                <w:rFonts w:ascii="Times New Roman" w:hAnsi="Times New Roman" w:cs="Times New Roman"/>
                <w:sz w:val="24"/>
                <w:szCs w:val="24"/>
              </w:rPr>
              <w:t>5 (12.2)</w:t>
            </w:r>
          </w:p>
        </w:tc>
        <w:tc>
          <w:tcPr>
            <w:tcW w:w="972" w:type="dxa"/>
            <w:tcBorders>
              <w:bottom w:val="single" w:sz="12" w:space="0" w:color="auto"/>
              <w:right w:val="nil"/>
            </w:tcBorders>
          </w:tcPr>
          <w:p w14:paraId="52E99DBB" w14:textId="77777777" w:rsidR="00CA4587" w:rsidRPr="00150BE3" w:rsidRDefault="00CA4587" w:rsidP="001832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32801EF" w14:textId="00D962F6" w:rsidR="00806B3B" w:rsidRPr="00806B3B" w:rsidRDefault="00806B3B" w:rsidP="00DE451B">
      <w:pPr>
        <w:spacing w:line="480" w:lineRule="auto"/>
        <w:sectPr w:rsidR="00806B3B" w:rsidRPr="00806B3B" w:rsidSect="00637530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3B862018" w14:textId="2A2D5BDC" w:rsidR="00417CB6" w:rsidRPr="00690EA8" w:rsidRDefault="00417CB6" w:rsidP="004F6BF7">
      <w:pPr>
        <w:spacing w:line="240" w:lineRule="auto"/>
        <w:rPr>
          <w:rFonts w:ascii="Times New Roman" w:hAnsi="Times New Roman" w:cs="Times New Roman"/>
          <w:bCs/>
          <w:color w:val="FF0000"/>
          <w:sz w:val="36"/>
          <w:szCs w:val="36"/>
        </w:rPr>
      </w:pPr>
      <w:r w:rsidRPr="00EB53AC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EB53A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A64EB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F0604">
        <w:rPr>
          <w:rFonts w:ascii="Times New Roman" w:hAnsi="Times New Roman" w:cs="Times New Roman"/>
          <w:b/>
          <w:sz w:val="24"/>
          <w:szCs w:val="24"/>
        </w:rPr>
        <w:t>3</w:t>
      </w:r>
      <w:r w:rsidRPr="00EB53AC">
        <w:rPr>
          <w:rFonts w:ascii="Times New Roman" w:hAnsi="Times New Roman" w:cs="Times New Roman"/>
          <w:b/>
          <w:sz w:val="24"/>
          <w:szCs w:val="24"/>
        </w:rPr>
        <w:t>.</w:t>
      </w:r>
      <w:r w:rsidR="00690E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0EA8">
        <w:rPr>
          <w:rFonts w:ascii="Times New Roman" w:hAnsi="Times New Roman" w:cs="Times New Roman"/>
          <w:bCs/>
          <w:sz w:val="24"/>
          <w:szCs w:val="24"/>
        </w:rPr>
        <w:t>Baseline characteristics</w:t>
      </w:r>
      <w:r w:rsidR="00DE451B">
        <w:rPr>
          <w:rFonts w:ascii="Times New Roman" w:hAnsi="Times New Roman" w:cs="Times New Roman"/>
          <w:bCs/>
          <w:sz w:val="24"/>
          <w:szCs w:val="24"/>
        </w:rPr>
        <w:t xml:space="preserve"> of patients including historic control </w:t>
      </w:r>
    </w:p>
    <w:tbl>
      <w:tblPr>
        <w:tblStyle w:val="a3"/>
        <w:tblW w:w="15309" w:type="dxa"/>
        <w:tblLayout w:type="fixed"/>
        <w:tblLook w:val="04A0" w:firstRow="1" w:lastRow="0" w:firstColumn="1" w:lastColumn="0" w:noHBand="0" w:noVBand="1"/>
      </w:tblPr>
      <w:tblGrid>
        <w:gridCol w:w="4820"/>
        <w:gridCol w:w="3118"/>
        <w:gridCol w:w="3118"/>
        <w:gridCol w:w="3119"/>
        <w:gridCol w:w="1134"/>
      </w:tblGrid>
      <w:tr w:rsidR="004A478E" w:rsidRPr="006138C7" w14:paraId="744D3424" w14:textId="77777777" w:rsidTr="00790827">
        <w:trPr>
          <w:trHeight w:val="20"/>
        </w:trPr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537E0A68" w14:textId="77777777" w:rsidR="004A478E" w:rsidRDefault="004A478E" w:rsidP="007031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8A06A5" w14:textId="1B228773" w:rsidR="004A478E" w:rsidRPr="006138C7" w:rsidRDefault="004A478E" w:rsidP="007031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2DBE30" w14:textId="77777777" w:rsidR="004A478E" w:rsidRPr="00684E0D" w:rsidRDefault="004A478E" w:rsidP="007908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4E0D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52E5ED89" w14:textId="77777777" w:rsidR="004A478E" w:rsidRPr="00684E0D" w:rsidRDefault="004A478E" w:rsidP="007908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4E0D">
              <w:rPr>
                <w:rFonts w:ascii="Times New Roman" w:hAnsi="Times New Roman" w:cs="Times New Roman"/>
                <w:b/>
                <w:sz w:val="24"/>
                <w:szCs w:val="24"/>
              </w:rPr>
              <w:t>(N=77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9D68027" w14:textId="704566F8" w:rsidR="004A478E" w:rsidRPr="00684E0D" w:rsidRDefault="004A478E" w:rsidP="007908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4E0D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  <w:r w:rsidR="007908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</w:p>
          <w:p w14:paraId="14FF463E" w14:textId="77777777" w:rsidR="004A478E" w:rsidRPr="00684E0D" w:rsidRDefault="004A478E" w:rsidP="007908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4E0D">
              <w:rPr>
                <w:rFonts w:ascii="Times New Roman" w:hAnsi="Times New Roman" w:cs="Times New Roman"/>
                <w:b/>
                <w:sz w:val="24"/>
                <w:szCs w:val="24"/>
              </w:rPr>
              <w:t>(n=31)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36657C" w14:textId="21BE195F" w:rsidR="004A478E" w:rsidRPr="00684E0D" w:rsidRDefault="004A478E" w:rsidP="007908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at</w:t>
            </w:r>
            <w:r w:rsidR="00675D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</w:p>
          <w:p w14:paraId="61DFF8EC" w14:textId="58C260D0" w:rsidR="004A478E" w:rsidRPr="00684E0D" w:rsidRDefault="004A478E" w:rsidP="007908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4E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  <w:r w:rsidRPr="00684E0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18D4999" w14:textId="5038CA78" w:rsidR="004A478E" w:rsidRPr="00684E0D" w:rsidRDefault="00790827" w:rsidP="0079082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4A478E" w:rsidRPr="006138C7" w14:paraId="51D270FE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50D646CF" w14:textId="77777777" w:rsidR="004A478E" w:rsidRPr="006138C7" w:rsidRDefault="004A478E" w:rsidP="004A4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me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)</w:t>
            </w:r>
          </w:p>
        </w:tc>
        <w:tc>
          <w:tcPr>
            <w:tcW w:w="3118" w:type="dxa"/>
            <w:noWrap/>
            <w:vAlign w:val="center"/>
          </w:tcPr>
          <w:p w14:paraId="4767453F" w14:textId="7EB8B920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.1 (11.5)</w:t>
            </w:r>
          </w:p>
        </w:tc>
        <w:tc>
          <w:tcPr>
            <w:tcW w:w="3118" w:type="dxa"/>
            <w:vAlign w:val="center"/>
          </w:tcPr>
          <w:p w14:paraId="5FD857C1" w14:textId="0FA2F2BE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9 (10.4)</w:t>
            </w:r>
          </w:p>
        </w:tc>
        <w:tc>
          <w:tcPr>
            <w:tcW w:w="3119" w:type="dxa"/>
            <w:noWrap/>
            <w:vAlign w:val="center"/>
          </w:tcPr>
          <w:p w14:paraId="09AB671A" w14:textId="79472F13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9 (12.2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6091BB7C" w14:textId="3AE5D3C1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65</w:t>
            </w:r>
          </w:p>
        </w:tc>
      </w:tr>
      <w:tr w:rsidR="004A478E" w:rsidRPr="006138C7" w14:paraId="0C482D6C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11459E29" w14:textId="77777777" w:rsidR="004A478E" w:rsidRPr="006138C7" w:rsidRDefault="004A478E" w:rsidP="004A4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, n (%)</w:t>
            </w:r>
          </w:p>
        </w:tc>
        <w:tc>
          <w:tcPr>
            <w:tcW w:w="3118" w:type="dxa"/>
            <w:noWrap/>
            <w:vAlign w:val="center"/>
          </w:tcPr>
          <w:p w14:paraId="36D15539" w14:textId="1DF963AA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 (58.4)</w:t>
            </w:r>
          </w:p>
        </w:tc>
        <w:tc>
          <w:tcPr>
            <w:tcW w:w="3118" w:type="dxa"/>
            <w:vAlign w:val="center"/>
          </w:tcPr>
          <w:p w14:paraId="17BF4CBE" w14:textId="03712E5A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 (100.0)</w:t>
            </w:r>
          </w:p>
        </w:tc>
        <w:tc>
          <w:tcPr>
            <w:tcW w:w="3119" w:type="dxa"/>
            <w:noWrap/>
            <w:vAlign w:val="center"/>
          </w:tcPr>
          <w:p w14:paraId="20EFD11E" w14:textId="280BF203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 (30.4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5A410ACC" w14:textId="78021200" w:rsidR="004A478E" w:rsidRPr="00EC7ED5" w:rsidRDefault="000F6C42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A478E" w:rsidRPr="006138C7" w14:paraId="225F030C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48033EA2" w14:textId="174A81DA" w:rsidR="004A478E" w:rsidRPr="006138C7" w:rsidRDefault="004A478E" w:rsidP="004A4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eGFR, 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</w:t>
            </w: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IQR]</w:t>
            </w:r>
          </w:p>
        </w:tc>
        <w:tc>
          <w:tcPr>
            <w:tcW w:w="3118" w:type="dxa"/>
            <w:noWrap/>
            <w:vAlign w:val="center"/>
          </w:tcPr>
          <w:p w14:paraId="3F86A1BF" w14:textId="36641C25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.0 [47.7 to 72.1]</w:t>
            </w:r>
          </w:p>
        </w:tc>
        <w:tc>
          <w:tcPr>
            <w:tcW w:w="3118" w:type="dxa"/>
            <w:vAlign w:val="center"/>
          </w:tcPr>
          <w:p w14:paraId="2AF7EE82" w14:textId="39989A92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0 [37.0 to 55.2]</w:t>
            </w:r>
          </w:p>
        </w:tc>
        <w:tc>
          <w:tcPr>
            <w:tcW w:w="3119" w:type="dxa"/>
            <w:noWrap/>
            <w:vAlign w:val="center"/>
          </w:tcPr>
          <w:p w14:paraId="0485CE11" w14:textId="2E6EB8CB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6 [54.6 to 79.0]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3B7C15D9" w14:textId="35FC1EB9" w:rsidR="004A478E" w:rsidRPr="00EC7ED5" w:rsidRDefault="000F6C42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A478E" w:rsidRPr="006138C7" w14:paraId="13AEF043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32049556" w14:textId="4549B85B" w:rsidR="004A478E" w:rsidRPr="006138C7" w:rsidRDefault="00807E9B" w:rsidP="00807E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es</w:t>
            </w: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A478E"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KD, n (%)</w:t>
            </w:r>
          </w:p>
        </w:tc>
        <w:tc>
          <w:tcPr>
            <w:tcW w:w="3118" w:type="dxa"/>
            <w:noWrap/>
            <w:vAlign w:val="center"/>
          </w:tcPr>
          <w:p w14:paraId="74E1E3FF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18F4B316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14:paraId="7E8719CC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2C1DF0E3" w14:textId="616D3CCF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4A478E" w:rsidRPr="006138C7" w14:paraId="117A9D96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3943EBDE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Glomerulonephritis</w:t>
            </w:r>
          </w:p>
        </w:tc>
        <w:tc>
          <w:tcPr>
            <w:tcW w:w="3118" w:type="dxa"/>
            <w:noWrap/>
            <w:vAlign w:val="center"/>
          </w:tcPr>
          <w:p w14:paraId="7DBC7FF5" w14:textId="0E436C38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 (27.3)</w:t>
            </w:r>
          </w:p>
        </w:tc>
        <w:tc>
          <w:tcPr>
            <w:tcW w:w="3118" w:type="dxa"/>
            <w:vAlign w:val="center"/>
          </w:tcPr>
          <w:p w14:paraId="4385D1D0" w14:textId="4B9B620E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 (25.8)</w:t>
            </w:r>
          </w:p>
        </w:tc>
        <w:tc>
          <w:tcPr>
            <w:tcW w:w="3119" w:type="dxa"/>
            <w:noWrap/>
            <w:vAlign w:val="center"/>
          </w:tcPr>
          <w:p w14:paraId="7FCF037B" w14:textId="230D9864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 (28.3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0CD639F8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3DC660DC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27FC49B4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Diabetic nephropathy</w:t>
            </w:r>
          </w:p>
        </w:tc>
        <w:tc>
          <w:tcPr>
            <w:tcW w:w="3118" w:type="dxa"/>
            <w:noWrap/>
            <w:vAlign w:val="center"/>
          </w:tcPr>
          <w:p w14:paraId="14A43970" w14:textId="5B9BFDFB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15.6)</w:t>
            </w:r>
          </w:p>
        </w:tc>
        <w:tc>
          <w:tcPr>
            <w:tcW w:w="3118" w:type="dxa"/>
            <w:vAlign w:val="center"/>
          </w:tcPr>
          <w:p w14:paraId="7B3C3641" w14:textId="0A6B753B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16.1)</w:t>
            </w:r>
          </w:p>
        </w:tc>
        <w:tc>
          <w:tcPr>
            <w:tcW w:w="3119" w:type="dxa"/>
            <w:noWrap/>
            <w:vAlign w:val="center"/>
          </w:tcPr>
          <w:p w14:paraId="4FFA6123" w14:textId="577D1340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15.2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22AC0EF4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68287650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7E7EB6ED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118" w:type="dxa"/>
            <w:noWrap/>
            <w:vAlign w:val="center"/>
          </w:tcPr>
          <w:p w14:paraId="5E3CAE96" w14:textId="74586EA4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3.9)</w:t>
            </w:r>
          </w:p>
        </w:tc>
        <w:tc>
          <w:tcPr>
            <w:tcW w:w="3118" w:type="dxa"/>
            <w:vAlign w:val="center"/>
          </w:tcPr>
          <w:p w14:paraId="5902A082" w14:textId="7F997519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0 (0.0)</w:t>
            </w:r>
          </w:p>
        </w:tc>
        <w:tc>
          <w:tcPr>
            <w:tcW w:w="3119" w:type="dxa"/>
            <w:noWrap/>
            <w:vAlign w:val="center"/>
          </w:tcPr>
          <w:p w14:paraId="54D48A45" w14:textId="3D2E3319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5F981347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5A1BEA10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734FCE00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18" w:type="dxa"/>
            <w:noWrap/>
            <w:vAlign w:val="center"/>
          </w:tcPr>
          <w:p w14:paraId="579EC844" w14:textId="306B190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19.5)</w:t>
            </w:r>
          </w:p>
        </w:tc>
        <w:tc>
          <w:tcPr>
            <w:tcW w:w="3118" w:type="dxa"/>
            <w:vAlign w:val="center"/>
          </w:tcPr>
          <w:p w14:paraId="0175B2B2" w14:textId="17ABFE4F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16.1)</w:t>
            </w:r>
          </w:p>
        </w:tc>
        <w:tc>
          <w:tcPr>
            <w:tcW w:w="3119" w:type="dxa"/>
            <w:noWrap/>
            <w:vAlign w:val="center"/>
          </w:tcPr>
          <w:p w14:paraId="1B550FE9" w14:textId="3C47CB3B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21.7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041FFC3A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5BBB9C45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7BEF57B7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118" w:type="dxa"/>
            <w:noWrap/>
            <w:vAlign w:val="center"/>
          </w:tcPr>
          <w:p w14:paraId="2804FF38" w14:textId="294C688F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 (33.8)</w:t>
            </w:r>
          </w:p>
        </w:tc>
        <w:tc>
          <w:tcPr>
            <w:tcW w:w="3118" w:type="dxa"/>
            <w:vAlign w:val="center"/>
          </w:tcPr>
          <w:p w14:paraId="62BFC502" w14:textId="7353EC6B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 (41.9)</w:t>
            </w:r>
          </w:p>
        </w:tc>
        <w:tc>
          <w:tcPr>
            <w:tcW w:w="3119" w:type="dxa"/>
            <w:noWrap/>
            <w:vAlign w:val="center"/>
          </w:tcPr>
          <w:p w14:paraId="71F5CA5F" w14:textId="75A1C718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 (28.3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21808D5B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4F870FA5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4766F675" w14:textId="77777777" w:rsidR="004A478E" w:rsidRPr="006138C7" w:rsidRDefault="004A478E" w:rsidP="007031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alysis, n (%)</w:t>
            </w:r>
          </w:p>
        </w:tc>
        <w:tc>
          <w:tcPr>
            <w:tcW w:w="3118" w:type="dxa"/>
            <w:noWrap/>
            <w:vAlign w:val="center"/>
          </w:tcPr>
          <w:p w14:paraId="5409B5DA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139253C0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14:paraId="6FA3A146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7FB7F6E1" w14:textId="24E996E4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4A478E" w:rsidRPr="006138C7" w14:paraId="7B3A5BC9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0B701B2A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</w:p>
        </w:tc>
        <w:tc>
          <w:tcPr>
            <w:tcW w:w="3118" w:type="dxa"/>
            <w:noWrap/>
            <w:vAlign w:val="center"/>
          </w:tcPr>
          <w:p w14:paraId="66CED526" w14:textId="0ED03A9A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 (61.0)</w:t>
            </w:r>
          </w:p>
        </w:tc>
        <w:tc>
          <w:tcPr>
            <w:tcW w:w="3118" w:type="dxa"/>
            <w:vAlign w:val="center"/>
          </w:tcPr>
          <w:p w14:paraId="27D40A2B" w14:textId="6564F046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 (58.1)</w:t>
            </w:r>
          </w:p>
        </w:tc>
        <w:tc>
          <w:tcPr>
            <w:tcW w:w="3119" w:type="dxa"/>
            <w:noWrap/>
            <w:vAlign w:val="center"/>
          </w:tcPr>
          <w:p w14:paraId="0C96D4AA" w14:textId="6C628E76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 (63.0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09A432B7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729D9D33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08E02EE6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Peritoneal dialysis</w:t>
            </w:r>
          </w:p>
        </w:tc>
        <w:tc>
          <w:tcPr>
            <w:tcW w:w="3118" w:type="dxa"/>
            <w:noWrap/>
            <w:vAlign w:val="center"/>
          </w:tcPr>
          <w:p w14:paraId="1B73F138" w14:textId="1C002753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19.5)</w:t>
            </w:r>
          </w:p>
        </w:tc>
        <w:tc>
          <w:tcPr>
            <w:tcW w:w="3118" w:type="dxa"/>
            <w:vAlign w:val="center"/>
          </w:tcPr>
          <w:p w14:paraId="49F9A5A5" w14:textId="4CF168B4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29.0)</w:t>
            </w:r>
          </w:p>
        </w:tc>
        <w:tc>
          <w:tcPr>
            <w:tcW w:w="3119" w:type="dxa"/>
            <w:noWrap/>
            <w:vAlign w:val="center"/>
          </w:tcPr>
          <w:p w14:paraId="09547C8B" w14:textId="644A9B2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13.0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262EF5EF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296D9D1A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23A4A364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Preemptive</w:t>
            </w:r>
          </w:p>
        </w:tc>
        <w:tc>
          <w:tcPr>
            <w:tcW w:w="3118" w:type="dxa"/>
            <w:noWrap/>
            <w:vAlign w:val="center"/>
          </w:tcPr>
          <w:p w14:paraId="7E1D0286" w14:textId="1D2F183D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19.5)</w:t>
            </w:r>
          </w:p>
        </w:tc>
        <w:tc>
          <w:tcPr>
            <w:tcW w:w="3118" w:type="dxa"/>
            <w:vAlign w:val="center"/>
          </w:tcPr>
          <w:p w14:paraId="39F6CEA8" w14:textId="32C1934F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12.9)</w:t>
            </w:r>
          </w:p>
        </w:tc>
        <w:tc>
          <w:tcPr>
            <w:tcW w:w="3119" w:type="dxa"/>
            <w:noWrap/>
            <w:vAlign w:val="center"/>
          </w:tcPr>
          <w:p w14:paraId="4C62E629" w14:textId="473D0B8D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23.9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5C00E568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23ACAB01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6D30AB82" w14:textId="77777777" w:rsidR="004A478E" w:rsidRPr="006138C7" w:rsidRDefault="004A478E" w:rsidP="004A4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alysis duration (months), median [IQR]</w:t>
            </w:r>
          </w:p>
        </w:tc>
        <w:tc>
          <w:tcPr>
            <w:tcW w:w="3118" w:type="dxa"/>
            <w:noWrap/>
            <w:vAlign w:val="center"/>
          </w:tcPr>
          <w:p w14:paraId="7F309BD9" w14:textId="6DDF6150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8.0 [1.2 to 32.0]</w:t>
            </w:r>
          </w:p>
        </w:tc>
        <w:tc>
          <w:tcPr>
            <w:tcW w:w="3118" w:type="dxa"/>
            <w:vAlign w:val="center"/>
          </w:tcPr>
          <w:p w14:paraId="06D7DD54" w14:textId="2DA53446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0 [3.0 to 51.0]</w:t>
            </w:r>
          </w:p>
        </w:tc>
        <w:tc>
          <w:tcPr>
            <w:tcW w:w="3119" w:type="dxa"/>
            <w:noWrap/>
            <w:vAlign w:val="center"/>
          </w:tcPr>
          <w:p w14:paraId="22529EFB" w14:textId="35D31ECC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3.7 [0.3 to 23.4]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4CB3AACF" w14:textId="2E18FD1E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  <w:r w:rsidR="0086536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4A478E" w:rsidRPr="006138C7" w14:paraId="2E3CA034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32291D1B" w14:textId="77777777" w:rsidR="004A478E" w:rsidRPr="006138C7" w:rsidRDefault="004A478E" w:rsidP="007031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or</w:t>
            </w:r>
          </w:p>
        </w:tc>
        <w:tc>
          <w:tcPr>
            <w:tcW w:w="3118" w:type="dxa"/>
            <w:noWrap/>
            <w:vAlign w:val="center"/>
          </w:tcPr>
          <w:p w14:paraId="6E4E632E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503FDBC3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14:paraId="3CDEB204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6CC720A7" w14:textId="7CF62D15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478E" w:rsidRPr="006138C7" w14:paraId="63EB610D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66DAB657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Deceased</w:t>
            </w:r>
          </w:p>
        </w:tc>
        <w:tc>
          <w:tcPr>
            <w:tcW w:w="3118" w:type="dxa"/>
            <w:noWrap/>
            <w:vAlign w:val="center"/>
          </w:tcPr>
          <w:p w14:paraId="6F92246F" w14:textId="431187CA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13.0)</w:t>
            </w:r>
          </w:p>
        </w:tc>
        <w:tc>
          <w:tcPr>
            <w:tcW w:w="3118" w:type="dxa"/>
            <w:vAlign w:val="center"/>
          </w:tcPr>
          <w:p w14:paraId="548CA7B1" w14:textId="12932F18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22.6)</w:t>
            </w:r>
          </w:p>
        </w:tc>
        <w:tc>
          <w:tcPr>
            <w:tcW w:w="3119" w:type="dxa"/>
            <w:noWrap/>
            <w:vAlign w:val="center"/>
          </w:tcPr>
          <w:p w14:paraId="330A0466" w14:textId="338275F9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120BA5FC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65A7BE0C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57F72BE1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Living-related</w:t>
            </w:r>
          </w:p>
        </w:tc>
        <w:tc>
          <w:tcPr>
            <w:tcW w:w="3118" w:type="dxa"/>
            <w:noWrap/>
            <w:vAlign w:val="center"/>
          </w:tcPr>
          <w:p w14:paraId="405B2FC1" w14:textId="2EF4AB86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 (55.8)</w:t>
            </w:r>
          </w:p>
        </w:tc>
        <w:tc>
          <w:tcPr>
            <w:tcW w:w="3118" w:type="dxa"/>
            <w:vAlign w:val="center"/>
          </w:tcPr>
          <w:p w14:paraId="0543D0DD" w14:textId="7B64F3E4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29.0)</w:t>
            </w:r>
          </w:p>
        </w:tc>
        <w:tc>
          <w:tcPr>
            <w:tcW w:w="3119" w:type="dxa"/>
            <w:noWrap/>
            <w:vAlign w:val="center"/>
          </w:tcPr>
          <w:p w14:paraId="15B06848" w14:textId="6AED653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 (73.9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4EE94277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78A393B8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6F32C4FF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Living-unrelated</w:t>
            </w:r>
          </w:p>
        </w:tc>
        <w:tc>
          <w:tcPr>
            <w:tcW w:w="3118" w:type="dxa"/>
            <w:noWrap/>
            <w:vAlign w:val="center"/>
          </w:tcPr>
          <w:p w14:paraId="09BC6765" w14:textId="3050E4B2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 (31.2)</w:t>
            </w:r>
          </w:p>
        </w:tc>
        <w:tc>
          <w:tcPr>
            <w:tcW w:w="3118" w:type="dxa"/>
            <w:vAlign w:val="center"/>
          </w:tcPr>
          <w:p w14:paraId="1BD751CE" w14:textId="2A6241EE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48.4)</w:t>
            </w:r>
          </w:p>
        </w:tc>
        <w:tc>
          <w:tcPr>
            <w:tcW w:w="3119" w:type="dxa"/>
            <w:noWrap/>
            <w:vAlign w:val="center"/>
          </w:tcPr>
          <w:p w14:paraId="2E6A0396" w14:textId="168802F5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19.6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22E9A675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0564C414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3666E30B" w14:textId="77777777" w:rsidR="004A478E" w:rsidRPr="006138C7" w:rsidRDefault="004A478E" w:rsidP="007031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ensitization</w:t>
            </w:r>
          </w:p>
        </w:tc>
        <w:tc>
          <w:tcPr>
            <w:tcW w:w="3118" w:type="dxa"/>
            <w:noWrap/>
            <w:vAlign w:val="center"/>
          </w:tcPr>
          <w:p w14:paraId="2420F7BC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1FCCBFDD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14:paraId="0CE94F97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07D805D7" w14:textId="7DB49DBC" w:rsidR="004A478E" w:rsidRPr="00EC7ED5" w:rsidRDefault="004A478E" w:rsidP="007031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4A478E" w:rsidRPr="006138C7" w14:paraId="5B0AECAE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05C2E4DF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8" w:type="dxa"/>
            <w:noWrap/>
            <w:vAlign w:val="center"/>
          </w:tcPr>
          <w:p w14:paraId="20D2FBEE" w14:textId="35C482B3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 (79.2)</w:t>
            </w:r>
          </w:p>
        </w:tc>
        <w:tc>
          <w:tcPr>
            <w:tcW w:w="3118" w:type="dxa"/>
            <w:vAlign w:val="center"/>
          </w:tcPr>
          <w:p w14:paraId="5917A6C9" w14:textId="4ED6DF13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 (64.5)</w:t>
            </w:r>
          </w:p>
        </w:tc>
        <w:tc>
          <w:tcPr>
            <w:tcW w:w="3119" w:type="dxa"/>
            <w:noWrap/>
            <w:vAlign w:val="center"/>
          </w:tcPr>
          <w:p w14:paraId="7B66583D" w14:textId="2438B1C6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 (89.1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55669264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1CBBA418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4D26ADB2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8" w:type="dxa"/>
            <w:noWrap/>
            <w:vAlign w:val="center"/>
          </w:tcPr>
          <w:p w14:paraId="5FE26160" w14:textId="2E08B28D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19.5)</w:t>
            </w:r>
          </w:p>
        </w:tc>
        <w:tc>
          <w:tcPr>
            <w:tcW w:w="3118" w:type="dxa"/>
            <w:vAlign w:val="center"/>
          </w:tcPr>
          <w:p w14:paraId="0ABE864E" w14:textId="1EB698DA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35.5)</w:t>
            </w:r>
          </w:p>
        </w:tc>
        <w:tc>
          <w:tcPr>
            <w:tcW w:w="3119" w:type="dxa"/>
            <w:noWrap/>
            <w:vAlign w:val="center"/>
          </w:tcPr>
          <w:p w14:paraId="4A331D6D" w14:textId="5E129D90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8.7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6AE6363D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4029AD41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6592EFC7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118" w:type="dxa"/>
            <w:noWrap/>
            <w:vAlign w:val="center"/>
          </w:tcPr>
          <w:p w14:paraId="510594EF" w14:textId="0B338A43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1.3)</w:t>
            </w:r>
          </w:p>
        </w:tc>
        <w:tc>
          <w:tcPr>
            <w:tcW w:w="3118" w:type="dxa"/>
            <w:vAlign w:val="center"/>
          </w:tcPr>
          <w:p w14:paraId="5E2F8763" w14:textId="534BE3DC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0 (0.0)</w:t>
            </w:r>
          </w:p>
        </w:tc>
        <w:tc>
          <w:tcPr>
            <w:tcW w:w="3119" w:type="dxa"/>
            <w:noWrap/>
            <w:vAlign w:val="center"/>
          </w:tcPr>
          <w:p w14:paraId="6069D6C0" w14:textId="21715F9E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2A0C97D6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0E73229F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19E87F84" w14:textId="77777777" w:rsidR="004A478E" w:rsidRPr="006138C7" w:rsidRDefault="004A478E" w:rsidP="007031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LA A mismatch, n (%) </w:t>
            </w:r>
          </w:p>
        </w:tc>
        <w:tc>
          <w:tcPr>
            <w:tcW w:w="3118" w:type="dxa"/>
            <w:noWrap/>
            <w:vAlign w:val="center"/>
          </w:tcPr>
          <w:p w14:paraId="0770A9D2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082F9FFB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14:paraId="261906A0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4743C897" w14:textId="10D6EC33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4A478E" w:rsidRPr="006138C7" w14:paraId="7D941ADD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7203F876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8" w:type="dxa"/>
            <w:noWrap/>
            <w:vAlign w:val="center"/>
          </w:tcPr>
          <w:p w14:paraId="1D5FCABE" w14:textId="576EE483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 (23.4)</w:t>
            </w:r>
          </w:p>
        </w:tc>
        <w:tc>
          <w:tcPr>
            <w:tcW w:w="3118" w:type="dxa"/>
            <w:vAlign w:val="center"/>
          </w:tcPr>
          <w:p w14:paraId="7EF1A8DF" w14:textId="54414D41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22.6)</w:t>
            </w:r>
          </w:p>
        </w:tc>
        <w:tc>
          <w:tcPr>
            <w:tcW w:w="3119" w:type="dxa"/>
            <w:noWrap/>
            <w:vAlign w:val="center"/>
          </w:tcPr>
          <w:p w14:paraId="17E868A7" w14:textId="683DA462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23.9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04AD0B38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3A6F548E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35D780FA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vAlign w:val="center"/>
          </w:tcPr>
          <w:p w14:paraId="277BD7DB" w14:textId="1FD8216A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 (59.7)</w:t>
            </w:r>
          </w:p>
        </w:tc>
        <w:tc>
          <w:tcPr>
            <w:tcW w:w="3118" w:type="dxa"/>
            <w:vAlign w:val="center"/>
          </w:tcPr>
          <w:p w14:paraId="5514A8A6" w14:textId="4186A2DE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 (58.1)</w:t>
            </w:r>
          </w:p>
        </w:tc>
        <w:tc>
          <w:tcPr>
            <w:tcW w:w="3119" w:type="dxa"/>
            <w:noWrap/>
            <w:vAlign w:val="center"/>
          </w:tcPr>
          <w:p w14:paraId="1496DC12" w14:textId="652303CD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 (60.9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6B4E6B17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6344C437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5C0BA786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vAlign w:val="center"/>
          </w:tcPr>
          <w:p w14:paraId="462694A6" w14:textId="0B55B18F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 (16.9)</w:t>
            </w:r>
          </w:p>
        </w:tc>
        <w:tc>
          <w:tcPr>
            <w:tcW w:w="3118" w:type="dxa"/>
            <w:vAlign w:val="center"/>
          </w:tcPr>
          <w:p w14:paraId="51217D65" w14:textId="71896581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19.4)</w:t>
            </w:r>
          </w:p>
        </w:tc>
        <w:tc>
          <w:tcPr>
            <w:tcW w:w="3119" w:type="dxa"/>
            <w:noWrap/>
            <w:vAlign w:val="center"/>
          </w:tcPr>
          <w:p w14:paraId="0CD46469" w14:textId="3F080CA9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15.2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29E5784C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70DED086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60284C31" w14:textId="77777777" w:rsidR="004A478E" w:rsidRPr="006138C7" w:rsidRDefault="004A478E" w:rsidP="007031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 B mismatch, n (%)</w:t>
            </w:r>
          </w:p>
        </w:tc>
        <w:tc>
          <w:tcPr>
            <w:tcW w:w="3118" w:type="dxa"/>
            <w:noWrap/>
            <w:vAlign w:val="center"/>
          </w:tcPr>
          <w:p w14:paraId="04FFE851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68803035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14:paraId="18C657B8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3F13ACF4" w14:textId="18362BBE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4A478E" w:rsidRPr="006138C7" w14:paraId="354E62EF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2EF29440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8" w:type="dxa"/>
            <w:noWrap/>
            <w:vAlign w:val="center"/>
          </w:tcPr>
          <w:p w14:paraId="2B2E208F" w14:textId="3C5E854A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2.6)</w:t>
            </w:r>
          </w:p>
        </w:tc>
        <w:tc>
          <w:tcPr>
            <w:tcW w:w="3118" w:type="dxa"/>
            <w:vAlign w:val="center"/>
          </w:tcPr>
          <w:p w14:paraId="23A3E877" w14:textId="112C32E4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0 (0.0)</w:t>
            </w:r>
          </w:p>
        </w:tc>
        <w:tc>
          <w:tcPr>
            <w:tcW w:w="3119" w:type="dxa"/>
            <w:noWrap/>
            <w:vAlign w:val="center"/>
          </w:tcPr>
          <w:p w14:paraId="6219E0E4" w14:textId="67A9017C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36A3645F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7C20CD8C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1B363D2C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3118" w:type="dxa"/>
            <w:noWrap/>
            <w:vAlign w:val="center"/>
          </w:tcPr>
          <w:p w14:paraId="0AD58C5E" w14:textId="59AAD5C6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 (63.6)</w:t>
            </w:r>
          </w:p>
        </w:tc>
        <w:tc>
          <w:tcPr>
            <w:tcW w:w="3118" w:type="dxa"/>
            <w:vAlign w:val="center"/>
          </w:tcPr>
          <w:p w14:paraId="3D769B49" w14:textId="09D80412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 (54.8)</w:t>
            </w:r>
          </w:p>
        </w:tc>
        <w:tc>
          <w:tcPr>
            <w:tcW w:w="3119" w:type="dxa"/>
            <w:noWrap/>
            <w:vAlign w:val="center"/>
          </w:tcPr>
          <w:p w14:paraId="0A300EA6" w14:textId="3F20D2AC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 (69.6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76A03BBE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67422B7E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117A78DC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vAlign w:val="center"/>
          </w:tcPr>
          <w:p w14:paraId="227B5349" w14:textId="693EE9CC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 (33.8)</w:t>
            </w:r>
          </w:p>
        </w:tc>
        <w:tc>
          <w:tcPr>
            <w:tcW w:w="3118" w:type="dxa"/>
            <w:vAlign w:val="center"/>
          </w:tcPr>
          <w:p w14:paraId="7036D64F" w14:textId="2D9C24BB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 (45.2)</w:t>
            </w:r>
          </w:p>
        </w:tc>
        <w:tc>
          <w:tcPr>
            <w:tcW w:w="3119" w:type="dxa"/>
            <w:noWrap/>
            <w:vAlign w:val="center"/>
          </w:tcPr>
          <w:p w14:paraId="02C876C9" w14:textId="5A39E9CE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26.1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0C099913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0970E9DB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708B6673" w14:textId="77777777" w:rsidR="004A478E" w:rsidRPr="006138C7" w:rsidRDefault="004A478E" w:rsidP="007031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 DR mismatch, n (%)</w:t>
            </w:r>
          </w:p>
        </w:tc>
        <w:tc>
          <w:tcPr>
            <w:tcW w:w="3118" w:type="dxa"/>
            <w:noWrap/>
            <w:vAlign w:val="center"/>
          </w:tcPr>
          <w:p w14:paraId="2EE63646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50BCF5DE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14:paraId="7C3128B3" w14:textId="7777777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07BD6FA6" w14:textId="3DD26957" w:rsidR="004A478E" w:rsidRPr="00EC7ED5" w:rsidRDefault="004A478E" w:rsidP="00703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4A478E" w:rsidRPr="006138C7" w14:paraId="68ED85A8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4BC83306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8" w:type="dxa"/>
            <w:noWrap/>
            <w:vAlign w:val="center"/>
          </w:tcPr>
          <w:p w14:paraId="5A5A5D6C" w14:textId="07281BE6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5.2)</w:t>
            </w:r>
          </w:p>
        </w:tc>
        <w:tc>
          <w:tcPr>
            <w:tcW w:w="3118" w:type="dxa"/>
            <w:vAlign w:val="center"/>
          </w:tcPr>
          <w:p w14:paraId="57BED5D2" w14:textId="28C30652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3.2)</w:t>
            </w:r>
          </w:p>
        </w:tc>
        <w:tc>
          <w:tcPr>
            <w:tcW w:w="3119" w:type="dxa"/>
            <w:noWrap/>
            <w:vAlign w:val="center"/>
          </w:tcPr>
          <w:p w14:paraId="4F1DAE1B" w14:textId="5CD6415E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4F96D81C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37A2A254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7B2D75EA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vAlign w:val="center"/>
          </w:tcPr>
          <w:p w14:paraId="1A1183D4" w14:textId="22969B3A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 (64.9)</w:t>
            </w:r>
          </w:p>
        </w:tc>
        <w:tc>
          <w:tcPr>
            <w:tcW w:w="3118" w:type="dxa"/>
            <w:vAlign w:val="center"/>
          </w:tcPr>
          <w:p w14:paraId="2CFB0C32" w14:textId="06CDBF04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 (51.6)</w:t>
            </w:r>
          </w:p>
        </w:tc>
        <w:tc>
          <w:tcPr>
            <w:tcW w:w="3119" w:type="dxa"/>
            <w:noWrap/>
            <w:vAlign w:val="center"/>
          </w:tcPr>
          <w:p w14:paraId="360FAC23" w14:textId="1E259FBF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 (73.9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76EB3023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595CD346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753A54D7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vAlign w:val="center"/>
          </w:tcPr>
          <w:p w14:paraId="59D5C4A0" w14:textId="246E2B12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 (29.9)</w:t>
            </w:r>
          </w:p>
        </w:tc>
        <w:tc>
          <w:tcPr>
            <w:tcW w:w="3118" w:type="dxa"/>
            <w:vAlign w:val="center"/>
          </w:tcPr>
          <w:p w14:paraId="78E5062A" w14:textId="31770C5C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 (45.2)</w:t>
            </w:r>
          </w:p>
        </w:tc>
        <w:tc>
          <w:tcPr>
            <w:tcW w:w="3119" w:type="dxa"/>
            <w:noWrap/>
            <w:vAlign w:val="center"/>
          </w:tcPr>
          <w:p w14:paraId="052A6383" w14:textId="3F21EF74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19.6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7652964C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0E3101CA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437D66C9" w14:textId="4CF2B082" w:rsidR="004A478E" w:rsidRPr="006138C7" w:rsidRDefault="004A478E" w:rsidP="008D7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 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ismatch, n (%)</w:t>
            </w:r>
          </w:p>
        </w:tc>
        <w:tc>
          <w:tcPr>
            <w:tcW w:w="3118" w:type="dxa"/>
            <w:noWrap/>
            <w:vAlign w:val="center"/>
          </w:tcPr>
          <w:p w14:paraId="3CDD012A" w14:textId="77777777" w:rsidR="004A478E" w:rsidRPr="00EC7ED5" w:rsidRDefault="004A478E" w:rsidP="008D753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0582816D" w14:textId="77777777" w:rsidR="004A478E" w:rsidRPr="00EC7ED5" w:rsidRDefault="004A478E" w:rsidP="008D753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14:paraId="7AABEBEA" w14:textId="77777777" w:rsidR="004A478E" w:rsidRPr="00EC7ED5" w:rsidRDefault="004A478E" w:rsidP="008D753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30497C44" w14:textId="0DEE0E43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4A478E" w:rsidRPr="006138C7" w14:paraId="6C088A33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091E67FF" w14:textId="56AD910C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8" w:type="dxa"/>
            <w:noWrap/>
            <w:vAlign w:val="center"/>
          </w:tcPr>
          <w:p w14:paraId="6E884B4B" w14:textId="004B9703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5.2)</w:t>
            </w:r>
          </w:p>
        </w:tc>
        <w:tc>
          <w:tcPr>
            <w:tcW w:w="3118" w:type="dxa"/>
            <w:vAlign w:val="center"/>
          </w:tcPr>
          <w:p w14:paraId="7DBD7C25" w14:textId="6EECFC9E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3.2)</w:t>
            </w:r>
          </w:p>
        </w:tc>
        <w:tc>
          <w:tcPr>
            <w:tcW w:w="3119" w:type="dxa"/>
            <w:noWrap/>
            <w:vAlign w:val="center"/>
          </w:tcPr>
          <w:p w14:paraId="69509A0A" w14:textId="14A431E3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2BFB8ACC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15E20930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1EAABB6B" w14:textId="5BA2621C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vAlign w:val="center"/>
          </w:tcPr>
          <w:p w14:paraId="16E4B923" w14:textId="7A1A9652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 (37.7)</w:t>
            </w:r>
          </w:p>
        </w:tc>
        <w:tc>
          <w:tcPr>
            <w:tcW w:w="3118" w:type="dxa"/>
            <w:vAlign w:val="center"/>
          </w:tcPr>
          <w:p w14:paraId="5F9F2F35" w14:textId="6905C538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29.0)</w:t>
            </w:r>
          </w:p>
        </w:tc>
        <w:tc>
          <w:tcPr>
            <w:tcW w:w="3119" w:type="dxa"/>
            <w:noWrap/>
            <w:vAlign w:val="center"/>
          </w:tcPr>
          <w:p w14:paraId="78E2E6A2" w14:textId="1D6BD1E2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 (43.5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052FCD42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459ECD61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1B87305C" w14:textId="7F9AA376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vAlign w:val="center"/>
          </w:tcPr>
          <w:p w14:paraId="2C56FC8F" w14:textId="4C5F8B17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 (16.9)</w:t>
            </w:r>
          </w:p>
        </w:tc>
        <w:tc>
          <w:tcPr>
            <w:tcW w:w="3118" w:type="dxa"/>
            <w:vAlign w:val="center"/>
          </w:tcPr>
          <w:p w14:paraId="2023CA33" w14:textId="0867CFD8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16.1)</w:t>
            </w:r>
          </w:p>
        </w:tc>
        <w:tc>
          <w:tcPr>
            <w:tcW w:w="3119" w:type="dxa"/>
            <w:noWrap/>
            <w:vAlign w:val="center"/>
          </w:tcPr>
          <w:p w14:paraId="1810CE9C" w14:textId="119D46D2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 (17.4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55AC1497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2EE37141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2C585EF0" w14:textId="2AEA0C6C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3118" w:type="dxa"/>
            <w:noWrap/>
            <w:vAlign w:val="center"/>
          </w:tcPr>
          <w:p w14:paraId="553EF96C" w14:textId="59B2A65A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 (40.3)</w:t>
            </w:r>
          </w:p>
        </w:tc>
        <w:tc>
          <w:tcPr>
            <w:tcW w:w="3118" w:type="dxa"/>
            <w:vAlign w:val="center"/>
          </w:tcPr>
          <w:p w14:paraId="6BF39513" w14:textId="35A4B026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 (51.6)</w:t>
            </w:r>
          </w:p>
        </w:tc>
        <w:tc>
          <w:tcPr>
            <w:tcW w:w="3119" w:type="dxa"/>
            <w:noWrap/>
            <w:vAlign w:val="center"/>
          </w:tcPr>
          <w:p w14:paraId="7AAAE8DE" w14:textId="0A067966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32.6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6E9D982A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05FE6C53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59221366" w14:textId="77777777" w:rsidR="004A478E" w:rsidRPr="006138C7" w:rsidRDefault="004A478E" w:rsidP="004A4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ass I cPRA %, median </w:t>
            </w:r>
          </w:p>
        </w:tc>
        <w:tc>
          <w:tcPr>
            <w:tcW w:w="3118" w:type="dxa"/>
            <w:noWrap/>
            <w:vAlign w:val="center"/>
          </w:tcPr>
          <w:p w14:paraId="0B4F0A46" w14:textId="6CF66871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0.0 [0.0 to 12.0]</w:t>
            </w:r>
          </w:p>
        </w:tc>
        <w:tc>
          <w:tcPr>
            <w:tcW w:w="3118" w:type="dxa"/>
            <w:vAlign w:val="center"/>
          </w:tcPr>
          <w:p w14:paraId="7249C737" w14:textId="6A8E8E21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0.0 [0.0 to 6.5]</w:t>
            </w:r>
          </w:p>
        </w:tc>
        <w:tc>
          <w:tcPr>
            <w:tcW w:w="3119" w:type="dxa"/>
            <w:noWrap/>
            <w:vAlign w:val="center"/>
          </w:tcPr>
          <w:p w14:paraId="136C7422" w14:textId="71D6423A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0.0 [0.0 to 13.0]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71207A3D" w14:textId="43B79B03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63</w:t>
            </w:r>
          </w:p>
        </w:tc>
      </w:tr>
      <w:tr w:rsidR="004A478E" w:rsidRPr="006138C7" w14:paraId="22B6D27F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0C8E70DD" w14:textId="77777777" w:rsidR="004A478E" w:rsidRPr="006138C7" w:rsidRDefault="004A478E" w:rsidP="008D75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I DSA, n (%)</w:t>
            </w:r>
          </w:p>
        </w:tc>
        <w:tc>
          <w:tcPr>
            <w:tcW w:w="3118" w:type="dxa"/>
            <w:noWrap/>
            <w:vAlign w:val="center"/>
          </w:tcPr>
          <w:p w14:paraId="4F8C976A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5F99A223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14:paraId="23EDF062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77B2D589" w14:textId="1356ACF6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4A478E" w:rsidRPr="006138C7" w14:paraId="070C3C0F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5AB61100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118" w:type="dxa"/>
            <w:noWrap/>
            <w:vAlign w:val="center"/>
          </w:tcPr>
          <w:p w14:paraId="15B7160D" w14:textId="3ACED07E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 (90.9)</w:t>
            </w:r>
          </w:p>
        </w:tc>
        <w:tc>
          <w:tcPr>
            <w:tcW w:w="3118" w:type="dxa"/>
            <w:vAlign w:val="center"/>
          </w:tcPr>
          <w:p w14:paraId="2BD5BD87" w14:textId="2B214612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 (87.1)</w:t>
            </w:r>
          </w:p>
        </w:tc>
        <w:tc>
          <w:tcPr>
            <w:tcW w:w="3119" w:type="dxa"/>
            <w:noWrap/>
            <w:vAlign w:val="center"/>
          </w:tcPr>
          <w:p w14:paraId="41D49E7D" w14:textId="3689E14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 (93.5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2E6C2D22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7A352C87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7B68C298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118" w:type="dxa"/>
            <w:noWrap/>
            <w:vAlign w:val="center"/>
          </w:tcPr>
          <w:p w14:paraId="7CFE356E" w14:textId="6294383C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7.8)</w:t>
            </w:r>
          </w:p>
        </w:tc>
        <w:tc>
          <w:tcPr>
            <w:tcW w:w="3118" w:type="dxa"/>
            <w:vAlign w:val="center"/>
          </w:tcPr>
          <w:p w14:paraId="3F54B2AC" w14:textId="6B3E2EA9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9.7)</w:t>
            </w:r>
          </w:p>
        </w:tc>
        <w:tc>
          <w:tcPr>
            <w:tcW w:w="3119" w:type="dxa"/>
            <w:noWrap/>
            <w:vAlign w:val="center"/>
          </w:tcPr>
          <w:p w14:paraId="2F57581D" w14:textId="4B90F391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48C64AEC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0372ED38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64FA2D5A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vAlign w:val="center"/>
          </w:tcPr>
          <w:p w14:paraId="6CAACEB4" w14:textId="12DCEA5B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1.3)</w:t>
            </w:r>
          </w:p>
        </w:tc>
        <w:tc>
          <w:tcPr>
            <w:tcW w:w="3118" w:type="dxa"/>
            <w:vAlign w:val="center"/>
          </w:tcPr>
          <w:p w14:paraId="6FC8B6A4" w14:textId="40174F05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3.2)</w:t>
            </w:r>
          </w:p>
        </w:tc>
        <w:tc>
          <w:tcPr>
            <w:tcW w:w="3119" w:type="dxa"/>
            <w:noWrap/>
            <w:vAlign w:val="center"/>
          </w:tcPr>
          <w:p w14:paraId="0213971C" w14:textId="593F41DD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0 (0.0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33DB69B4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327" w:rsidRPr="006138C7" w14:paraId="24067291" w14:textId="77777777" w:rsidTr="001C68C6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6B03341D" w14:textId="723224C1" w:rsidR="00515327" w:rsidRPr="006138C7" w:rsidRDefault="00515327" w:rsidP="005153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II cPRA %, 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</w:t>
            </w: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IQR]</w:t>
            </w:r>
          </w:p>
        </w:tc>
        <w:tc>
          <w:tcPr>
            <w:tcW w:w="3118" w:type="dxa"/>
            <w:noWrap/>
          </w:tcPr>
          <w:p w14:paraId="74F33445" w14:textId="3BDDF4D2" w:rsidR="00515327" w:rsidRPr="00515327" w:rsidRDefault="00515327" w:rsidP="00515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327">
              <w:rPr>
                <w:rFonts w:ascii="Times New Roman" w:hAnsi="Times New Roman" w:cs="Times New Roman"/>
                <w:sz w:val="24"/>
                <w:szCs w:val="24"/>
              </w:rPr>
              <w:t>68.0 [5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Pr="00515327">
              <w:rPr>
                <w:rFonts w:ascii="Times New Roman" w:hAnsi="Times New Roman" w:cs="Times New Roman"/>
                <w:sz w:val="24"/>
                <w:szCs w:val="24"/>
              </w:rPr>
              <w:t>81.0]</w:t>
            </w:r>
          </w:p>
        </w:tc>
        <w:tc>
          <w:tcPr>
            <w:tcW w:w="3118" w:type="dxa"/>
          </w:tcPr>
          <w:p w14:paraId="31291F19" w14:textId="6DC36B44" w:rsidR="00515327" w:rsidRPr="00515327" w:rsidRDefault="00515327" w:rsidP="005153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15327">
              <w:rPr>
                <w:rFonts w:ascii="Times New Roman" w:hAnsi="Times New Roman" w:cs="Times New Roman"/>
                <w:sz w:val="24"/>
                <w:szCs w:val="24"/>
              </w:rPr>
              <w:t>68.0 [6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515327">
              <w:rPr>
                <w:rFonts w:ascii="Times New Roman" w:hAnsi="Times New Roman" w:cs="Times New Roman"/>
                <w:sz w:val="24"/>
                <w:szCs w:val="24"/>
              </w:rPr>
              <w:t>90.0]</w:t>
            </w:r>
          </w:p>
        </w:tc>
        <w:tc>
          <w:tcPr>
            <w:tcW w:w="3119" w:type="dxa"/>
            <w:noWrap/>
          </w:tcPr>
          <w:p w14:paraId="119AC871" w14:textId="26DFB671" w:rsidR="00515327" w:rsidRPr="00515327" w:rsidRDefault="00515327" w:rsidP="00515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327">
              <w:rPr>
                <w:rFonts w:ascii="Times New Roman" w:hAnsi="Times New Roman" w:cs="Times New Roman"/>
                <w:sz w:val="24"/>
                <w:szCs w:val="24"/>
              </w:rPr>
              <w:t>68.0 [4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515327">
              <w:rPr>
                <w:rFonts w:ascii="Times New Roman" w:hAnsi="Times New Roman" w:cs="Times New Roman"/>
                <w:sz w:val="24"/>
                <w:szCs w:val="24"/>
              </w:rPr>
              <w:t>81.0]</w:t>
            </w:r>
          </w:p>
        </w:tc>
        <w:tc>
          <w:tcPr>
            <w:tcW w:w="1134" w:type="dxa"/>
            <w:tcBorders>
              <w:right w:val="nil"/>
            </w:tcBorders>
            <w:noWrap/>
          </w:tcPr>
          <w:p w14:paraId="2E58E99A" w14:textId="3D621708" w:rsidR="00515327" w:rsidRPr="00515327" w:rsidRDefault="00515327" w:rsidP="00515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327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4A478E" w:rsidRPr="006138C7" w14:paraId="71BE4EF9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2665F24E" w14:textId="77777777" w:rsidR="004A478E" w:rsidRPr="006138C7" w:rsidRDefault="004A478E" w:rsidP="004A478E">
            <w:pPr>
              <w:ind w:left="120" w:hangingChars="50" w:hanging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II DSA, MFI sum, median [IQR]</w:t>
            </w:r>
          </w:p>
        </w:tc>
        <w:tc>
          <w:tcPr>
            <w:tcW w:w="3118" w:type="dxa"/>
            <w:noWrap/>
            <w:vAlign w:val="center"/>
          </w:tcPr>
          <w:p w14:paraId="0A776A57" w14:textId="6B1C32F2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60.0 [3000.0 to 18832.0]</w:t>
            </w:r>
          </w:p>
        </w:tc>
        <w:tc>
          <w:tcPr>
            <w:tcW w:w="3118" w:type="dxa"/>
            <w:vAlign w:val="center"/>
          </w:tcPr>
          <w:p w14:paraId="3D171351" w14:textId="33DB4EF3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31.0 [2711.0 to 21069.5]</w:t>
            </w:r>
          </w:p>
        </w:tc>
        <w:tc>
          <w:tcPr>
            <w:tcW w:w="3119" w:type="dxa"/>
            <w:noWrap/>
            <w:vAlign w:val="center"/>
          </w:tcPr>
          <w:p w14:paraId="56F1C9F5" w14:textId="7F707C71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88.5 [3048.0 to 16994.0]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5EC2C9A3" w14:textId="1962F5C9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8</w:t>
            </w:r>
          </w:p>
        </w:tc>
      </w:tr>
      <w:tr w:rsidR="004A478E" w:rsidRPr="006138C7" w14:paraId="6A38EB39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2CE8A1B7" w14:textId="77777777" w:rsidR="004A478E" w:rsidRPr="006138C7" w:rsidRDefault="004A478E" w:rsidP="004A478E">
            <w:pPr>
              <w:ind w:left="120" w:hangingChars="50" w:hanging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II DSA, MFI peak, median [IQR]</w:t>
            </w:r>
          </w:p>
        </w:tc>
        <w:tc>
          <w:tcPr>
            <w:tcW w:w="3118" w:type="dxa"/>
            <w:noWrap/>
            <w:vAlign w:val="center"/>
          </w:tcPr>
          <w:p w14:paraId="127CBFA8" w14:textId="047BE7E1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43.0 [2715.0 to 14386.0]</w:t>
            </w:r>
          </w:p>
        </w:tc>
        <w:tc>
          <w:tcPr>
            <w:tcW w:w="3118" w:type="dxa"/>
            <w:vAlign w:val="center"/>
          </w:tcPr>
          <w:p w14:paraId="34C72785" w14:textId="207B5DA2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98.0 [2711.0 to 13575.5]</w:t>
            </w:r>
          </w:p>
        </w:tc>
        <w:tc>
          <w:tcPr>
            <w:tcW w:w="3119" w:type="dxa"/>
            <w:noWrap/>
            <w:vAlign w:val="center"/>
          </w:tcPr>
          <w:p w14:paraId="64CE5776" w14:textId="37C3E0DA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34.5 [3000.0 to 16994.0]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61613B9D" w14:textId="7095CC3B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9</w:t>
            </w:r>
          </w:p>
        </w:tc>
      </w:tr>
      <w:tr w:rsidR="004A478E" w:rsidRPr="006138C7" w14:paraId="6E18E7B6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24A4C6D8" w14:textId="77777777" w:rsidR="004A478E" w:rsidRPr="006138C7" w:rsidRDefault="004A478E" w:rsidP="008D75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II immune-dominant DSA</w:t>
            </w:r>
          </w:p>
        </w:tc>
        <w:tc>
          <w:tcPr>
            <w:tcW w:w="3118" w:type="dxa"/>
            <w:noWrap/>
            <w:vAlign w:val="center"/>
          </w:tcPr>
          <w:p w14:paraId="606D1DD7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551EA4FC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14:paraId="13AC3642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303B4D80" w14:textId="524027FB" w:rsidR="004A478E" w:rsidRPr="00EC7ED5" w:rsidRDefault="004A478E" w:rsidP="008D753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A478E" w:rsidRPr="006138C7" w14:paraId="6CF61EEA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4C7E2482" w14:textId="77777777" w:rsidR="004A478E" w:rsidRPr="006138C7" w:rsidRDefault="004A478E" w:rsidP="004A478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DQ</w:t>
            </w:r>
          </w:p>
        </w:tc>
        <w:tc>
          <w:tcPr>
            <w:tcW w:w="3118" w:type="dxa"/>
            <w:noWrap/>
            <w:vAlign w:val="center"/>
          </w:tcPr>
          <w:p w14:paraId="1E4B5E94" w14:textId="7241DBB3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 (68.8)</w:t>
            </w:r>
          </w:p>
        </w:tc>
        <w:tc>
          <w:tcPr>
            <w:tcW w:w="3118" w:type="dxa"/>
            <w:vAlign w:val="center"/>
          </w:tcPr>
          <w:p w14:paraId="4C7814F4" w14:textId="63964CCC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 (67.7)</w:t>
            </w:r>
          </w:p>
        </w:tc>
        <w:tc>
          <w:tcPr>
            <w:tcW w:w="3119" w:type="dxa"/>
            <w:noWrap/>
            <w:vAlign w:val="center"/>
          </w:tcPr>
          <w:p w14:paraId="35C8AF88" w14:textId="180D282C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 (69.6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55D524EB" w14:textId="77777777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478E" w:rsidRPr="006138C7" w14:paraId="7044AD1B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390CE527" w14:textId="77777777" w:rsidR="004A478E" w:rsidRPr="006138C7" w:rsidRDefault="004A478E" w:rsidP="004A478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DR</w:t>
            </w:r>
          </w:p>
        </w:tc>
        <w:tc>
          <w:tcPr>
            <w:tcW w:w="3118" w:type="dxa"/>
            <w:noWrap/>
            <w:vAlign w:val="center"/>
          </w:tcPr>
          <w:p w14:paraId="3EBFE39B" w14:textId="4BCACF5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 (31.2)</w:t>
            </w:r>
          </w:p>
        </w:tc>
        <w:tc>
          <w:tcPr>
            <w:tcW w:w="3118" w:type="dxa"/>
            <w:vAlign w:val="center"/>
          </w:tcPr>
          <w:p w14:paraId="628B945D" w14:textId="3E810EA7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32.3)</w:t>
            </w:r>
          </w:p>
        </w:tc>
        <w:tc>
          <w:tcPr>
            <w:tcW w:w="3119" w:type="dxa"/>
            <w:noWrap/>
            <w:vAlign w:val="center"/>
          </w:tcPr>
          <w:p w14:paraId="1FC79292" w14:textId="781BF288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 (30.4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55992C48" w14:textId="77777777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478E" w:rsidRPr="006138C7" w14:paraId="2B8E76C6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15B1D4AE" w14:textId="77777777" w:rsidR="004A478E" w:rsidRPr="006138C7" w:rsidRDefault="004A478E" w:rsidP="008D75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II DSA, n (%)</w:t>
            </w:r>
          </w:p>
        </w:tc>
        <w:tc>
          <w:tcPr>
            <w:tcW w:w="3118" w:type="dxa"/>
            <w:noWrap/>
            <w:vAlign w:val="center"/>
          </w:tcPr>
          <w:p w14:paraId="6238D207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38DE46F0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14:paraId="42542A59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61D10A8C" w14:textId="78C5CB5F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4A478E" w:rsidRPr="006138C7" w14:paraId="32D3B3E2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136F6293" w14:textId="77777777" w:rsidR="004A478E" w:rsidRPr="006138C7" w:rsidRDefault="004A478E" w:rsidP="004A478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1</w:t>
            </w:r>
          </w:p>
        </w:tc>
        <w:tc>
          <w:tcPr>
            <w:tcW w:w="3118" w:type="dxa"/>
            <w:noWrap/>
            <w:vAlign w:val="center"/>
          </w:tcPr>
          <w:p w14:paraId="3325504F" w14:textId="4A5D3403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 (68.8)</w:t>
            </w:r>
          </w:p>
        </w:tc>
        <w:tc>
          <w:tcPr>
            <w:tcW w:w="3118" w:type="dxa"/>
            <w:vAlign w:val="center"/>
          </w:tcPr>
          <w:p w14:paraId="3986B54D" w14:textId="74A137AC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 (51.6)</w:t>
            </w:r>
          </w:p>
        </w:tc>
        <w:tc>
          <w:tcPr>
            <w:tcW w:w="3119" w:type="dxa"/>
            <w:noWrap/>
            <w:vAlign w:val="center"/>
          </w:tcPr>
          <w:p w14:paraId="7FE61333" w14:textId="67E1AE5A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 (80.4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7741CFF4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4EAEE834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7EA8C2D5" w14:textId="77777777" w:rsidR="004A478E" w:rsidRPr="006138C7" w:rsidRDefault="004A478E" w:rsidP="004A478E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  <w:vAlign w:val="center"/>
          </w:tcPr>
          <w:p w14:paraId="2B476E80" w14:textId="57EAB00D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19.5)</w:t>
            </w:r>
          </w:p>
        </w:tc>
        <w:tc>
          <w:tcPr>
            <w:tcW w:w="3118" w:type="dxa"/>
            <w:vAlign w:val="center"/>
          </w:tcPr>
          <w:p w14:paraId="6E66E78F" w14:textId="6170B824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 (25.8)</w:t>
            </w:r>
          </w:p>
        </w:tc>
        <w:tc>
          <w:tcPr>
            <w:tcW w:w="3119" w:type="dxa"/>
            <w:noWrap/>
            <w:vAlign w:val="center"/>
          </w:tcPr>
          <w:p w14:paraId="7CCE4897" w14:textId="3C55199D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15.2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3FFFAD7A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2CE3D27F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270EE64A" w14:textId="77777777" w:rsidR="004A478E" w:rsidRPr="006138C7" w:rsidRDefault="004A478E" w:rsidP="004A478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3</w:t>
            </w:r>
          </w:p>
        </w:tc>
        <w:tc>
          <w:tcPr>
            <w:tcW w:w="3118" w:type="dxa"/>
            <w:noWrap/>
            <w:vAlign w:val="center"/>
          </w:tcPr>
          <w:p w14:paraId="01A55EBB" w14:textId="27C48264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7.8)</w:t>
            </w:r>
          </w:p>
        </w:tc>
        <w:tc>
          <w:tcPr>
            <w:tcW w:w="3118" w:type="dxa"/>
            <w:vAlign w:val="center"/>
          </w:tcPr>
          <w:p w14:paraId="402FE81A" w14:textId="38CAEE73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12.9)</w:t>
            </w:r>
          </w:p>
        </w:tc>
        <w:tc>
          <w:tcPr>
            <w:tcW w:w="3119" w:type="dxa"/>
            <w:noWrap/>
            <w:vAlign w:val="center"/>
          </w:tcPr>
          <w:p w14:paraId="08E801D2" w14:textId="5C2A8D7D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0D7DC463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2BF0F246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</w:tcPr>
          <w:p w14:paraId="35391BD8" w14:textId="3945AB01" w:rsidR="004A478E" w:rsidRPr="006138C7" w:rsidRDefault="004A478E" w:rsidP="004A478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</w:t>
            </w:r>
          </w:p>
        </w:tc>
        <w:tc>
          <w:tcPr>
            <w:tcW w:w="3118" w:type="dxa"/>
            <w:noWrap/>
            <w:vAlign w:val="center"/>
          </w:tcPr>
          <w:p w14:paraId="6AEDF194" w14:textId="6782DAD6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3.9)</w:t>
            </w:r>
          </w:p>
        </w:tc>
        <w:tc>
          <w:tcPr>
            <w:tcW w:w="3118" w:type="dxa"/>
            <w:vAlign w:val="center"/>
          </w:tcPr>
          <w:p w14:paraId="455998E0" w14:textId="22122932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9.7)</w:t>
            </w:r>
          </w:p>
        </w:tc>
        <w:tc>
          <w:tcPr>
            <w:tcW w:w="3119" w:type="dxa"/>
            <w:noWrap/>
            <w:vAlign w:val="center"/>
          </w:tcPr>
          <w:p w14:paraId="194AA89D" w14:textId="2DC33AC2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0 (0.0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28C51630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05C96612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3B0F2562" w14:textId="77777777" w:rsidR="004A478E" w:rsidRPr="006138C7" w:rsidRDefault="004A478E" w:rsidP="008D75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suppression</w:t>
            </w:r>
          </w:p>
        </w:tc>
        <w:tc>
          <w:tcPr>
            <w:tcW w:w="3118" w:type="dxa"/>
            <w:noWrap/>
            <w:vAlign w:val="center"/>
          </w:tcPr>
          <w:p w14:paraId="4F19F2DF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31873FC9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14:paraId="2CA6D5A4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297843AF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28BF70A3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1A5D7DAF" w14:textId="77777777" w:rsidR="004A478E" w:rsidRPr="006138C7" w:rsidRDefault="004A478E" w:rsidP="008D753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uction</w:t>
            </w:r>
          </w:p>
        </w:tc>
        <w:tc>
          <w:tcPr>
            <w:tcW w:w="3118" w:type="dxa"/>
            <w:noWrap/>
            <w:vAlign w:val="center"/>
          </w:tcPr>
          <w:p w14:paraId="0FAB5E72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3C52F3E9" w14:textId="77777777" w:rsidR="004A478E" w:rsidRPr="00EC7ED5" w:rsidRDefault="004A478E" w:rsidP="008D753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14:paraId="556409D6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415303A4" w14:textId="3EE9E16F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478E" w:rsidRPr="006138C7" w14:paraId="3F4B33C8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5350F0AF" w14:textId="77777777" w:rsidR="004A478E" w:rsidRPr="00BB1545" w:rsidRDefault="004A478E" w:rsidP="004A478E">
            <w:pPr>
              <w:ind w:firstLineChars="200"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1545">
              <w:rPr>
                <w:rFonts w:ascii="Times New Roman" w:hAnsi="Times New Roman" w:cs="Times New Roman"/>
                <w:bCs/>
                <w:sz w:val="24"/>
                <w:szCs w:val="24"/>
              </w:rPr>
              <w:t>ATG, n (%)</w:t>
            </w:r>
          </w:p>
        </w:tc>
        <w:tc>
          <w:tcPr>
            <w:tcW w:w="3118" w:type="dxa"/>
            <w:noWrap/>
            <w:vAlign w:val="center"/>
          </w:tcPr>
          <w:p w14:paraId="632E50C0" w14:textId="619B5C74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13.0)</w:t>
            </w:r>
          </w:p>
        </w:tc>
        <w:tc>
          <w:tcPr>
            <w:tcW w:w="3118" w:type="dxa"/>
            <w:vAlign w:val="center"/>
          </w:tcPr>
          <w:p w14:paraId="02DCB42A" w14:textId="2036BD90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32.3)</w:t>
            </w:r>
          </w:p>
        </w:tc>
        <w:tc>
          <w:tcPr>
            <w:tcW w:w="3119" w:type="dxa"/>
            <w:noWrap/>
            <w:vAlign w:val="center"/>
          </w:tcPr>
          <w:p w14:paraId="67F85DA3" w14:textId="6F12F49B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0 (0.0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644ED4EB" w14:textId="113D5D4B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1AC814A2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430E5586" w14:textId="3B9413D4" w:rsidR="004A478E" w:rsidRPr="00BB1545" w:rsidRDefault="004A478E" w:rsidP="004A478E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545">
              <w:rPr>
                <w:rFonts w:ascii="Times New Roman" w:hAnsi="Times New Roman" w:cs="Times New Roman"/>
                <w:bCs/>
                <w:sz w:val="24"/>
                <w:szCs w:val="24"/>
              </w:rPr>
              <w:t>Basiliximab, n (%)</w:t>
            </w:r>
          </w:p>
        </w:tc>
        <w:tc>
          <w:tcPr>
            <w:tcW w:w="3118" w:type="dxa"/>
            <w:noWrap/>
            <w:vAlign w:val="center"/>
          </w:tcPr>
          <w:p w14:paraId="17F3D5AA" w14:textId="453EE076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 (72.7)</w:t>
            </w:r>
          </w:p>
        </w:tc>
        <w:tc>
          <w:tcPr>
            <w:tcW w:w="3118" w:type="dxa"/>
            <w:vAlign w:val="center"/>
          </w:tcPr>
          <w:p w14:paraId="0058A863" w14:textId="1835D5FA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 (61.3)</w:t>
            </w:r>
          </w:p>
        </w:tc>
        <w:tc>
          <w:tcPr>
            <w:tcW w:w="3119" w:type="dxa"/>
            <w:noWrap/>
            <w:vAlign w:val="center"/>
          </w:tcPr>
          <w:p w14:paraId="64409855" w14:textId="645E99C1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 (80.4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118447ED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43658AEF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08CC53E9" w14:textId="09999237" w:rsidR="004A478E" w:rsidRPr="00BB1545" w:rsidRDefault="004A478E" w:rsidP="004A478E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5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uction</w:t>
            </w:r>
            <w:r w:rsidRPr="00BB1545">
              <w:rPr>
                <w:rFonts w:ascii="Times New Roman" w:hAnsi="Times New Roman" w:cs="Times New Roman"/>
                <w:bCs/>
                <w:sz w:val="24"/>
                <w:szCs w:val="24"/>
              </w:rPr>
              <w:t>, n (%)</w:t>
            </w:r>
          </w:p>
        </w:tc>
        <w:tc>
          <w:tcPr>
            <w:tcW w:w="3118" w:type="dxa"/>
            <w:noWrap/>
            <w:vAlign w:val="center"/>
          </w:tcPr>
          <w:p w14:paraId="21BBC8F2" w14:textId="1C3D7B53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14.3)</w:t>
            </w:r>
          </w:p>
        </w:tc>
        <w:tc>
          <w:tcPr>
            <w:tcW w:w="3118" w:type="dxa"/>
            <w:vAlign w:val="center"/>
          </w:tcPr>
          <w:p w14:paraId="3C18A157" w14:textId="7DB0DC71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6.5)</w:t>
            </w:r>
          </w:p>
        </w:tc>
        <w:tc>
          <w:tcPr>
            <w:tcW w:w="3119" w:type="dxa"/>
            <w:noWrap/>
            <w:vAlign w:val="center"/>
          </w:tcPr>
          <w:p w14:paraId="17F24DA4" w14:textId="0505CB39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19.6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245A9DD4" w14:textId="7777777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010286BD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3CC4DFCE" w14:textId="77777777" w:rsidR="004A478E" w:rsidRPr="006138C7" w:rsidRDefault="004A478E" w:rsidP="008D753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tenance Therapy</w:t>
            </w:r>
          </w:p>
        </w:tc>
        <w:tc>
          <w:tcPr>
            <w:tcW w:w="3118" w:type="dxa"/>
            <w:noWrap/>
            <w:vAlign w:val="center"/>
          </w:tcPr>
          <w:p w14:paraId="67CAA665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645E523F" w14:textId="77777777" w:rsidR="004A478E" w:rsidRPr="00EC7ED5" w:rsidRDefault="004A478E" w:rsidP="008D753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14:paraId="118627C3" w14:textId="77777777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180B3525" w14:textId="0233036A" w:rsidR="004A478E" w:rsidRPr="00EC7ED5" w:rsidRDefault="004A478E" w:rsidP="008D7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78E" w:rsidRPr="006138C7" w14:paraId="6017CA08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58F7C046" w14:textId="77777777" w:rsidR="004A478E" w:rsidRPr="006138C7" w:rsidRDefault="004A478E" w:rsidP="004A478E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Steroids, n (%)</w:t>
            </w:r>
          </w:p>
        </w:tc>
        <w:tc>
          <w:tcPr>
            <w:tcW w:w="3118" w:type="dxa"/>
            <w:noWrap/>
            <w:vAlign w:val="center"/>
          </w:tcPr>
          <w:p w14:paraId="33981F70" w14:textId="43F2F3A5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 (94.8)</w:t>
            </w:r>
          </w:p>
        </w:tc>
        <w:tc>
          <w:tcPr>
            <w:tcW w:w="3118" w:type="dxa"/>
            <w:vAlign w:val="center"/>
          </w:tcPr>
          <w:p w14:paraId="6DFAE11A" w14:textId="5A79CB7E" w:rsidR="004A478E" w:rsidRPr="00EC7ED5" w:rsidRDefault="004A478E" w:rsidP="004A478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 (93.5)</w:t>
            </w:r>
          </w:p>
        </w:tc>
        <w:tc>
          <w:tcPr>
            <w:tcW w:w="3119" w:type="dxa"/>
            <w:noWrap/>
            <w:vAlign w:val="center"/>
          </w:tcPr>
          <w:p w14:paraId="4C9AA558" w14:textId="0D8096B7" w:rsidR="004A478E" w:rsidRPr="00EC7ED5" w:rsidRDefault="004A478E" w:rsidP="004A4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 (95.7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3F169325" w14:textId="133AF888" w:rsidR="004A478E" w:rsidRPr="00EC7ED5" w:rsidRDefault="00EC7ED5" w:rsidP="004A4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EC7ED5" w:rsidRPr="006138C7" w14:paraId="7417E3B1" w14:textId="77777777" w:rsidTr="00EC7ED5">
        <w:trPr>
          <w:trHeight w:val="20"/>
        </w:trPr>
        <w:tc>
          <w:tcPr>
            <w:tcW w:w="4820" w:type="dxa"/>
            <w:tcBorders>
              <w:left w:val="nil"/>
            </w:tcBorders>
            <w:noWrap/>
            <w:vAlign w:val="center"/>
            <w:hideMark/>
          </w:tcPr>
          <w:p w14:paraId="0BAE7BB6" w14:textId="77777777" w:rsidR="00EC7ED5" w:rsidRPr="006138C7" w:rsidRDefault="00EC7ED5" w:rsidP="00EC7ED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Tacrolimus, n (%)</w:t>
            </w:r>
          </w:p>
        </w:tc>
        <w:tc>
          <w:tcPr>
            <w:tcW w:w="3118" w:type="dxa"/>
            <w:noWrap/>
            <w:vAlign w:val="center"/>
          </w:tcPr>
          <w:p w14:paraId="3FCCB0AF" w14:textId="38B304EB" w:rsidR="00EC7ED5" w:rsidRPr="00EC7ED5" w:rsidRDefault="00EC7ED5" w:rsidP="00EC7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 (100.0)</w:t>
            </w:r>
          </w:p>
        </w:tc>
        <w:tc>
          <w:tcPr>
            <w:tcW w:w="3118" w:type="dxa"/>
            <w:vAlign w:val="center"/>
          </w:tcPr>
          <w:p w14:paraId="2AA312ED" w14:textId="46D07540" w:rsidR="00EC7ED5" w:rsidRPr="00EC7ED5" w:rsidRDefault="00EC7ED5" w:rsidP="00EC7ED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 (100.0)</w:t>
            </w:r>
          </w:p>
        </w:tc>
        <w:tc>
          <w:tcPr>
            <w:tcW w:w="3119" w:type="dxa"/>
            <w:noWrap/>
            <w:vAlign w:val="center"/>
          </w:tcPr>
          <w:p w14:paraId="4D19D069" w14:textId="462EF5D6" w:rsidR="00EC7ED5" w:rsidRPr="00EC7ED5" w:rsidRDefault="00EC7ED5" w:rsidP="00EC7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 (100.0)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</w:tcPr>
          <w:p w14:paraId="7919F6A4" w14:textId="5B7A8971" w:rsidR="00EC7ED5" w:rsidRPr="00EC7ED5" w:rsidRDefault="00EC7ED5" w:rsidP="00EC7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7ED5" w:rsidRPr="006138C7" w14:paraId="485DAA7F" w14:textId="77777777" w:rsidTr="00EC7ED5">
        <w:trPr>
          <w:trHeight w:val="20"/>
        </w:trPr>
        <w:tc>
          <w:tcPr>
            <w:tcW w:w="482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5386EFB7" w14:textId="77777777" w:rsidR="00EC7ED5" w:rsidRPr="006138C7" w:rsidRDefault="00EC7ED5" w:rsidP="00EC7ED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Mycophenolate mofetil, n (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vAlign w:val="center"/>
          </w:tcPr>
          <w:p w14:paraId="7AA72767" w14:textId="2054273D" w:rsidR="00EC7ED5" w:rsidRPr="00EC7ED5" w:rsidRDefault="00EC7ED5" w:rsidP="00EC7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 (71.4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99F9825" w14:textId="57720735" w:rsidR="00EC7ED5" w:rsidRPr="00EC7ED5" w:rsidRDefault="00EC7ED5" w:rsidP="00EC7ED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 (64.5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</w:tcPr>
          <w:p w14:paraId="7A9CBBD9" w14:textId="4C8B50FF" w:rsidR="00EC7ED5" w:rsidRPr="00EC7ED5" w:rsidRDefault="00EC7ED5" w:rsidP="00EC7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 (76.1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3BDDD5BE" w14:textId="58198361" w:rsidR="00EC7ED5" w:rsidRPr="00EC7ED5" w:rsidRDefault="00EC7ED5" w:rsidP="00EC7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</w:tr>
      <w:tr w:rsidR="00EC7ED5" w:rsidRPr="006138C7" w14:paraId="528C6C3D" w14:textId="77777777" w:rsidTr="00EC7ED5">
        <w:trPr>
          <w:trHeight w:val="20"/>
        </w:trPr>
        <w:tc>
          <w:tcPr>
            <w:tcW w:w="4820" w:type="dxa"/>
            <w:tcBorders>
              <w:left w:val="nil"/>
              <w:bottom w:val="single" w:sz="12" w:space="0" w:color="auto"/>
            </w:tcBorders>
            <w:noWrap/>
            <w:vAlign w:val="center"/>
            <w:hideMark/>
          </w:tcPr>
          <w:p w14:paraId="4C62A71F" w14:textId="77777777" w:rsidR="00EC7ED5" w:rsidRPr="006138C7" w:rsidRDefault="00EC7ED5" w:rsidP="00EC7ED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138C7">
              <w:rPr>
                <w:rFonts w:ascii="Times New Roman" w:hAnsi="Times New Roman" w:cs="Times New Roman"/>
                <w:sz w:val="24"/>
                <w:szCs w:val="24"/>
              </w:rPr>
              <w:t>Mizoribine, n (%)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noWrap/>
            <w:vAlign w:val="center"/>
          </w:tcPr>
          <w:p w14:paraId="7FB23A0F" w14:textId="18B5AFCB" w:rsidR="00EC7ED5" w:rsidRPr="00EC7ED5" w:rsidRDefault="00EC7ED5" w:rsidP="00EC7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 (22.1)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736A3D91" w14:textId="0D25C4E2" w:rsidR="00EC7ED5" w:rsidRPr="00EC7ED5" w:rsidRDefault="00EC7ED5" w:rsidP="00EC7ED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19.4)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noWrap/>
            <w:vAlign w:val="center"/>
          </w:tcPr>
          <w:p w14:paraId="4DC8E813" w14:textId="7CFEC62C" w:rsidR="00EC7ED5" w:rsidRPr="00EC7ED5" w:rsidRDefault="00EC7ED5" w:rsidP="00EC7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23.9)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  <w:noWrap/>
            <w:vAlign w:val="center"/>
          </w:tcPr>
          <w:p w14:paraId="42159F48" w14:textId="4CE0E3FB" w:rsidR="00EC7ED5" w:rsidRPr="00EC7ED5" w:rsidRDefault="00EC7ED5" w:rsidP="00EC7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D5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</w:tbl>
    <w:p w14:paraId="7D1DDFEB" w14:textId="70CA3DBB" w:rsidR="00FC3DC2" w:rsidRDefault="00E76B33" w:rsidP="00E76B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38C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bbreviations: </w:t>
      </w:r>
      <w:r w:rsidRPr="006138C7">
        <w:rPr>
          <w:rFonts w:ascii="Times New Roman" w:hAnsi="Times New Roman" w:cs="Times New Roman"/>
          <w:sz w:val="24"/>
          <w:szCs w:val="24"/>
        </w:rPr>
        <w:t>IVIG, intravenous immunoglobulin; eGFR, estimated glomerular filtration rate; ESKD, end-stage kidney disease; IQR, interquartile range; HLA, human leukocyte antigen; PRA, panel-reactive antibody; DSA, donor-specific antibody; MFI, mean fluorescen</w:t>
      </w:r>
      <w:r w:rsidR="00734414">
        <w:rPr>
          <w:rFonts w:ascii="Times New Roman" w:hAnsi="Times New Roman" w:cs="Times New Roman"/>
          <w:sz w:val="24"/>
          <w:szCs w:val="24"/>
        </w:rPr>
        <w:t>ce</w:t>
      </w:r>
      <w:r w:rsidRPr="006138C7">
        <w:rPr>
          <w:rFonts w:ascii="Times New Roman" w:hAnsi="Times New Roman" w:cs="Times New Roman"/>
          <w:sz w:val="24"/>
          <w:szCs w:val="24"/>
        </w:rPr>
        <w:t xml:space="preserve"> intensity; ATG, anti-thymocyte globulin.</w:t>
      </w:r>
    </w:p>
    <w:p w14:paraId="191002DF" w14:textId="77777777" w:rsidR="004529E3" w:rsidRDefault="004529E3" w:rsidP="004529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CA93C90" w14:textId="3FBECAF5" w:rsidR="004529E3" w:rsidRDefault="004529E3" w:rsidP="00E76B33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4529E3" w:rsidSect="00E31BFE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5F89486B" w14:textId="43113382" w:rsidR="004F6BF7" w:rsidRDefault="004F6BF7" w:rsidP="004F6BF7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723D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3723D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64EBB" w:rsidRPr="003723D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F060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723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75D5E" w:rsidRPr="007C61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eneralized </w:t>
      </w:r>
      <w:r w:rsidR="00675D5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e</w:t>
      </w:r>
      <w:r w:rsidR="00675D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timating equation </w:t>
      </w:r>
      <w:r w:rsidR="00675D5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</w:t>
      </w:r>
      <w:r w:rsidR="00675D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lysis</w:t>
      </w:r>
      <w:r w:rsidR="00675D5E" w:rsidRPr="007C61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</w:t>
      </w:r>
      <w:r w:rsidR="00675D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treatment effect on</w:t>
      </w:r>
      <w:r w:rsidR="00675D5E" w:rsidRPr="007C61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C61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lass II immuno-dominant dnDSA</w:t>
      </w:r>
      <w:r w:rsidR="00675D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803589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675D5E" w:rsidRPr="00675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t </w:t>
      </w:r>
      <w:r w:rsidR="00675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</w:t>
      </w:r>
      <w:r w:rsidR="00675D5E" w:rsidRPr="00675D5E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675D5E">
        <w:rPr>
          <w:rFonts w:ascii="Times New Roman" w:hAnsi="Times New Roman" w:cs="Times New Roman"/>
          <w:color w:val="000000" w:themeColor="text1"/>
          <w:sz w:val="24"/>
          <w:szCs w:val="24"/>
        </w:rPr>
        <w:t>s. c</w:t>
      </w:r>
      <w:r w:rsidR="00675D5E" w:rsidRPr="00675D5E">
        <w:rPr>
          <w:rFonts w:ascii="Times New Roman" w:hAnsi="Times New Roman" w:cs="Times New Roman"/>
          <w:color w:val="000000" w:themeColor="text1"/>
          <w:sz w:val="24"/>
          <w:szCs w:val="24"/>
        </w:rPr>
        <w:t>ontrol</w:t>
      </w:r>
      <w:r w:rsidR="00675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1"/>
        <w:gridCol w:w="2190"/>
        <w:gridCol w:w="756"/>
        <w:gridCol w:w="2220"/>
        <w:gridCol w:w="756"/>
        <w:gridCol w:w="2363"/>
        <w:gridCol w:w="892"/>
        <w:gridCol w:w="2085"/>
        <w:gridCol w:w="781"/>
      </w:tblGrid>
      <w:tr w:rsidR="0044443A" w:rsidRPr="006138C7" w14:paraId="5118F656" w14:textId="77777777" w:rsidTr="00DE451B">
        <w:tc>
          <w:tcPr>
            <w:tcW w:w="1071" w:type="dxa"/>
            <w:vMerge w:val="restart"/>
            <w:tcBorders>
              <w:top w:val="single" w:sz="12" w:space="0" w:color="auto"/>
              <w:left w:val="nil"/>
            </w:tcBorders>
            <w:shd w:val="clear" w:color="auto" w:fill="D0CECE" w:themeFill="background2" w:themeFillShade="E6"/>
            <w:vAlign w:val="center"/>
          </w:tcPr>
          <w:p w14:paraId="35CA63A9" w14:textId="77777777" w:rsidR="0044443A" w:rsidRPr="006138C7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94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6C641CA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oup effect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ED6AC90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e effect</w:t>
            </w:r>
          </w:p>
        </w:tc>
        <w:tc>
          <w:tcPr>
            <w:tcW w:w="325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CA6E369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oup * time effect</w:t>
            </w:r>
          </w:p>
        </w:tc>
        <w:tc>
          <w:tcPr>
            <w:tcW w:w="2866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96EF77B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-DQ</w:t>
            </w:r>
          </w:p>
        </w:tc>
      </w:tr>
      <w:tr w:rsidR="0044443A" w:rsidRPr="006138C7" w14:paraId="5D9D74C9" w14:textId="77777777" w:rsidTr="00DE451B">
        <w:tc>
          <w:tcPr>
            <w:tcW w:w="1071" w:type="dxa"/>
            <w:vMerge/>
            <w:tcBorders>
              <w:left w:val="nil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5AF141D" w14:textId="77777777" w:rsidR="0044443A" w:rsidRPr="006138C7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B570828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β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4E0A086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87B2525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β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74CEF01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D79EF27" w14:textId="77777777" w:rsidR="0044443A" w:rsidRPr="00A95EC9" w:rsidRDefault="0044443A" w:rsidP="00235AD4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β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9D87354" w14:textId="77777777" w:rsidR="0044443A" w:rsidRPr="00A95EC9" w:rsidRDefault="0044443A" w:rsidP="00235AD4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FCD0DEB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β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89BD740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44443A" w:rsidRPr="006138C7" w14:paraId="5C500D78" w14:textId="77777777" w:rsidTr="00DE451B">
        <w:trPr>
          <w:trHeight w:val="50"/>
        </w:trPr>
        <w:tc>
          <w:tcPr>
            <w:tcW w:w="1071" w:type="dxa"/>
            <w:tcBorders>
              <w:left w:val="nil"/>
            </w:tcBorders>
            <w:vAlign w:val="center"/>
          </w:tcPr>
          <w:p w14:paraId="7B268641" w14:textId="68B4F90E" w:rsidR="0044443A" w:rsidRPr="0034026C" w:rsidRDefault="0044443A" w:rsidP="00F1047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sit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14:paraId="2FAB675D" w14:textId="51FA9F25" w:rsidR="0044443A" w:rsidRPr="00A95EC9" w:rsidRDefault="0044443A" w:rsidP="00F1047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0.03 (-0.51 to 0.45)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14:paraId="74BE25EB" w14:textId="6A379C0D" w:rsidR="0044443A" w:rsidRPr="00A95EC9" w:rsidRDefault="0044443A" w:rsidP="00F1047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904</w:t>
            </w: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3DC1A068" w14:textId="1B55BDDA" w:rsidR="0044443A" w:rsidRPr="00A95EC9" w:rsidRDefault="0044443A" w:rsidP="00F1047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02 (-0.04 to 0.07)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14:paraId="48338F52" w14:textId="2531DC0E" w:rsidR="0044443A" w:rsidRPr="00A95EC9" w:rsidRDefault="0044443A" w:rsidP="00F1047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531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14:paraId="2C1AC919" w14:textId="612CDD1E" w:rsidR="0044443A" w:rsidRPr="00A95EC9" w:rsidRDefault="0044443A" w:rsidP="00F1047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6 (-0.25 to -0.07)</w:t>
            </w:r>
          </w:p>
        </w:tc>
        <w:tc>
          <w:tcPr>
            <w:tcW w:w="892" w:type="dxa"/>
            <w:shd w:val="clear" w:color="auto" w:fill="FFFFFF" w:themeFill="background1"/>
            <w:vAlign w:val="center"/>
          </w:tcPr>
          <w:p w14:paraId="20E00C27" w14:textId="4A598770" w:rsidR="0044443A" w:rsidRPr="00A95EC9" w:rsidRDefault="0044443A" w:rsidP="00F1047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085" w:type="dxa"/>
            <w:shd w:val="clear" w:color="auto" w:fill="FFFFFF" w:themeFill="background1"/>
            <w:vAlign w:val="center"/>
          </w:tcPr>
          <w:p w14:paraId="0670910F" w14:textId="457ABD4B" w:rsidR="0044443A" w:rsidRPr="00A95EC9" w:rsidRDefault="0044443A" w:rsidP="00F1047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50 (0.44 to 2.56)</w:t>
            </w:r>
          </w:p>
        </w:tc>
        <w:tc>
          <w:tcPr>
            <w:tcW w:w="78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2150AE6" w14:textId="22161D9C" w:rsidR="0044443A" w:rsidRPr="00A95EC9" w:rsidRDefault="0044443A" w:rsidP="00F10479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</w:tr>
    </w:tbl>
    <w:p w14:paraId="652475F9" w14:textId="7AE5DEAF" w:rsidR="004F6BF7" w:rsidRPr="006138C7" w:rsidRDefault="004F6BF7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38C7">
        <w:rPr>
          <w:rFonts w:ascii="Times New Roman" w:hAnsi="Times New Roman" w:cs="Times New Roman"/>
          <w:b/>
          <w:i/>
          <w:sz w:val="24"/>
          <w:szCs w:val="24"/>
        </w:rPr>
        <w:t>Note:</w:t>
      </w:r>
      <w:r w:rsidRPr="006138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38C7">
        <w:rPr>
          <w:rFonts w:ascii="Times New Roman" w:hAnsi="Times New Roman" w:cs="Times New Roman"/>
          <w:bCs/>
          <w:sz w:val="24"/>
          <w:szCs w:val="24"/>
        </w:rPr>
        <w:t xml:space="preserve">Visit </w:t>
      </w:r>
      <w:r w:rsidR="00245109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Pr="006138C7">
        <w:rPr>
          <w:rFonts w:ascii="Times New Roman" w:hAnsi="Times New Roman" w:cs="Times New Roman"/>
          <w:bCs/>
          <w:sz w:val="24"/>
          <w:szCs w:val="24"/>
        </w:rPr>
        <w:t>treated as c</w:t>
      </w:r>
      <w:r>
        <w:rPr>
          <w:rFonts w:ascii="Times New Roman" w:hAnsi="Times New Roman" w:cs="Times New Roman"/>
          <w:bCs/>
          <w:sz w:val="24"/>
          <w:szCs w:val="24"/>
        </w:rPr>
        <w:t>ontinuous</w:t>
      </w:r>
      <w:r w:rsidRPr="006138C7">
        <w:rPr>
          <w:rFonts w:ascii="Times New Roman" w:hAnsi="Times New Roman" w:cs="Times New Roman"/>
          <w:bCs/>
          <w:sz w:val="24"/>
          <w:szCs w:val="24"/>
        </w:rPr>
        <w:t xml:space="preserve"> variables</w:t>
      </w:r>
      <w:r w:rsidR="00DE451B">
        <w:rPr>
          <w:rFonts w:ascii="Times New Roman" w:hAnsi="Times New Roman" w:cs="Times New Roman"/>
          <w:bCs/>
          <w:sz w:val="24"/>
          <w:szCs w:val="24"/>
        </w:rPr>
        <w:t xml:space="preserve"> (months)</w:t>
      </w:r>
      <w:r w:rsidRPr="006138C7">
        <w:rPr>
          <w:rFonts w:ascii="Times New Roman" w:hAnsi="Times New Roman" w:cs="Times New Roman"/>
          <w:bCs/>
          <w:sz w:val="24"/>
          <w:szCs w:val="24"/>
        </w:rPr>
        <w:t>.</w:t>
      </w:r>
      <w:r w:rsidR="004444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4443A">
        <w:rPr>
          <w:rFonts w:ascii="Times New Roman" w:hAnsi="Times New Roman" w:cs="Times New Roman"/>
          <w:sz w:val="24"/>
          <w:szCs w:val="24"/>
        </w:rPr>
        <w:t>MFI values were log transformed.</w:t>
      </w:r>
      <w:r w:rsidR="00A84942">
        <w:rPr>
          <w:rFonts w:ascii="Times New Roman" w:hAnsi="Times New Roman" w:cs="Times New Roman"/>
          <w:sz w:val="24"/>
          <w:szCs w:val="24"/>
        </w:rPr>
        <w:t xml:space="preserve"> </w:t>
      </w:r>
      <w:r w:rsidR="00A84942" w:rsidRPr="00B359BD">
        <w:rPr>
          <w:rFonts w:ascii="Times New Roman" w:hAnsi="Times New Roman" w:cs="Times New Roman"/>
          <w:sz w:val="24"/>
          <w:szCs w:val="24"/>
        </w:rPr>
        <w:t>β</w:t>
      </w:r>
      <w:r w:rsidR="00A84942">
        <w:rPr>
          <w:rFonts w:ascii="Times New Roman" w:hAnsi="Times New Roman" w:cs="Times New Roman"/>
          <w:sz w:val="24"/>
          <w:szCs w:val="24"/>
        </w:rPr>
        <w:t xml:space="preserve"> refers to the coefficient </w:t>
      </w:r>
      <w:r w:rsidR="00245109">
        <w:rPr>
          <w:rFonts w:ascii="Times New Roman" w:hAnsi="Times New Roman" w:cs="Times New Roman"/>
          <w:sz w:val="24"/>
          <w:szCs w:val="24"/>
        </w:rPr>
        <w:t xml:space="preserve">estimated </w:t>
      </w:r>
      <w:r w:rsidR="00A84942">
        <w:rPr>
          <w:rFonts w:ascii="Times New Roman" w:hAnsi="Times New Roman" w:cs="Times New Roman"/>
          <w:sz w:val="24"/>
          <w:szCs w:val="24"/>
        </w:rPr>
        <w:t xml:space="preserve">from the multivariate generalized estimating equations models. The </w:t>
      </w:r>
      <w:r w:rsidR="00A84942" w:rsidRPr="00B359BD">
        <w:rPr>
          <w:rFonts w:ascii="Times New Roman" w:hAnsi="Times New Roman" w:cs="Times New Roman"/>
          <w:sz w:val="24"/>
          <w:szCs w:val="24"/>
        </w:rPr>
        <w:t>β</w:t>
      </w:r>
      <w:r w:rsidR="00A84942">
        <w:rPr>
          <w:rFonts w:ascii="Times New Roman" w:hAnsi="Times New Roman" w:cs="Times New Roman"/>
          <w:sz w:val="24"/>
          <w:szCs w:val="24"/>
        </w:rPr>
        <w:t xml:space="preserve"> coefficients of the group </w:t>
      </w:r>
      <w:r w:rsidR="00245109" w:rsidRPr="008222E3">
        <w:rPr>
          <w:rFonts w:ascii="Times New Roman" w:hAnsi="Times New Roman" w:cs="Times New Roman"/>
          <w:sz w:val="24"/>
          <w:szCs w:val="24"/>
        </w:rPr>
        <w:t>×</w:t>
      </w:r>
      <w:r w:rsidR="00A84942">
        <w:rPr>
          <w:rFonts w:ascii="Times New Roman" w:hAnsi="Times New Roman" w:cs="Times New Roman"/>
          <w:sz w:val="24"/>
          <w:szCs w:val="24"/>
        </w:rPr>
        <w:t xml:space="preserve"> time interaction terms represent the difference in </w:t>
      </w:r>
      <w:r w:rsidR="00A84942" w:rsidRPr="008A1AC7">
        <w:rPr>
          <w:rFonts w:ascii="Times New Roman" w:hAnsi="Times New Roman" w:cs="Times New Roman"/>
          <w:sz w:val="24"/>
          <w:szCs w:val="24"/>
        </w:rPr>
        <w:t xml:space="preserve">mean changes in </w:t>
      </w:r>
      <w:r w:rsidR="00A84942">
        <w:rPr>
          <w:rFonts w:ascii="Times New Roman" w:hAnsi="Times New Roman" w:cs="Times New Roman"/>
          <w:sz w:val="24"/>
          <w:szCs w:val="24"/>
        </w:rPr>
        <w:t>MFI values</w:t>
      </w:r>
      <w:r w:rsidR="00A84942" w:rsidRPr="008A1AC7">
        <w:rPr>
          <w:rFonts w:ascii="Times New Roman" w:hAnsi="Times New Roman" w:cs="Times New Roman"/>
          <w:sz w:val="24"/>
          <w:szCs w:val="24"/>
        </w:rPr>
        <w:t xml:space="preserve"> at </w:t>
      </w:r>
      <w:r w:rsidR="00A84942">
        <w:rPr>
          <w:rFonts w:ascii="Times New Roman" w:hAnsi="Times New Roman" w:cs="Times New Roman"/>
          <w:sz w:val="24"/>
          <w:szCs w:val="24"/>
        </w:rPr>
        <w:t xml:space="preserve">each </w:t>
      </w:r>
      <w:r w:rsidR="00A84942" w:rsidRPr="008A1AC7">
        <w:rPr>
          <w:rFonts w:ascii="Times New Roman" w:hAnsi="Times New Roman" w:cs="Times New Roman"/>
          <w:sz w:val="24"/>
          <w:szCs w:val="24"/>
        </w:rPr>
        <w:t>time point with respect to</w:t>
      </w:r>
      <w:r w:rsidR="00A84942">
        <w:rPr>
          <w:rFonts w:ascii="Times New Roman" w:hAnsi="Times New Roman" w:cs="Times New Roman"/>
          <w:sz w:val="24"/>
          <w:szCs w:val="24"/>
        </w:rPr>
        <w:t xml:space="preserve"> </w:t>
      </w:r>
      <w:r w:rsidR="00A84942" w:rsidRPr="008A1AC7">
        <w:rPr>
          <w:rFonts w:ascii="Times New Roman" w:hAnsi="Times New Roman" w:cs="Times New Roman"/>
          <w:sz w:val="24"/>
          <w:szCs w:val="24"/>
        </w:rPr>
        <w:t>the baseline between groups (mean change in</w:t>
      </w:r>
      <w:r w:rsidR="00A84942">
        <w:rPr>
          <w:rFonts w:ascii="Times New Roman" w:hAnsi="Times New Roman" w:cs="Times New Roman"/>
          <w:sz w:val="24"/>
          <w:szCs w:val="24"/>
        </w:rPr>
        <w:t xml:space="preserve"> </w:t>
      </w:r>
      <w:r w:rsidR="00803589">
        <w:rPr>
          <w:rFonts w:ascii="Times New Roman" w:hAnsi="Times New Roman" w:cs="Times New Roman"/>
          <w:sz w:val="24"/>
          <w:szCs w:val="24"/>
        </w:rPr>
        <w:t>treatment</w:t>
      </w:r>
      <w:r w:rsidR="00A84942" w:rsidRPr="008A1AC7">
        <w:rPr>
          <w:rFonts w:ascii="Times New Roman" w:hAnsi="Times New Roman" w:cs="Times New Roman"/>
          <w:sz w:val="24"/>
          <w:szCs w:val="24"/>
        </w:rPr>
        <w:t xml:space="preserve"> group − mean change in </w:t>
      </w:r>
      <w:r w:rsidR="00803589">
        <w:rPr>
          <w:rFonts w:ascii="Times New Roman" w:hAnsi="Times New Roman" w:cs="Times New Roman"/>
          <w:sz w:val="24"/>
          <w:szCs w:val="24"/>
        </w:rPr>
        <w:t>control</w:t>
      </w:r>
      <w:r w:rsidR="00A84942" w:rsidRPr="008A1AC7">
        <w:rPr>
          <w:rFonts w:ascii="Times New Roman" w:hAnsi="Times New Roman" w:cs="Times New Roman"/>
          <w:sz w:val="24"/>
          <w:szCs w:val="24"/>
        </w:rPr>
        <w:t xml:space="preserve"> group).</w:t>
      </w:r>
    </w:p>
    <w:p w14:paraId="42CEB8B5" w14:textId="5C43C427" w:rsidR="004F6BF7" w:rsidRPr="006138C7" w:rsidRDefault="004F6BF7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38C7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breviations:</w:t>
      </w:r>
      <w:r w:rsidRPr="006138C7">
        <w:rPr>
          <w:rFonts w:ascii="Times New Roman" w:hAnsi="Times New Roman" w:cs="Times New Roman"/>
          <w:sz w:val="24"/>
          <w:szCs w:val="24"/>
        </w:rPr>
        <w:t xml:space="preserve"> dnDSA, de novo donor-specific antibody; IVIG, intravenous immunoglobulin; MFI, mean fluorescen</w:t>
      </w:r>
      <w:r w:rsidR="00245109">
        <w:rPr>
          <w:rFonts w:ascii="Times New Roman" w:hAnsi="Times New Roman" w:cs="Times New Roman"/>
          <w:sz w:val="24"/>
          <w:szCs w:val="24"/>
        </w:rPr>
        <w:t>ce</w:t>
      </w:r>
      <w:r w:rsidRPr="006138C7">
        <w:rPr>
          <w:rFonts w:ascii="Times New Roman" w:hAnsi="Times New Roman" w:cs="Times New Roman"/>
          <w:sz w:val="24"/>
          <w:szCs w:val="24"/>
        </w:rPr>
        <w:t xml:space="preserve"> intensity.</w:t>
      </w:r>
    </w:p>
    <w:p w14:paraId="438031F9" w14:textId="77777777" w:rsidR="004F6BF7" w:rsidRPr="0044525B" w:rsidRDefault="004F6BF7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458D9F" w14:textId="19CFCF9B" w:rsidR="00F10479" w:rsidRDefault="00F10479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5C214F" w14:textId="77777777" w:rsidR="00F91536" w:rsidRDefault="00F91536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19FEB51" w14:textId="4F137FB5" w:rsidR="00F10479" w:rsidRDefault="00F10479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A171134" w14:textId="21FBD88D" w:rsidR="00F10479" w:rsidRDefault="00F10479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5AF58D6" w14:textId="42EFEBC0" w:rsidR="00F10479" w:rsidRDefault="00F10479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33EEB5" w14:textId="285953F2" w:rsidR="00F10479" w:rsidRDefault="00F10479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F63B9E" w14:textId="5259C190" w:rsidR="00F10479" w:rsidRDefault="00F10479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638EBF" w14:textId="7E6822A1" w:rsidR="00F10479" w:rsidRDefault="00F10479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05743E" w14:textId="7849752B" w:rsidR="00F10479" w:rsidRDefault="00F10479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20DC32" w14:textId="48AC4175" w:rsidR="00F10479" w:rsidRDefault="00F10479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D4294EC" w14:textId="77777777" w:rsidR="00F91536" w:rsidRDefault="00F91536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CDD26A" w14:textId="1AC3C582" w:rsidR="00DE451B" w:rsidRDefault="00DE451B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7CCC5D" w14:textId="77777777" w:rsidR="00806B3B" w:rsidRPr="00806B3B" w:rsidRDefault="00806B3B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F052CC" w14:textId="2AD0A722" w:rsidR="004F6BF7" w:rsidRDefault="004F6BF7" w:rsidP="004F6BF7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138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A64E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F06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6138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10479" w:rsidRPr="007C61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eneralized </w:t>
      </w:r>
      <w:r w:rsidR="00F1047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e</w:t>
      </w:r>
      <w:r w:rsidR="00F104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timating equation </w:t>
      </w:r>
      <w:r w:rsidR="00F1047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</w:t>
      </w:r>
      <w:r w:rsidR="00F104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lysis</w:t>
      </w:r>
      <w:r w:rsidR="00F10479" w:rsidRPr="007C61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</w:t>
      </w:r>
      <w:r w:rsidR="00F104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treatment effect on</w:t>
      </w:r>
      <w:r w:rsidRPr="007C6190">
        <w:t xml:space="preserve"> </w:t>
      </w:r>
      <w:r w:rsidRPr="007C61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lass II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n</w:t>
      </w:r>
      <w:r w:rsidRPr="007C61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SA sum</w:t>
      </w:r>
      <w:r w:rsidR="00F1047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F10479" w:rsidRPr="00675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 </w:t>
      </w:r>
      <w:r w:rsidR="00F10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</w:t>
      </w:r>
      <w:r w:rsidR="00F10479" w:rsidRPr="00675D5E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F10479">
        <w:rPr>
          <w:rFonts w:ascii="Times New Roman" w:hAnsi="Times New Roman" w:cs="Times New Roman"/>
          <w:color w:val="000000" w:themeColor="text1"/>
          <w:sz w:val="24"/>
          <w:szCs w:val="24"/>
        </w:rPr>
        <w:t>s. c</w:t>
      </w:r>
      <w:r w:rsidR="00F10479" w:rsidRPr="00675D5E">
        <w:rPr>
          <w:rFonts w:ascii="Times New Roman" w:hAnsi="Times New Roman" w:cs="Times New Roman"/>
          <w:color w:val="000000" w:themeColor="text1"/>
          <w:sz w:val="24"/>
          <w:szCs w:val="24"/>
        </w:rPr>
        <w:t>ontrol</w:t>
      </w:r>
      <w:r w:rsidR="00F10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1"/>
        <w:gridCol w:w="2190"/>
        <w:gridCol w:w="756"/>
        <w:gridCol w:w="2220"/>
        <w:gridCol w:w="756"/>
        <w:gridCol w:w="2363"/>
        <w:gridCol w:w="756"/>
      </w:tblGrid>
      <w:tr w:rsidR="0044443A" w:rsidRPr="006138C7" w14:paraId="10BCAA9C" w14:textId="77777777" w:rsidTr="00DE451B">
        <w:tc>
          <w:tcPr>
            <w:tcW w:w="1071" w:type="dxa"/>
            <w:vMerge w:val="restart"/>
            <w:tcBorders>
              <w:top w:val="single" w:sz="12" w:space="0" w:color="auto"/>
              <w:left w:val="nil"/>
            </w:tcBorders>
            <w:shd w:val="clear" w:color="auto" w:fill="D0CECE" w:themeFill="background2" w:themeFillShade="E6"/>
            <w:vAlign w:val="center"/>
          </w:tcPr>
          <w:p w14:paraId="35185EE3" w14:textId="77777777" w:rsidR="0044443A" w:rsidRPr="006138C7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94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D1712FA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oup effect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93FDC9C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e effect</w:t>
            </w:r>
          </w:p>
        </w:tc>
        <w:tc>
          <w:tcPr>
            <w:tcW w:w="2866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1FF2AB5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oup * time effect</w:t>
            </w:r>
          </w:p>
        </w:tc>
      </w:tr>
      <w:tr w:rsidR="0044443A" w:rsidRPr="006138C7" w14:paraId="3EA9BC1C" w14:textId="77777777" w:rsidTr="00DE451B">
        <w:tc>
          <w:tcPr>
            <w:tcW w:w="1071" w:type="dxa"/>
            <w:vMerge/>
            <w:tcBorders>
              <w:left w:val="nil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0E9DF84" w14:textId="77777777" w:rsidR="0044443A" w:rsidRPr="006138C7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FA143B0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β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8AE96D8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CDDC97D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β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387A544" w14:textId="77777777" w:rsidR="0044443A" w:rsidRPr="00A95EC9" w:rsidRDefault="0044443A" w:rsidP="00235A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5DBE80F" w14:textId="77777777" w:rsidR="0044443A" w:rsidRPr="00A95EC9" w:rsidRDefault="0044443A" w:rsidP="00235AD4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β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06276CA" w14:textId="77777777" w:rsidR="0044443A" w:rsidRPr="00A95EC9" w:rsidRDefault="0044443A" w:rsidP="00235AD4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EC9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44443A" w:rsidRPr="006138C7" w14:paraId="11AFCDFA" w14:textId="77777777" w:rsidTr="00DE451B">
        <w:trPr>
          <w:trHeight w:val="50"/>
        </w:trPr>
        <w:tc>
          <w:tcPr>
            <w:tcW w:w="1071" w:type="dxa"/>
            <w:tcBorders>
              <w:left w:val="nil"/>
            </w:tcBorders>
            <w:vAlign w:val="center"/>
          </w:tcPr>
          <w:p w14:paraId="10A25EE8" w14:textId="77777777" w:rsidR="0044443A" w:rsidRPr="0034026C" w:rsidRDefault="0044443A" w:rsidP="00235AD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sit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14:paraId="5C011E50" w14:textId="7DBCD9F1" w:rsidR="0044443A" w:rsidRPr="00A95EC9" w:rsidRDefault="0044443A" w:rsidP="00235AD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5 (-0.72 to 0.42)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14:paraId="31F4C419" w14:textId="3FE86338" w:rsidR="0044443A" w:rsidRPr="00A95EC9" w:rsidRDefault="0044443A" w:rsidP="00235AD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604</w:t>
            </w: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1613AF2D" w14:textId="2CD37EF8" w:rsidR="0044443A" w:rsidRPr="00A95EC9" w:rsidRDefault="0044443A" w:rsidP="00235AD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02 (-0.04 to 0.08)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14:paraId="0C341EC1" w14:textId="358BE0AC" w:rsidR="0044443A" w:rsidRPr="00A95EC9" w:rsidRDefault="0044443A" w:rsidP="00235AD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512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14:paraId="468C7794" w14:textId="7E1E22A4" w:rsidR="0044443A" w:rsidRPr="00A95EC9" w:rsidRDefault="0044443A" w:rsidP="00235AD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5 (-0.25 to -0.06)</w:t>
            </w:r>
          </w:p>
        </w:tc>
        <w:tc>
          <w:tcPr>
            <w:tcW w:w="50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5D43BB7" w14:textId="3168685C" w:rsidR="0044443A" w:rsidRPr="00A95EC9" w:rsidRDefault="0044443A" w:rsidP="00235AD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</w:tr>
    </w:tbl>
    <w:p w14:paraId="282E92FD" w14:textId="5F9CDB34" w:rsidR="00806B3B" w:rsidRPr="006138C7" w:rsidRDefault="004F6BF7" w:rsidP="00806B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38C7">
        <w:rPr>
          <w:rFonts w:ascii="Times New Roman" w:hAnsi="Times New Roman" w:cs="Times New Roman"/>
          <w:b/>
          <w:i/>
          <w:sz w:val="24"/>
          <w:szCs w:val="24"/>
        </w:rPr>
        <w:t>Note:</w:t>
      </w:r>
      <w:r w:rsidRPr="006138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38C7">
        <w:rPr>
          <w:rFonts w:ascii="Times New Roman" w:hAnsi="Times New Roman" w:cs="Times New Roman"/>
          <w:bCs/>
          <w:sz w:val="24"/>
          <w:szCs w:val="24"/>
        </w:rPr>
        <w:t xml:space="preserve">Visit </w:t>
      </w:r>
      <w:r w:rsidR="00245109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Pr="006138C7">
        <w:rPr>
          <w:rFonts w:ascii="Times New Roman" w:hAnsi="Times New Roman" w:cs="Times New Roman"/>
          <w:bCs/>
          <w:sz w:val="24"/>
          <w:szCs w:val="24"/>
        </w:rPr>
        <w:t>treated as c</w:t>
      </w:r>
      <w:r>
        <w:rPr>
          <w:rFonts w:ascii="Times New Roman" w:hAnsi="Times New Roman" w:cs="Times New Roman"/>
          <w:bCs/>
          <w:sz w:val="24"/>
          <w:szCs w:val="24"/>
        </w:rPr>
        <w:t>ontinuous</w:t>
      </w:r>
      <w:r w:rsidRPr="006138C7">
        <w:rPr>
          <w:rFonts w:ascii="Times New Roman" w:hAnsi="Times New Roman" w:cs="Times New Roman"/>
          <w:bCs/>
          <w:sz w:val="24"/>
          <w:szCs w:val="24"/>
        </w:rPr>
        <w:t xml:space="preserve"> variables</w:t>
      </w:r>
      <w:r w:rsidR="00DE451B">
        <w:rPr>
          <w:rFonts w:ascii="Times New Roman" w:hAnsi="Times New Roman" w:cs="Times New Roman"/>
          <w:bCs/>
          <w:sz w:val="24"/>
          <w:szCs w:val="24"/>
        </w:rPr>
        <w:t xml:space="preserve"> (months)</w:t>
      </w:r>
      <w:r w:rsidRPr="006138C7">
        <w:rPr>
          <w:rFonts w:ascii="Times New Roman" w:hAnsi="Times New Roman" w:cs="Times New Roman"/>
          <w:bCs/>
          <w:sz w:val="24"/>
          <w:szCs w:val="24"/>
        </w:rPr>
        <w:t>.</w:t>
      </w:r>
      <w:r w:rsidR="004444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4443A">
        <w:rPr>
          <w:rFonts w:ascii="Times New Roman" w:hAnsi="Times New Roman" w:cs="Times New Roman"/>
          <w:sz w:val="24"/>
          <w:szCs w:val="24"/>
        </w:rPr>
        <w:t>MFI values were log transformed.</w:t>
      </w:r>
      <w:r w:rsidR="00806B3B">
        <w:rPr>
          <w:rFonts w:ascii="Times New Roman" w:hAnsi="Times New Roman" w:cs="Times New Roman"/>
          <w:sz w:val="24"/>
          <w:szCs w:val="24"/>
        </w:rPr>
        <w:t xml:space="preserve"> </w:t>
      </w:r>
      <w:r w:rsidR="00106BC7" w:rsidRPr="00B359BD">
        <w:rPr>
          <w:rFonts w:ascii="Times New Roman" w:hAnsi="Times New Roman" w:cs="Times New Roman"/>
          <w:sz w:val="24"/>
          <w:szCs w:val="24"/>
        </w:rPr>
        <w:t>β</w:t>
      </w:r>
      <w:r w:rsidR="00106BC7">
        <w:rPr>
          <w:rFonts w:ascii="Times New Roman" w:hAnsi="Times New Roman" w:cs="Times New Roman"/>
          <w:sz w:val="24"/>
          <w:szCs w:val="24"/>
        </w:rPr>
        <w:t xml:space="preserve"> refers to the coefficient </w:t>
      </w:r>
      <w:r w:rsidR="00245109">
        <w:rPr>
          <w:rFonts w:ascii="Times New Roman" w:hAnsi="Times New Roman" w:cs="Times New Roman"/>
          <w:sz w:val="24"/>
          <w:szCs w:val="24"/>
        </w:rPr>
        <w:t xml:space="preserve">estimated </w:t>
      </w:r>
      <w:r w:rsidR="00106BC7">
        <w:rPr>
          <w:rFonts w:ascii="Times New Roman" w:hAnsi="Times New Roman" w:cs="Times New Roman"/>
          <w:sz w:val="24"/>
          <w:szCs w:val="24"/>
        </w:rPr>
        <w:t xml:space="preserve">from the multivariate generalized estimating equations models. The </w:t>
      </w:r>
      <w:r w:rsidR="00106BC7" w:rsidRPr="00B359BD">
        <w:rPr>
          <w:rFonts w:ascii="Times New Roman" w:hAnsi="Times New Roman" w:cs="Times New Roman"/>
          <w:sz w:val="24"/>
          <w:szCs w:val="24"/>
        </w:rPr>
        <w:t>β</w:t>
      </w:r>
      <w:r w:rsidR="00106BC7">
        <w:rPr>
          <w:rFonts w:ascii="Times New Roman" w:hAnsi="Times New Roman" w:cs="Times New Roman"/>
          <w:sz w:val="24"/>
          <w:szCs w:val="24"/>
        </w:rPr>
        <w:t xml:space="preserve"> coefficients of the group </w:t>
      </w:r>
      <w:r w:rsidR="00245109" w:rsidRPr="008222E3">
        <w:rPr>
          <w:rFonts w:ascii="Times New Roman" w:hAnsi="Times New Roman" w:cs="Times New Roman"/>
          <w:sz w:val="24"/>
          <w:szCs w:val="24"/>
        </w:rPr>
        <w:t>×</w:t>
      </w:r>
      <w:r w:rsidR="00245109">
        <w:rPr>
          <w:rFonts w:ascii="Times New Roman" w:hAnsi="Times New Roman" w:cs="Times New Roman"/>
          <w:sz w:val="24"/>
          <w:szCs w:val="24"/>
        </w:rPr>
        <w:t xml:space="preserve"> </w:t>
      </w:r>
      <w:r w:rsidR="00106BC7">
        <w:rPr>
          <w:rFonts w:ascii="Times New Roman" w:hAnsi="Times New Roman" w:cs="Times New Roman"/>
          <w:sz w:val="24"/>
          <w:szCs w:val="24"/>
        </w:rPr>
        <w:t xml:space="preserve">time interaction terms represent the difference in </w:t>
      </w:r>
      <w:r w:rsidR="00106BC7" w:rsidRPr="008A1AC7">
        <w:rPr>
          <w:rFonts w:ascii="Times New Roman" w:hAnsi="Times New Roman" w:cs="Times New Roman"/>
          <w:sz w:val="24"/>
          <w:szCs w:val="24"/>
        </w:rPr>
        <w:t xml:space="preserve">mean changes in </w:t>
      </w:r>
      <w:r w:rsidR="00106BC7">
        <w:rPr>
          <w:rFonts w:ascii="Times New Roman" w:hAnsi="Times New Roman" w:cs="Times New Roman"/>
          <w:sz w:val="24"/>
          <w:szCs w:val="24"/>
        </w:rPr>
        <w:t>MFI values</w:t>
      </w:r>
      <w:r w:rsidR="00106BC7" w:rsidRPr="008A1AC7">
        <w:rPr>
          <w:rFonts w:ascii="Times New Roman" w:hAnsi="Times New Roman" w:cs="Times New Roman"/>
          <w:sz w:val="24"/>
          <w:szCs w:val="24"/>
        </w:rPr>
        <w:t xml:space="preserve"> at </w:t>
      </w:r>
      <w:r w:rsidR="00106BC7">
        <w:rPr>
          <w:rFonts w:ascii="Times New Roman" w:hAnsi="Times New Roman" w:cs="Times New Roman"/>
          <w:sz w:val="24"/>
          <w:szCs w:val="24"/>
        </w:rPr>
        <w:t xml:space="preserve">each </w:t>
      </w:r>
      <w:r w:rsidR="00106BC7" w:rsidRPr="008A1AC7">
        <w:rPr>
          <w:rFonts w:ascii="Times New Roman" w:hAnsi="Times New Roman" w:cs="Times New Roman"/>
          <w:sz w:val="24"/>
          <w:szCs w:val="24"/>
        </w:rPr>
        <w:t>time point with respect to</w:t>
      </w:r>
      <w:r w:rsidR="00106BC7">
        <w:rPr>
          <w:rFonts w:ascii="Times New Roman" w:hAnsi="Times New Roman" w:cs="Times New Roman"/>
          <w:sz w:val="24"/>
          <w:szCs w:val="24"/>
        </w:rPr>
        <w:t xml:space="preserve"> </w:t>
      </w:r>
      <w:r w:rsidR="00106BC7" w:rsidRPr="008A1AC7">
        <w:rPr>
          <w:rFonts w:ascii="Times New Roman" w:hAnsi="Times New Roman" w:cs="Times New Roman"/>
          <w:sz w:val="24"/>
          <w:szCs w:val="24"/>
        </w:rPr>
        <w:t>the baseline between the groups (mean change in</w:t>
      </w:r>
      <w:r w:rsidR="00106BC7">
        <w:rPr>
          <w:rFonts w:ascii="Times New Roman" w:hAnsi="Times New Roman" w:cs="Times New Roman"/>
          <w:sz w:val="24"/>
          <w:szCs w:val="24"/>
        </w:rPr>
        <w:t xml:space="preserve"> treatment</w:t>
      </w:r>
      <w:r w:rsidR="00106BC7" w:rsidRPr="008A1AC7">
        <w:rPr>
          <w:rFonts w:ascii="Times New Roman" w:hAnsi="Times New Roman" w:cs="Times New Roman"/>
          <w:sz w:val="24"/>
          <w:szCs w:val="24"/>
        </w:rPr>
        <w:t xml:space="preserve"> group − mean change in </w:t>
      </w:r>
      <w:r w:rsidR="00106BC7">
        <w:rPr>
          <w:rFonts w:ascii="Times New Roman" w:hAnsi="Times New Roman" w:cs="Times New Roman"/>
          <w:sz w:val="24"/>
          <w:szCs w:val="24"/>
        </w:rPr>
        <w:t>control</w:t>
      </w:r>
      <w:r w:rsidR="00106BC7" w:rsidRPr="008A1AC7">
        <w:rPr>
          <w:rFonts w:ascii="Times New Roman" w:hAnsi="Times New Roman" w:cs="Times New Roman"/>
          <w:sz w:val="24"/>
          <w:szCs w:val="24"/>
        </w:rPr>
        <w:t xml:space="preserve"> group).</w:t>
      </w:r>
    </w:p>
    <w:p w14:paraId="6646043E" w14:textId="0D9D30DF" w:rsidR="004F6BF7" w:rsidRPr="006138C7" w:rsidRDefault="004F6BF7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38C7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breviations:</w:t>
      </w:r>
      <w:r w:rsidRPr="006138C7">
        <w:rPr>
          <w:rFonts w:ascii="Times New Roman" w:hAnsi="Times New Roman" w:cs="Times New Roman"/>
          <w:sz w:val="24"/>
          <w:szCs w:val="24"/>
        </w:rPr>
        <w:t xml:space="preserve"> dnDSA, de novo donor-specific antibody; IVIG, intravenous immunoglobulin; MFI, mean fluorescen</w:t>
      </w:r>
      <w:r w:rsidR="00245109">
        <w:rPr>
          <w:rFonts w:ascii="Times New Roman" w:hAnsi="Times New Roman" w:cs="Times New Roman"/>
          <w:sz w:val="24"/>
          <w:szCs w:val="24"/>
        </w:rPr>
        <w:t>ce</w:t>
      </w:r>
      <w:r w:rsidRPr="006138C7">
        <w:rPr>
          <w:rFonts w:ascii="Times New Roman" w:hAnsi="Times New Roman" w:cs="Times New Roman"/>
          <w:sz w:val="24"/>
          <w:szCs w:val="24"/>
        </w:rPr>
        <w:t xml:space="preserve"> intensity.</w:t>
      </w:r>
    </w:p>
    <w:p w14:paraId="271D9C1C" w14:textId="77777777" w:rsidR="004F6BF7" w:rsidRPr="00806B3B" w:rsidRDefault="004F6BF7" w:rsidP="004F6B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FAB2FE" w14:textId="22CE77A8" w:rsidR="004F6BF7" w:rsidRDefault="004F6BF7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5D1332F" w14:textId="25A57309" w:rsidR="00806B3B" w:rsidRDefault="00806B3B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2D3D14" w14:textId="198CF9DD" w:rsidR="00806B3B" w:rsidRDefault="00806B3B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5A65B5" w14:textId="36FCA31A" w:rsidR="00806B3B" w:rsidRDefault="00806B3B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09E7D3" w14:textId="380F5927" w:rsidR="00806B3B" w:rsidRDefault="00806B3B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DBFC4B" w14:textId="756A9BE4" w:rsidR="00806B3B" w:rsidRDefault="00806B3B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EB6115" w14:textId="01F821CC" w:rsidR="00806B3B" w:rsidRDefault="00806B3B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735474F" w14:textId="41FD5E05" w:rsidR="00806B3B" w:rsidRDefault="00806B3B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0CB8C3" w14:textId="7318ED99" w:rsidR="00806B3B" w:rsidRDefault="00806B3B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6001D7" w14:textId="6433674D" w:rsidR="00806B3B" w:rsidRDefault="00806B3B" w:rsidP="004F6B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806B3B" w:rsidSect="00E31BF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350A5" w14:textId="77777777" w:rsidR="00C75B0D" w:rsidRDefault="00C75B0D" w:rsidP="00854438">
      <w:pPr>
        <w:spacing w:after="0" w:line="240" w:lineRule="auto"/>
      </w:pPr>
      <w:r>
        <w:separator/>
      </w:r>
    </w:p>
  </w:endnote>
  <w:endnote w:type="continuationSeparator" w:id="0">
    <w:p w14:paraId="7EED3116" w14:textId="77777777" w:rsidR="00C75B0D" w:rsidRDefault="00C75B0D" w:rsidP="00854438">
      <w:pPr>
        <w:spacing w:after="0" w:line="240" w:lineRule="auto"/>
      </w:pPr>
      <w:r>
        <w:continuationSeparator/>
      </w:r>
    </w:p>
  </w:endnote>
  <w:endnote w:type="continuationNotice" w:id="1">
    <w:p w14:paraId="387A62D6" w14:textId="77777777" w:rsidR="00C75B0D" w:rsidRDefault="00C75B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9051658"/>
      <w:docPartObj>
        <w:docPartGallery w:val="Page Numbers (Bottom of Page)"/>
        <w:docPartUnique/>
      </w:docPartObj>
    </w:sdtPr>
    <w:sdtEndPr/>
    <w:sdtContent>
      <w:p w14:paraId="46EB70C2" w14:textId="201B1142" w:rsidR="006E0B7E" w:rsidRDefault="006E0B7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694D" w:rsidRPr="0033694D">
          <w:rPr>
            <w:noProof/>
            <w:lang w:val="ko-KR"/>
          </w:rPr>
          <w:t>6</w:t>
        </w:r>
        <w:r>
          <w:fldChar w:fldCharType="end"/>
        </w:r>
      </w:p>
    </w:sdtContent>
  </w:sdt>
  <w:p w14:paraId="1FDD98EE" w14:textId="77777777" w:rsidR="006E0B7E" w:rsidRDefault="006E0B7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C83E1" w14:textId="77777777" w:rsidR="0011085C" w:rsidRDefault="0011085C"/>
  <w:p w14:paraId="276DEC5B" w14:textId="77777777" w:rsidR="0011085C" w:rsidRDefault="0011085C"/>
  <w:p w14:paraId="3F1130CE" w14:textId="77777777" w:rsidR="0011085C" w:rsidRDefault="0011085C"/>
  <w:p w14:paraId="352B14A8" w14:textId="77777777" w:rsidR="0011085C" w:rsidRDefault="006351BB"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D8ECE" w14:textId="77777777" w:rsidR="00C75B0D" w:rsidRDefault="00C75B0D" w:rsidP="00854438">
      <w:pPr>
        <w:spacing w:after="0" w:line="240" w:lineRule="auto"/>
      </w:pPr>
      <w:r>
        <w:separator/>
      </w:r>
    </w:p>
  </w:footnote>
  <w:footnote w:type="continuationSeparator" w:id="0">
    <w:p w14:paraId="0E59E7FA" w14:textId="77777777" w:rsidR="00C75B0D" w:rsidRDefault="00C75B0D" w:rsidP="00854438">
      <w:pPr>
        <w:spacing w:after="0" w:line="240" w:lineRule="auto"/>
      </w:pPr>
      <w:r>
        <w:continuationSeparator/>
      </w:r>
    </w:p>
  </w:footnote>
  <w:footnote w:type="continuationNotice" w:id="1">
    <w:p w14:paraId="7D019BAD" w14:textId="77777777" w:rsidR="00C75B0D" w:rsidRDefault="00C75B0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07861"/>
    <w:multiLevelType w:val="hybridMultilevel"/>
    <w:tmpl w:val="F29600EE"/>
    <w:lvl w:ilvl="0" w:tplc="F2C29D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6025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C60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FED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6C1F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2A48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0803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C2B7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6A0D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58C3133"/>
    <w:multiLevelType w:val="hybridMultilevel"/>
    <w:tmpl w:val="4C62AA9E"/>
    <w:lvl w:ilvl="0" w:tplc="E6060A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BE7E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D2BC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CC99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34AA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8CF1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3439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6832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DE22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64646B5"/>
    <w:multiLevelType w:val="hybridMultilevel"/>
    <w:tmpl w:val="A3B2910C"/>
    <w:lvl w:ilvl="0" w:tplc="EAA8EE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D03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B2C1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E823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B68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864D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32AA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CCCA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58B3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89344016">
    <w:abstractNumId w:val="1"/>
  </w:num>
  <w:num w:numId="2" w16cid:durableId="693768726">
    <w:abstractNumId w:val="0"/>
  </w:num>
  <w:num w:numId="3" w16cid:durableId="9047565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0353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0sTQ2NzAyN7YwtLRQ0lEKTi0uzszPAykwqQUAA+lgx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ph Dialysis Tran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pfd9xrlv92e3edtpr50ezttddt0rpadrea&quot;&gt;IVI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6&lt;/item&gt;&lt;item&gt;29&lt;/item&gt;&lt;item&gt;32&lt;/item&gt;&lt;/record-ids&gt;&lt;/item&gt;&lt;/Libraries&gt;"/>
  </w:docVars>
  <w:rsids>
    <w:rsidRoot w:val="00AF2983"/>
    <w:rsid w:val="0000108B"/>
    <w:rsid w:val="00003E9E"/>
    <w:rsid w:val="00005C72"/>
    <w:rsid w:val="000109AC"/>
    <w:rsid w:val="000163C5"/>
    <w:rsid w:val="0001657E"/>
    <w:rsid w:val="000170FE"/>
    <w:rsid w:val="0002079D"/>
    <w:rsid w:val="00020AE2"/>
    <w:rsid w:val="0003061E"/>
    <w:rsid w:val="00034EC1"/>
    <w:rsid w:val="00036B70"/>
    <w:rsid w:val="000457F2"/>
    <w:rsid w:val="0005074C"/>
    <w:rsid w:val="00050F85"/>
    <w:rsid w:val="000527DF"/>
    <w:rsid w:val="000545C2"/>
    <w:rsid w:val="000545D3"/>
    <w:rsid w:val="00055CED"/>
    <w:rsid w:val="00056106"/>
    <w:rsid w:val="00056338"/>
    <w:rsid w:val="00067393"/>
    <w:rsid w:val="0007386C"/>
    <w:rsid w:val="00080A7B"/>
    <w:rsid w:val="00083E79"/>
    <w:rsid w:val="000915B1"/>
    <w:rsid w:val="00091BAD"/>
    <w:rsid w:val="000A1B7E"/>
    <w:rsid w:val="000A2727"/>
    <w:rsid w:val="000A3DCB"/>
    <w:rsid w:val="000A5C2B"/>
    <w:rsid w:val="000A79C5"/>
    <w:rsid w:val="000B2B7D"/>
    <w:rsid w:val="000B72BD"/>
    <w:rsid w:val="000B7900"/>
    <w:rsid w:val="000B7D0A"/>
    <w:rsid w:val="000C7123"/>
    <w:rsid w:val="000D3203"/>
    <w:rsid w:val="000D420E"/>
    <w:rsid w:val="000E3BD5"/>
    <w:rsid w:val="000F0F9A"/>
    <w:rsid w:val="000F2B65"/>
    <w:rsid w:val="000F5CB5"/>
    <w:rsid w:val="000F6C42"/>
    <w:rsid w:val="000F79CC"/>
    <w:rsid w:val="001029A2"/>
    <w:rsid w:val="00103701"/>
    <w:rsid w:val="00106BC7"/>
    <w:rsid w:val="0011085C"/>
    <w:rsid w:val="00113203"/>
    <w:rsid w:val="00116612"/>
    <w:rsid w:val="00116E7A"/>
    <w:rsid w:val="0012297A"/>
    <w:rsid w:val="0012580F"/>
    <w:rsid w:val="00125E13"/>
    <w:rsid w:val="00142693"/>
    <w:rsid w:val="00151BDF"/>
    <w:rsid w:val="00156B94"/>
    <w:rsid w:val="00160452"/>
    <w:rsid w:val="0016268F"/>
    <w:rsid w:val="001802E2"/>
    <w:rsid w:val="00190750"/>
    <w:rsid w:val="00194187"/>
    <w:rsid w:val="001945CE"/>
    <w:rsid w:val="001949B2"/>
    <w:rsid w:val="001A3F05"/>
    <w:rsid w:val="001B00A5"/>
    <w:rsid w:val="001B0AE6"/>
    <w:rsid w:val="001B6E8F"/>
    <w:rsid w:val="001B7053"/>
    <w:rsid w:val="001C0B16"/>
    <w:rsid w:val="001C635B"/>
    <w:rsid w:val="001E4705"/>
    <w:rsid w:val="001E5B42"/>
    <w:rsid w:val="001F56D5"/>
    <w:rsid w:val="00200E85"/>
    <w:rsid w:val="002010B2"/>
    <w:rsid w:val="00207BF4"/>
    <w:rsid w:val="002103DC"/>
    <w:rsid w:val="00213114"/>
    <w:rsid w:val="0021601A"/>
    <w:rsid w:val="00222799"/>
    <w:rsid w:val="00223572"/>
    <w:rsid w:val="002273BC"/>
    <w:rsid w:val="00230C62"/>
    <w:rsid w:val="00232955"/>
    <w:rsid w:val="002330F9"/>
    <w:rsid w:val="00233E96"/>
    <w:rsid w:val="00235C65"/>
    <w:rsid w:val="00240051"/>
    <w:rsid w:val="00245109"/>
    <w:rsid w:val="00255E5D"/>
    <w:rsid w:val="002609B0"/>
    <w:rsid w:val="00267DF9"/>
    <w:rsid w:val="00267F22"/>
    <w:rsid w:val="0027502B"/>
    <w:rsid w:val="00293AC7"/>
    <w:rsid w:val="002A2367"/>
    <w:rsid w:val="002A294A"/>
    <w:rsid w:val="002B1A14"/>
    <w:rsid w:val="002C01C4"/>
    <w:rsid w:val="002C61EE"/>
    <w:rsid w:val="002E2F68"/>
    <w:rsid w:val="002E60DF"/>
    <w:rsid w:val="002E7078"/>
    <w:rsid w:val="002F096D"/>
    <w:rsid w:val="002F1A43"/>
    <w:rsid w:val="002F7358"/>
    <w:rsid w:val="002F7C4C"/>
    <w:rsid w:val="003034BF"/>
    <w:rsid w:val="00304A00"/>
    <w:rsid w:val="00304E57"/>
    <w:rsid w:val="0030755F"/>
    <w:rsid w:val="00313DA9"/>
    <w:rsid w:val="003146DD"/>
    <w:rsid w:val="00316612"/>
    <w:rsid w:val="00320D78"/>
    <w:rsid w:val="00320E77"/>
    <w:rsid w:val="00321DF4"/>
    <w:rsid w:val="003233F3"/>
    <w:rsid w:val="00325448"/>
    <w:rsid w:val="00327BF0"/>
    <w:rsid w:val="00327FB1"/>
    <w:rsid w:val="00332440"/>
    <w:rsid w:val="003326AE"/>
    <w:rsid w:val="003338F1"/>
    <w:rsid w:val="00333E3B"/>
    <w:rsid w:val="00336469"/>
    <w:rsid w:val="0033694D"/>
    <w:rsid w:val="00336B00"/>
    <w:rsid w:val="0034026C"/>
    <w:rsid w:val="00342889"/>
    <w:rsid w:val="0035619E"/>
    <w:rsid w:val="00370814"/>
    <w:rsid w:val="00372FFC"/>
    <w:rsid w:val="00383E29"/>
    <w:rsid w:val="0038546B"/>
    <w:rsid w:val="003871B7"/>
    <w:rsid w:val="00387B04"/>
    <w:rsid w:val="00396198"/>
    <w:rsid w:val="00396AA3"/>
    <w:rsid w:val="003979AA"/>
    <w:rsid w:val="003A2B44"/>
    <w:rsid w:val="003A491D"/>
    <w:rsid w:val="003B1C96"/>
    <w:rsid w:val="003C2786"/>
    <w:rsid w:val="003C42B6"/>
    <w:rsid w:val="003D0CFB"/>
    <w:rsid w:val="003D1093"/>
    <w:rsid w:val="003D2B65"/>
    <w:rsid w:val="003D41F9"/>
    <w:rsid w:val="003D4DBE"/>
    <w:rsid w:val="003D53B7"/>
    <w:rsid w:val="003D5905"/>
    <w:rsid w:val="003D6E0B"/>
    <w:rsid w:val="003E1E6D"/>
    <w:rsid w:val="003E50F6"/>
    <w:rsid w:val="003E7CDC"/>
    <w:rsid w:val="003F08BC"/>
    <w:rsid w:val="003F0D94"/>
    <w:rsid w:val="003F1DC4"/>
    <w:rsid w:val="00400636"/>
    <w:rsid w:val="0040620A"/>
    <w:rsid w:val="00406C38"/>
    <w:rsid w:val="00411E69"/>
    <w:rsid w:val="00414169"/>
    <w:rsid w:val="00417CB6"/>
    <w:rsid w:val="00422300"/>
    <w:rsid w:val="00426A9F"/>
    <w:rsid w:val="00435D52"/>
    <w:rsid w:val="00440D85"/>
    <w:rsid w:val="00442890"/>
    <w:rsid w:val="004436A3"/>
    <w:rsid w:val="0044443A"/>
    <w:rsid w:val="0044525B"/>
    <w:rsid w:val="00452615"/>
    <w:rsid w:val="004529E3"/>
    <w:rsid w:val="004602CC"/>
    <w:rsid w:val="00460C1E"/>
    <w:rsid w:val="00461F3D"/>
    <w:rsid w:val="00470298"/>
    <w:rsid w:val="0047579A"/>
    <w:rsid w:val="00476ED3"/>
    <w:rsid w:val="00477848"/>
    <w:rsid w:val="004817F9"/>
    <w:rsid w:val="004819F4"/>
    <w:rsid w:val="004921CE"/>
    <w:rsid w:val="00493994"/>
    <w:rsid w:val="004A3F5B"/>
    <w:rsid w:val="004A478E"/>
    <w:rsid w:val="004A4A01"/>
    <w:rsid w:val="004B4100"/>
    <w:rsid w:val="004B54AC"/>
    <w:rsid w:val="004C2933"/>
    <w:rsid w:val="004C68DE"/>
    <w:rsid w:val="004C7F2E"/>
    <w:rsid w:val="004D1B9A"/>
    <w:rsid w:val="004D1F67"/>
    <w:rsid w:val="004E12E5"/>
    <w:rsid w:val="004E4780"/>
    <w:rsid w:val="004E7E1B"/>
    <w:rsid w:val="004F0604"/>
    <w:rsid w:val="004F1DF4"/>
    <w:rsid w:val="004F6BF7"/>
    <w:rsid w:val="00501F7F"/>
    <w:rsid w:val="0050214C"/>
    <w:rsid w:val="00503664"/>
    <w:rsid w:val="00504040"/>
    <w:rsid w:val="00504430"/>
    <w:rsid w:val="00515327"/>
    <w:rsid w:val="00524366"/>
    <w:rsid w:val="00525C65"/>
    <w:rsid w:val="005318C4"/>
    <w:rsid w:val="00541075"/>
    <w:rsid w:val="0054188B"/>
    <w:rsid w:val="00542721"/>
    <w:rsid w:val="00547885"/>
    <w:rsid w:val="00550D3C"/>
    <w:rsid w:val="00551305"/>
    <w:rsid w:val="005522EA"/>
    <w:rsid w:val="00552782"/>
    <w:rsid w:val="00556223"/>
    <w:rsid w:val="00561130"/>
    <w:rsid w:val="00561465"/>
    <w:rsid w:val="005639E0"/>
    <w:rsid w:val="00566667"/>
    <w:rsid w:val="0057076A"/>
    <w:rsid w:val="00582243"/>
    <w:rsid w:val="00582D83"/>
    <w:rsid w:val="00583160"/>
    <w:rsid w:val="00592412"/>
    <w:rsid w:val="005942E1"/>
    <w:rsid w:val="0059445A"/>
    <w:rsid w:val="00594A70"/>
    <w:rsid w:val="005B5DD1"/>
    <w:rsid w:val="005D2224"/>
    <w:rsid w:val="005E79E3"/>
    <w:rsid w:val="005F04D8"/>
    <w:rsid w:val="005F0C7F"/>
    <w:rsid w:val="005F1052"/>
    <w:rsid w:val="005F1F65"/>
    <w:rsid w:val="006016CC"/>
    <w:rsid w:val="006138C7"/>
    <w:rsid w:val="006222F0"/>
    <w:rsid w:val="006351BB"/>
    <w:rsid w:val="00637530"/>
    <w:rsid w:val="00645206"/>
    <w:rsid w:val="00652FDD"/>
    <w:rsid w:val="00653EE0"/>
    <w:rsid w:val="006649F1"/>
    <w:rsid w:val="00666B2E"/>
    <w:rsid w:val="006728F1"/>
    <w:rsid w:val="00675D5E"/>
    <w:rsid w:val="00680032"/>
    <w:rsid w:val="00684385"/>
    <w:rsid w:val="00685B48"/>
    <w:rsid w:val="00686440"/>
    <w:rsid w:val="00690EA8"/>
    <w:rsid w:val="00692726"/>
    <w:rsid w:val="006A7CDC"/>
    <w:rsid w:val="006B13E3"/>
    <w:rsid w:val="006B2512"/>
    <w:rsid w:val="006B6D91"/>
    <w:rsid w:val="006D14EB"/>
    <w:rsid w:val="006D216E"/>
    <w:rsid w:val="006D28A7"/>
    <w:rsid w:val="006D4DCD"/>
    <w:rsid w:val="006E0B7E"/>
    <w:rsid w:val="006F10B3"/>
    <w:rsid w:val="006F2D6D"/>
    <w:rsid w:val="006F54AB"/>
    <w:rsid w:val="006F5E23"/>
    <w:rsid w:val="006F60A4"/>
    <w:rsid w:val="006F7039"/>
    <w:rsid w:val="00700E27"/>
    <w:rsid w:val="007030A4"/>
    <w:rsid w:val="00711DF6"/>
    <w:rsid w:val="007142DC"/>
    <w:rsid w:val="00722C05"/>
    <w:rsid w:val="007255C7"/>
    <w:rsid w:val="007260D6"/>
    <w:rsid w:val="0073120B"/>
    <w:rsid w:val="0073201D"/>
    <w:rsid w:val="00734414"/>
    <w:rsid w:val="00735A8D"/>
    <w:rsid w:val="00736F67"/>
    <w:rsid w:val="00736F6E"/>
    <w:rsid w:val="00741B65"/>
    <w:rsid w:val="007467A0"/>
    <w:rsid w:val="007502E7"/>
    <w:rsid w:val="00752274"/>
    <w:rsid w:val="0075581D"/>
    <w:rsid w:val="00755F4D"/>
    <w:rsid w:val="007614D0"/>
    <w:rsid w:val="00764E42"/>
    <w:rsid w:val="00766581"/>
    <w:rsid w:val="00770D80"/>
    <w:rsid w:val="00774034"/>
    <w:rsid w:val="00774496"/>
    <w:rsid w:val="00774A7C"/>
    <w:rsid w:val="00776A8B"/>
    <w:rsid w:val="007773E9"/>
    <w:rsid w:val="00781582"/>
    <w:rsid w:val="00781B8B"/>
    <w:rsid w:val="00785AD7"/>
    <w:rsid w:val="00786E53"/>
    <w:rsid w:val="00787FA4"/>
    <w:rsid w:val="00790827"/>
    <w:rsid w:val="0079136E"/>
    <w:rsid w:val="007A020C"/>
    <w:rsid w:val="007A0460"/>
    <w:rsid w:val="007B09BC"/>
    <w:rsid w:val="007B31FA"/>
    <w:rsid w:val="007B6730"/>
    <w:rsid w:val="007B7F9E"/>
    <w:rsid w:val="007C50B0"/>
    <w:rsid w:val="007C6190"/>
    <w:rsid w:val="007D298E"/>
    <w:rsid w:val="007D7907"/>
    <w:rsid w:val="00803302"/>
    <w:rsid w:val="00803589"/>
    <w:rsid w:val="008059BC"/>
    <w:rsid w:val="00806991"/>
    <w:rsid w:val="00806B3B"/>
    <w:rsid w:val="00807E9B"/>
    <w:rsid w:val="00815143"/>
    <w:rsid w:val="0082476A"/>
    <w:rsid w:val="00831593"/>
    <w:rsid w:val="008317B6"/>
    <w:rsid w:val="008357CD"/>
    <w:rsid w:val="0083588F"/>
    <w:rsid w:val="008373C8"/>
    <w:rsid w:val="00841C9F"/>
    <w:rsid w:val="0084535A"/>
    <w:rsid w:val="0084728D"/>
    <w:rsid w:val="00854438"/>
    <w:rsid w:val="00856038"/>
    <w:rsid w:val="00856130"/>
    <w:rsid w:val="00856EF1"/>
    <w:rsid w:val="00863396"/>
    <w:rsid w:val="00865365"/>
    <w:rsid w:val="00882B65"/>
    <w:rsid w:val="008907F6"/>
    <w:rsid w:val="00891F74"/>
    <w:rsid w:val="008B5C5A"/>
    <w:rsid w:val="008B6A74"/>
    <w:rsid w:val="008B6EFE"/>
    <w:rsid w:val="008C4A65"/>
    <w:rsid w:val="008C6755"/>
    <w:rsid w:val="008D7538"/>
    <w:rsid w:val="008D793A"/>
    <w:rsid w:val="008F0A9E"/>
    <w:rsid w:val="008F32C2"/>
    <w:rsid w:val="008F4EFB"/>
    <w:rsid w:val="008F6FB9"/>
    <w:rsid w:val="00904D6E"/>
    <w:rsid w:val="009137AA"/>
    <w:rsid w:val="009167B8"/>
    <w:rsid w:val="00921607"/>
    <w:rsid w:val="00922E4F"/>
    <w:rsid w:val="00926630"/>
    <w:rsid w:val="00930D4E"/>
    <w:rsid w:val="009330FF"/>
    <w:rsid w:val="00933ABE"/>
    <w:rsid w:val="00937B9C"/>
    <w:rsid w:val="0094047C"/>
    <w:rsid w:val="00940B6B"/>
    <w:rsid w:val="00943C6C"/>
    <w:rsid w:val="00947507"/>
    <w:rsid w:val="00954A08"/>
    <w:rsid w:val="00960238"/>
    <w:rsid w:val="00962FA3"/>
    <w:rsid w:val="00964904"/>
    <w:rsid w:val="00964E1A"/>
    <w:rsid w:val="00964E1F"/>
    <w:rsid w:val="009654D4"/>
    <w:rsid w:val="0096734D"/>
    <w:rsid w:val="009750B7"/>
    <w:rsid w:val="009843B6"/>
    <w:rsid w:val="00985044"/>
    <w:rsid w:val="0099182E"/>
    <w:rsid w:val="00992E23"/>
    <w:rsid w:val="009A3A0B"/>
    <w:rsid w:val="009A45CE"/>
    <w:rsid w:val="009A595E"/>
    <w:rsid w:val="009B17EE"/>
    <w:rsid w:val="009B45DC"/>
    <w:rsid w:val="009B589D"/>
    <w:rsid w:val="009B60EC"/>
    <w:rsid w:val="009C0B0F"/>
    <w:rsid w:val="009C1C98"/>
    <w:rsid w:val="009C3C93"/>
    <w:rsid w:val="009C4482"/>
    <w:rsid w:val="009C5C85"/>
    <w:rsid w:val="009D3BF3"/>
    <w:rsid w:val="009D4D55"/>
    <w:rsid w:val="009D67E7"/>
    <w:rsid w:val="009D7AC4"/>
    <w:rsid w:val="009D7D59"/>
    <w:rsid w:val="009E1E58"/>
    <w:rsid w:val="009E65B4"/>
    <w:rsid w:val="009F1074"/>
    <w:rsid w:val="00A0019F"/>
    <w:rsid w:val="00A13175"/>
    <w:rsid w:val="00A13E97"/>
    <w:rsid w:val="00A15A80"/>
    <w:rsid w:val="00A17A20"/>
    <w:rsid w:val="00A25981"/>
    <w:rsid w:val="00A25A41"/>
    <w:rsid w:val="00A31BB2"/>
    <w:rsid w:val="00A35EA3"/>
    <w:rsid w:val="00A40623"/>
    <w:rsid w:val="00A41CF6"/>
    <w:rsid w:val="00A438E2"/>
    <w:rsid w:val="00A4786B"/>
    <w:rsid w:val="00A525FC"/>
    <w:rsid w:val="00A60134"/>
    <w:rsid w:val="00A61018"/>
    <w:rsid w:val="00A64EBB"/>
    <w:rsid w:val="00A67144"/>
    <w:rsid w:val="00A71DB5"/>
    <w:rsid w:val="00A819F2"/>
    <w:rsid w:val="00A82642"/>
    <w:rsid w:val="00A84942"/>
    <w:rsid w:val="00A87B91"/>
    <w:rsid w:val="00A9103E"/>
    <w:rsid w:val="00A93682"/>
    <w:rsid w:val="00A95EC9"/>
    <w:rsid w:val="00A966F9"/>
    <w:rsid w:val="00AB0726"/>
    <w:rsid w:val="00AB1E9F"/>
    <w:rsid w:val="00AB44D2"/>
    <w:rsid w:val="00AC2A73"/>
    <w:rsid w:val="00AC79C1"/>
    <w:rsid w:val="00AD054F"/>
    <w:rsid w:val="00AD05FF"/>
    <w:rsid w:val="00AD7FEE"/>
    <w:rsid w:val="00AE00D1"/>
    <w:rsid w:val="00AE12B7"/>
    <w:rsid w:val="00AE1A7F"/>
    <w:rsid w:val="00AE56C0"/>
    <w:rsid w:val="00AF0B20"/>
    <w:rsid w:val="00AF2983"/>
    <w:rsid w:val="00AF507B"/>
    <w:rsid w:val="00AF6ED8"/>
    <w:rsid w:val="00B001F9"/>
    <w:rsid w:val="00B04513"/>
    <w:rsid w:val="00B075C4"/>
    <w:rsid w:val="00B10870"/>
    <w:rsid w:val="00B134AF"/>
    <w:rsid w:val="00B16B4E"/>
    <w:rsid w:val="00B17774"/>
    <w:rsid w:val="00B237B4"/>
    <w:rsid w:val="00B301B1"/>
    <w:rsid w:val="00B3213E"/>
    <w:rsid w:val="00B36A26"/>
    <w:rsid w:val="00B44EDA"/>
    <w:rsid w:val="00B47959"/>
    <w:rsid w:val="00B53CC5"/>
    <w:rsid w:val="00B60824"/>
    <w:rsid w:val="00B63CF6"/>
    <w:rsid w:val="00B6447A"/>
    <w:rsid w:val="00B64D8D"/>
    <w:rsid w:val="00B6505D"/>
    <w:rsid w:val="00B65330"/>
    <w:rsid w:val="00B6600E"/>
    <w:rsid w:val="00B6607D"/>
    <w:rsid w:val="00B66977"/>
    <w:rsid w:val="00B66A1D"/>
    <w:rsid w:val="00B726F9"/>
    <w:rsid w:val="00B75616"/>
    <w:rsid w:val="00B75AC5"/>
    <w:rsid w:val="00B76E02"/>
    <w:rsid w:val="00B82077"/>
    <w:rsid w:val="00B82A49"/>
    <w:rsid w:val="00B8514B"/>
    <w:rsid w:val="00B8517D"/>
    <w:rsid w:val="00B911D4"/>
    <w:rsid w:val="00B93FFD"/>
    <w:rsid w:val="00B94BE0"/>
    <w:rsid w:val="00B97988"/>
    <w:rsid w:val="00BA352B"/>
    <w:rsid w:val="00BA40EB"/>
    <w:rsid w:val="00BB1545"/>
    <w:rsid w:val="00BB2951"/>
    <w:rsid w:val="00BB3437"/>
    <w:rsid w:val="00BB3775"/>
    <w:rsid w:val="00BB6582"/>
    <w:rsid w:val="00BC2131"/>
    <w:rsid w:val="00BC2760"/>
    <w:rsid w:val="00BC3EA4"/>
    <w:rsid w:val="00BC55C5"/>
    <w:rsid w:val="00BC65A6"/>
    <w:rsid w:val="00BD0A03"/>
    <w:rsid w:val="00BD2EF6"/>
    <w:rsid w:val="00BD35BA"/>
    <w:rsid w:val="00BD3C47"/>
    <w:rsid w:val="00BD41F4"/>
    <w:rsid w:val="00BD7FD1"/>
    <w:rsid w:val="00BE0F50"/>
    <w:rsid w:val="00BE2FDB"/>
    <w:rsid w:val="00BE3C29"/>
    <w:rsid w:val="00BE7F83"/>
    <w:rsid w:val="00BF3A32"/>
    <w:rsid w:val="00C00FF7"/>
    <w:rsid w:val="00C04C3F"/>
    <w:rsid w:val="00C05865"/>
    <w:rsid w:val="00C062F9"/>
    <w:rsid w:val="00C06E96"/>
    <w:rsid w:val="00C073F0"/>
    <w:rsid w:val="00C073F1"/>
    <w:rsid w:val="00C07DF6"/>
    <w:rsid w:val="00C10351"/>
    <w:rsid w:val="00C10732"/>
    <w:rsid w:val="00C167E6"/>
    <w:rsid w:val="00C3025B"/>
    <w:rsid w:val="00C31063"/>
    <w:rsid w:val="00C31758"/>
    <w:rsid w:val="00C31EF3"/>
    <w:rsid w:val="00C33714"/>
    <w:rsid w:val="00C33D36"/>
    <w:rsid w:val="00C3579B"/>
    <w:rsid w:val="00C358A1"/>
    <w:rsid w:val="00C35BFA"/>
    <w:rsid w:val="00C45890"/>
    <w:rsid w:val="00C45B12"/>
    <w:rsid w:val="00C57ED3"/>
    <w:rsid w:val="00C60409"/>
    <w:rsid w:val="00C64CC7"/>
    <w:rsid w:val="00C67B76"/>
    <w:rsid w:val="00C70E43"/>
    <w:rsid w:val="00C75711"/>
    <w:rsid w:val="00C757CF"/>
    <w:rsid w:val="00C75B0D"/>
    <w:rsid w:val="00C827A1"/>
    <w:rsid w:val="00C84B2D"/>
    <w:rsid w:val="00C85392"/>
    <w:rsid w:val="00C90056"/>
    <w:rsid w:val="00C916E8"/>
    <w:rsid w:val="00C9358C"/>
    <w:rsid w:val="00CA210D"/>
    <w:rsid w:val="00CA32BC"/>
    <w:rsid w:val="00CA4587"/>
    <w:rsid w:val="00CB00F7"/>
    <w:rsid w:val="00CB2AF3"/>
    <w:rsid w:val="00CB66DC"/>
    <w:rsid w:val="00CC7B31"/>
    <w:rsid w:val="00CD2AF9"/>
    <w:rsid w:val="00CD31BA"/>
    <w:rsid w:val="00CD4532"/>
    <w:rsid w:val="00CD4757"/>
    <w:rsid w:val="00CD5C94"/>
    <w:rsid w:val="00CE7681"/>
    <w:rsid w:val="00CF15E0"/>
    <w:rsid w:val="00CF7945"/>
    <w:rsid w:val="00D01C51"/>
    <w:rsid w:val="00D02BA3"/>
    <w:rsid w:val="00D03264"/>
    <w:rsid w:val="00D03596"/>
    <w:rsid w:val="00D038DB"/>
    <w:rsid w:val="00D04E46"/>
    <w:rsid w:val="00D05224"/>
    <w:rsid w:val="00D21A57"/>
    <w:rsid w:val="00D23250"/>
    <w:rsid w:val="00D25A77"/>
    <w:rsid w:val="00D3191F"/>
    <w:rsid w:val="00D3565F"/>
    <w:rsid w:val="00D41E74"/>
    <w:rsid w:val="00D43A46"/>
    <w:rsid w:val="00D470A2"/>
    <w:rsid w:val="00D5235A"/>
    <w:rsid w:val="00D54435"/>
    <w:rsid w:val="00D55569"/>
    <w:rsid w:val="00D727E7"/>
    <w:rsid w:val="00D7373A"/>
    <w:rsid w:val="00D76111"/>
    <w:rsid w:val="00D76562"/>
    <w:rsid w:val="00D81804"/>
    <w:rsid w:val="00D838DC"/>
    <w:rsid w:val="00D84291"/>
    <w:rsid w:val="00D85DCD"/>
    <w:rsid w:val="00D96B45"/>
    <w:rsid w:val="00DA6F17"/>
    <w:rsid w:val="00DB4F58"/>
    <w:rsid w:val="00DB52E8"/>
    <w:rsid w:val="00DB5CCE"/>
    <w:rsid w:val="00DB6457"/>
    <w:rsid w:val="00DC17F0"/>
    <w:rsid w:val="00DC7C7E"/>
    <w:rsid w:val="00DD0425"/>
    <w:rsid w:val="00DD676E"/>
    <w:rsid w:val="00DE08F2"/>
    <w:rsid w:val="00DE27E4"/>
    <w:rsid w:val="00DE451B"/>
    <w:rsid w:val="00DF0C1C"/>
    <w:rsid w:val="00DF4212"/>
    <w:rsid w:val="00DF5B5C"/>
    <w:rsid w:val="00E11F5B"/>
    <w:rsid w:val="00E12A01"/>
    <w:rsid w:val="00E12AD3"/>
    <w:rsid w:val="00E24873"/>
    <w:rsid w:val="00E31BFE"/>
    <w:rsid w:val="00E3574A"/>
    <w:rsid w:val="00E36C87"/>
    <w:rsid w:val="00E416FB"/>
    <w:rsid w:val="00E52C91"/>
    <w:rsid w:val="00E53800"/>
    <w:rsid w:val="00E55153"/>
    <w:rsid w:val="00E56284"/>
    <w:rsid w:val="00E602F1"/>
    <w:rsid w:val="00E623FA"/>
    <w:rsid w:val="00E62D15"/>
    <w:rsid w:val="00E66E46"/>
    <w:rsid w:val="00E70D94"/>
    <w:rsid w:val="00E748C0"/>
    <w:rsid w:val="00E75DF2"/>
    <w:rsid w:val="00E76A7E"/>
    <w:rsid w:val="00E76B33"/>
    <w:rsid w:val="00E804E1"/>
    <w:rsid w:val="00E826A5"/>
    <w:rsid w:val="00E82CA0"/>
    <w:rsid w:val="00E87AE2"/>
    <w:rsid w:val="00E902ED"/>
    <w:rsid w:val="00E94C8B"/>
    <w:rsid w:val="00EB1E59"/>
    <w:rsid w:val="00EC04EB"/>
    <w:rsid w:val="00EC0557"/>
    <w:rsid w:val="00EC2706"/>
    <w:rsid w:val="00EC7ED5"/>
    <w:rsid w:val="00ED50DD"/>
    <w:rsid w:val="00ED6D45"/>
    <w:rsid w:val="00ED7C70"/>
    <w:rsid w:val="00EE1399"/>
    <w:rsid w:val="00EF0418"/>
    <w:rsid w:val="00EF078C"/>
    <w:rsid w:val="00EF4E70"/>
    <w:rsid w:val="00EF4F42"/>
    <w:rsid w:val="00F01801"/>
    <w:rsid w:val="00F03420"/>
    <w:rsid w:val="00F050EC"/>
    <w:rsid w:val="00F10038"/>
    <w:rsid w:val="00F10479"/>
    <w:rsid w:val="00F12C08"/>
    <w:rsid w:val="00F14BA4"/>
    <w:rsid w:val="00F256A4"/>
    <w:rsid w:val="00F271A1"/>
    <w:rsid w:val="00F30672"/>
    <w:rsid w:val="00F309E3"/>
    <w:rsid w:val="00F3437E"/>
    <w:rsid w:val="00F379F4"/>
    <w:rsid w:val="00F4034E"/>
    <w:rsid w:val="00F415C8"/>
    <w:rsid w:val="00F51E5A"/>
    <w:rsid w:val="00F53BE6"/>
    <w:rsid w:val="00F57839"/>
    <w:rsid w:val="00F64F24"/>
    <w:rsid w:val="00F67F92"/>
    <w:rsid w:val="00F72B7B"/>
    <w:rsid w:val="00F7710F"/>
    <w:rsid w:val="00F800AD"/>
    <w:rsid w:val="00F80DD8"/>
    <w:rsid w:val="00F8453A"/>
    <w:rsid w:val="00F85458"/>
    <w:rsid w:val="00F854D0"/>
    <w:rsid w:val="00F8561E"/>
    <w:rsid w:val="00F91536"/>
    <w:rsid w:val="00F91943"/>
    <w:rsid w:val="00F91E30"/>
    <w:rsid w:val="00FA166A"/>
    <w:rsid w:val="00FA4140"/>
    <w:rsid w:val="00FA48FB"/>
    <w:rsid w:val="00FB0816"/>
    <w:rsid w:val="00FB50DE"/>
    <w:rsid w:val="00FC1261"/>
    <w:rsid w:val="00FC3DC2"/>
    <w:rsid w:val="00FC6A8A"/>
    <w:rsid w:val="00FD45DA"/>
    <w:rsid w:val="00FD62AE"/>
    <w:rsid w:val="00FD769E"/>
    <w:rsid w:val="00FD79E2"/>
    <w:rsid w:val="00FE7DEF"/>
    <w:rsid w:val="00FF2917"/>
    <w:rsid w:val="00FF2D7C"/>
    <w:rsid w:val="00FF547B"/>
    <w:rsid w:val="00FF54FF"/>
    <w:rsid w:val="00FF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  <w14:docId w14:val="01D52522"/>
  <w15:chartTrackingRefBased/>
  <w15:docId w15:val="{CE9FB44D-845D-40F2-9456-CBE51EC0E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2C0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544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54438"/>
  </w:style>
  <w:style w:type="paragraph" w:styleId="a5">
    <w:name w:val="footer"/>
    <w:basedOn w:val="a"/>
    <w:link w:val="Char0"/>
    <w:uiPriority w:val="99"/>
    <w:unhideWhenUsed/>
    <w:rsid w:val="008544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54438"/>
  </w:style>
  <w:style w:type="character" w:styleId="a6">
    <w:name w:val="annotation reference"/>
    <w:basedOn w:val="a0"/>
    <w:uiPriority w:val="99"/>
    <w:semiHidden/>
    <w:unhideWhenUsed/>
    <w:rsid w:val="009C448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9C448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9C448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C448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C448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313DA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13DA9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link w:val="Char4"/>
    <w:uiPriority w:val="34"/>
    <w:qFormat/>
    <w:rsid w:val="00A71DB5"/>
    <w:pPr>
      <w:ind w:leftChars="400" w:left="800"/>
    </w:pPr>
  </w:style>
  <w:style w:type="character" w:customStyle="1" w:styleId="Char4">
    <w:name w:val="목록 단락 Char"/>
    <w:link w:val="aa"/>
    <w:uiPriority w:val="34"/>
    <w:locked/>
    <w:rsid w:val="00A71DB5"/>
  </w:style>
  <w:style w:type="paragraph" w:customStyle="1" w:styleId="EndNoteBibliographyTitle">
    <w:name w:val="EndNote Bibliography Title"/>
    <w:basedOn w:val="a"/>
    <w:link w:val="EndNoteBibliographyTitleChar"/>
    <w:rsid w:val="006D4DC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D4DC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D4DC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D4DCD"/>
    <w:rPr>
      <w:rFonts w:ascii="맑은 고딕" w:eastAsia="맑은 고딕" w:hAnsi="맑은 고딕"/>
      <w:noProof/>
    </w:rPr>
  </w:style>
  <w:style w:type="character" w:styleId="ab">
    <w:name w:val="Strong"/>
    <w:basedOn w:val="a0"/>
    <w:uiPriority w:val="22"/>
    <w:qFormat/>
    <w:rsid w:val="002609B0"/>
    <w:rPr>
      <w:b/>
      <w:bCs/>
    </w:rPr>
  </w:style>
  <w:style w:type="character" w:styleId="ac">
    <w:name w:val="Hyperlink"/>
    <w:basedOn w:val="a0"/>
    <w:uiPriority w:val="99"/>
    <w:unhideWhenUsed/>
    <w:rsid w:val="002609B0"/>
    <w:rPr>
      <w:color w:val="0000FF"/>
      <w:u w:val="single"/>
    </w:rPr>
  </w:style>
  <w:style w:type="character" w:styleId="ad">
    <w:name w:val="Emphasis"/>
    <w:basedOn w:val="a0"/>
    <w:uiPriority w:val="20"/>
    <w:qFormat/>
    <w:rsid w:val="004436A3"/>
    <w:rPr>
      <w:i/>
      <w:iCs/>
    </w:rPr>
  </w:style>
  <w:style w:type="paragraph" w:styleId="ae">
    <w:name w:val="No Spacing"/>
    <w:uiPriority w:val="1"/>
    <w:qFormat/>
    <w:rsid w:val="00470298"/>
    <w:pPr>
      <w:widowControl w:val="0"/>
      <w:wordWrap w:val="0"/>
      <w:autoSpaceDE w:val="0"/>
      <w:autoSpaceDN w:val="0"/>
      <w:spacing w:after="0" w:line="240" w:lineRule="auto"/>
    </w:pPr>
  </w:style>
  <w:style w:type="paragraph" w:styleId="af">
    <w:name w:val="Revision"/>
    <w:hidden/>
    <w:uiPriority w:val="99"/>
    <w:semiHidden/>
    <w:rsid w:val="00034EC1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B94BE0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DE45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75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5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6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1085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19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8134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1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6F6B8-D5CD-42F7-B743-80D44BE6C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93</Words>
  <Characters>6802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yungwoo</dc:creator>
  <cp:keywords/>
  <dc:description/>
  <cp:lastModifiedBy>김형우</cp:lastModifiedBy>
  <cp:revision>3</cp:revision>
  <dcterms:created xsi:type="dcterms:W3CDTF">2023-04-06T14:55:00Z</dcterms:created>
  <dcterms:modified xsi:type="dcterms:W3CDTF">2023-04-06T14:55:00Z</dcterms:modified>
</cp:coreProperties>
</file>